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C3407" w14:textId="6E8DC29D" w:rsidR="00AD1348" w:rsidRPr="003421DC" w:rsidRDefault="00A563D0" w:rsidP="00AD1348">
      <w:r>
        <w:t xml:space="preserve">Supplementary Table </w:t>
      </w:r>
      <w:r w:rsidR="00E43EFA">
        <w:fldChar w:fldCharType="begin"/>
      </w:r>
      <w:r w:rsidR="00E43EFA">
        <w:instrText xml:space="preserve"> SEQ Table \* ARABIC </w:instrText>
      </w:r>
      <w:r w:rsidR="00E43EFA">
        <w:fldChar w:fldCharType="separate"/>
      </w:r>
      <w:r w:rsidR="000A7AE2">
        <w:rPr>
          <w:noProof/>
        </w:rPr>
        <w:t>1</w:t>
      </w:r>
      <w:r w:rsidR="00E43EFA">
        <w:rPr>
          <w:noProof/>
        </w:rPr>
        <w:fldChar w:fldCharType="end"/>
      </w:r>
      <w:r w:rsidR="00AD1348" w:rsidRPr="003421DC">
        <w:t xml:space="preserve">: </w:t>
      </w:r>
      <w:bookmarkStart w:id="0" w:name="_Hlk44688671"/>
      <w:r w:rsidR="00AD1348">
        <w:t xml:space="preserve">Total carotenoid </w:t>
      </w:r>
      <w:r w:rsidR="00B10BE3">
        <w:t xml:space="preserve">content </w:t>
      </w:r>
      <w:r w:rsidR="00B10BE3" w:rsidRPr="003421DC">
        <w:t>(</w:t>
      </w:r>
      <w:r w:rsidR="00AD1348" w:rsidRPr="003421DC">
        <w:t xml:space="preserve">expressed in </w:t>
      </w:r>
      <w:r w:rsidR="00AD1348" w:rsidRPr="00AD1348">
        <w:rPr>
          <w:lang w:val="el-GR"/>
        </w:rPr>
        <w:t>µ</w:t>
      </w:r>
      <w:r w:rsidR="00AD1348" w:rsidRPr="00AD1348">
        <w:t>g</w:t>
      </w:r>
      <w:r w:rsidR="00AD1348">
        <w:t xml:space="preserve"> </w:t>
      </w:r>
      <w:r w:rsidR="00AD1348" w:rsidRPr="003421DC">
        <w:t>g</w:t>
      </w:r>
      <w:r w:rsidR="00AD1348" w:rsidRPr="003421DC">
        <w:rPr>
          <w:vertAlign w:val="superscript"/>
        </w:rPr>
        <w:t>-1</w:t>
      </w:r>
      <w:r w:rsidR="00AD1348" w:rsidRPr="003421DC">
        <w:t xml:space="preserve">DW) at </w:t>
      </w:r>
      <w:proofErr w:type="spellStart"/>
      <w:r w:rsidR="00AD1348" w:rsidRPr="003421DC">
        <w:t>véraison</w:t>
      </w:r>
      <w:proofErr w:type="spellEnd"/>
      <w:r w:rsidR="00C33AE2">
        <w:t xml:space="preserve"> and harvest</w:t>
      </w:r>
      <w:r w:rsidR="00AD1348" w:rsidRPr="003421DC">
        <w:t xml:space="preserve"> in the </w:t>
      </w:r>
      <w:r w:rsidR="00AD1348">
        <w:t>skin</w:t>
      </w:r>
      <w:r w:rsidR="00AD1348" w:rsidRPr="003421DC">
        <w:t xml:space="preserve"> of white cultivar </w:t>
      </w:r>
      <w:r w:rsidR="00CB39E6" w:rsidRPr="003421DC">
        <w:t xml:space="preserve">berries </w:t>
      </w:r>
      <w:r w:rsidR="00CB39E6">
        <w:t>grown</w:t>
      </w:r>
      <w:r w:rsidR="00C33AE2">
        <w:t xml:space="preserve"> </w:t>
      </w:r>
      <w:r w:rsidR="00AD1348" w:rsidRPr="003421DC">
        <w:t xml:space="preserve">at </w:t>
      </w:r>
      <w:proofErr w:type="spellStart"/>
      <w:r w:rsidR="005C78B9">
        <w:t>Mitzpe</w:t>
      </w:r>
      <w:proofErr w:type="spellEnd"/>
      <w:r w:rsidR="005C78B9">
        <w:t xml:space="preserve"> </w:t>
      </w:r>
      <w:r w:rsidR="00AD1348" w:rsidRPr="003421DC">
        <w:t>Ramon (M</w:t>
      </w:r>
      <w:r w:rsidR="00AD1348">
        <w:t>R</w:t>
      </w:r>
      <w:r w:rsidR="00AD1348" w:rsidRPr="003421DC">
        <w:t xml:space="preserve">) and Ramat Negev (RN) </w:t>
      </w:r>
      <w:r w:rsidR="00C9634D">
        <w:t>during</w:t>
      </w:r>
      <w:r w:rsidR="00AD1348" w:rsidRPr="003421DC">
        <w:t xml:space="preserve"> 2017-2019 growing seasons. </w:t>
      </w:r>
    </w:p>
    <w:tbl>
      <w:tblPr>
        <w:tblStyle w:val="TableGrid"/>
        <w:tblW w:w="155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1346"/>
        <w:gridCol w:w="1077"/>
        <w:gridCol w:w="937"/>
        <w:gridCol w:w="239"/>
        <w:gridCol w:w="1170"/>
        <w:gridCol w:w="871"/>
        <w:gridCol w:w="300"/>
        <w:gridCol w:w="1170"/>
        <w:gridCol w:w="940"/>
        <w:gridCol w:w="10"/>
        <w:gridCol w:w="315"/>
        <w:gridCol w:w="1080"/>
        <w:gridCol w:w="870"/>
        <w:gridCol w:w="289"/>
        <w:gridCol w:w="1093"/>
        <w:gridCol w:w="886"/>
        <w:gridCol w:w="6"/>
        <w:gridCol w:w="278"/>
        <w:gridCol w:w="1170"/>
        <w:gridCol w:w="817"/>
        <w:gridCol w:w="266"/>
      </w:tblGrid>
      <w:tr w:rsidR="00CB39E6" w:rsidRPr="00CB39E6" w14:paraId="39CD8384" w14:textId="77777777" w:rsidTr="00045466">
        <w:trPr>
          <w:cantSplit/>
          <w:trHeight w:val="20"/>
          <w:jc w:val="center"/>
        </w:trPr>
        <w:tc>
          <w:tcPr>
            <w:tcW w:w="1793" w:type="dxa"/>
            <w:gridSpan w:val="2"/>
            <w:tcBorders>
              <w:top w:val="single" w:sz="4" w:space="0" w:color="auto"/>
            </w:tcBorders>
          </w:tcPr>
          <w:p w14:paraId="69698BBE" w14:textId="03AF1AB2" w:rsidR="00CB39E6" w:rsidRPr="00CB39E6" w:rsidRDefault="00CB39E6" w:rsidP="002361CE">
            <w:bookmarkStart w:id="1" w:name="_Hlk22311219"/>
            <w:bookmarkEnd w:id="0"/>
          </w:p>
        </w:tc>
        <w:tc>
          <w:tcPr>
            <w:tcW w:w="45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22F7C8" w14:textId="351698E3" w:rsidR="00CB39E6" w:rsidRPr="00432553" w:rsidRDefault="00CB39E6" w:rsidP="002361CE">
            <w:pPr>
              <w:jc w:val="center"/>
              <w:rPr>
                <w:b/>
                <w:bCs/>
              </w:rPr>
            </w:pPr>
            <w:proofErr w:type="spellStart"/>
            <w:r w:rsidRPr="00432553">
              <w:rPr>
                <w:b/>
                <w:bCs/>
              </w:rPr>
              <w:t>Véraison</w:t>
            </w:r>
            <w:proofErr w:type="spellEnd"/>
          </w:p>
        </w:tc>
        <w:tc>
          <w:tcPr>
            <w:tcW w:w="2120" w:type="dxa"/>
            <w:gridSpan w:val="3"/>
            <w:tcBorders>
              <w:top w:val="single" w:sz="4" w:space="0" w:color="auto"/>
            </w:tcBorders>
          </w:tcPr>
          <w:p w14:paraId="05885B86" w14:textId="77777777" w:rsidR="00CB39E6" w:rsidRPr="00432553" w:rsidRDefault="00CB39E6" w:rsidP="002361CE">
            <w:pPr>
              <w:jc w:val="center"/>
              <w:rPr>
                <w:b/>
                <w:bCs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</w:tcPr>
          <w:p w14:paraId="39898A58" w14:textId="77777777" w:rsidR="00CB39E6" w:rsidRPr="00432553" w:rsidRDefault="00CB39E6" w:rsidP="002361CE">
            <w:pPr>
              <w:jc w:val="center"/>
              <w:rPr>
                <w:b/>
                <w:bCs/>
              </w:rPr>
            </w:pPr>
          </w:p>
        </w:tc>
        <w:tc>
          <w:tcPr>
            <w:tcW w:w="6752" w:type="dxa"/>
            <w:gridSpan w:val="10"/>
            <w:tcBorders>
              <w:top w:val="single" w:sz="4" w:space="0" w:color="auto"/>
            </w:tcBorders>
          </w:tcPr>
          <w:p w14:paraId="5B2BC911" w14:textId="64D0CE5C" w:rsidR="00CB39E6" w:rsidRPr="00432553" w:rsidRDefault="00CB39E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Harvest</w:t>
            </w:r>
          </w:p>
        </w:tc>
      </w:tr>
      <w:tr w:rsidR="00CB39E6" w:rsidRPr="00CB39E6" w14:paraId="6CE42517" w14:textId="03019038" w:rsidTr="00045466">
        <w:trPr>
          <w:cantSplit/>
          <w:trHeight w:val="20"/>
          <w:jc w:val="center"/>
        </w:trPr>
        <w:tc>
          <w:tcPr>
            <w:tcW w:w="446" w:type="dxa"/>
          </w:tcPr>
          <w:p w14:paraId="1C3B3FD7" w14:textId="77777777" w:rsidR="00CB39E6" w:rsidRPr="00CB39E6" w:rsidRDefault="00CB39E6" w:rsidP="002361CE"/>
        </w:tc>
        <w:tc>
          <w:tcPr>
            <w:tcW w:w="1347" w:type="dxa"/>
          </w:tcPr>
          <w:p w14:paraId="280CC943" w14:textId="77777777" w:rsidR="00CB39E6" w:rsidRPr="00CB39E6" w:rsidRDefault="00CB39E6" w:rsidP="002361CE"/>
        </w:tc>
        <w:tc>
          <w:tcPr>
            <w:tcW w:w="2015" w:type="dxa"/>
            <w:gridSpan w:val="2"/>
            <w:tcBorders>
              <w:top w:val="single" w:sz="4" w:space="0" w:color="auto"/>
            </w:tcBorders>
          </w:tcPr>
          <w:p w14:paraId="0D91E4FC" w14:textId="77777777" w:rsidR="00CB39E6" w:rsidRPr="00432553" w:rsidRDefault="00CB39E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2017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1A8C0F6F" w14:textId="77777777" w:rsidR="00CB39E6" w:rsidRPr="00432553" w:rsidRDefault="00CB39E6" w:rsidP="00CB39E6">
            <w:pPr>
              <w:jc w:val="center"/>
              <w:rPr>
                <w:b/>
                <w:bCs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</w:tcPr>
          <w:p w14:paraId="310A62A0" w14:textId="1E360C8C" w:rsidR="00CB39E6" w:rsidRPr="00432553" w:rsidRDefault="00CB39E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2018</w:t>
            </w: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2DA0921A" w14:textId="77777777" w:rsidR="00CB39E6" w:rsidRPr="00432553" w:rsidRDefault="00CB39E6" w:rsidP="00CB39E6">
            <w:pPr>
              <w:jc w:val="center"/>
              <w:rPr>
                <w:b/>
                <w:bCs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</w:tcBorders>
          </w:tcPr>
          <w:p w14:paraId="76766E1C" w14:textId="68555B68" w:rsidR="00CB39E6" w:rsidRPr="00432553" w:rsidRDefault="00CB39E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2019</w:t>
            </w:r>
          </w:p>
        </w:tc>
        <w:tc>
          <w:tcPr>
            <w:tcW w:w="325" w:type="dxa"/>
            <w:gridSpan w:val="2"/>
          </w:tcPr>
          <w:p w14:paraId="050EBDF0" w14:textId="77777777" w:rsidR="00CB39E6" w:rsidRPr="00432553" w:rsidRDefault="00CB39E6" w:rsidP="00CB39E6">
            <w:pPr>
              <w:jc w:val="center"/>
              <w:rPr>
                <w:b/>
                <w:bCs/>
              </w:rPr>
            </w:pPr>
          </w:p>
        </w:tc>
        <w:tc>
          <w:tcPr>
            <w:tcW w:w="1950" w:type="dxa"/>
            <w:gridSpan w:val="2"/>
            <w:tcBorders>
              <w:top w:val="single" w:sz="4" w:space="0" w:color="auto"/>
            </w:tcBorders>
          </w:tcPr>
          <w:p w14:paraId="386B2E25" w14:textId="6EDBE5E0" w:rsidR="00CB39E6" w:rsidRPr="00432553" w:rsidRDefault="00CB39E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2017</w:t>
            </w: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068408F7" w14:textId="77777777" w:rsidR="00CB39E6" w:rsidRPr="00432553" w:rsidRDefault="00CB39E6" w:rsidP="00CB39E6">
            <w:pPr>
              <w:jc w:val="center"/>
              <w:rPr>
                <w:b/>
                <w:bCs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auto"/>
            </w:tcBorders>
          </w:tcPr>
          <w:p w14:paraId="02D61298" w14:textId="1D7AAE79" w:rsidR="00CB39E6" w:rsidRPr="00432553" w:rsidRDefault="00CB39E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2018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0D46FAE2" w14:textId="77777777" w:rsidR="00CB39E6" w:rsidRPr="00432553" w:rsidRDefault="00CB39E6" w:rsidP="00CB39E6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6993F9D4" w14:textId="7D464EB9" w:rsidR="00CB39E6" w:rsidRPr="00432553" w:rsidRDefault="00CB39E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2019</w:t>
            </w:r>
          </w:p>
        </w:tc>
        <w:tc>
          <w:tcPr>
            <w:tcW w:w="266" w:type="dxa"/>
            <w:tcBorders>
              <w:left w:val="nil"/>
            </w:tcBorders>
          </w:tcPr>
          <w:p w14:paraId="6E067228" w14:textId="77777777" w:rsidR="00CB39E6" w:rsidRPr="00432553" w:rsidRDefault="00CB39E6" w:rsidP="00CB39E6">
            <w:pPr>
              <w:jc w:val="center"/>
              <w:rPr>
                <w:b/>
                <w:bCs/>
              </w:rPr>
            </w:pPr>
          </w:p>
        </w:tc>
      </w:tr>
      <w:tr w:rsidR="00045466" w:rsidRPr="00CB39E6" w14:paraId="06D4E1D4" w14:textId="5921795B" w:rsidTr="00045466">
        <w:trPr>
          <w:cantSplit/>
          <w:trHeight w:val="20"/>
          <w:jc w:val="center"/>
        </w:trPr>
        <w:tc>
          <w:tcPr>
            <w:tcW w:w="446" w:type="dxa"/>
          </w:tcPr>
          <w:p w14:paraId="076FC37E" w14:textId="77777777" w:rsidR="00045466" w:rsidRPr="00CB39E6" w:rsidRDefault="00045466" w:rsidP="002361CE"/>
        </w:tc>
        <w:tc>
          <w:tcPr>
            <w:tcW w:w="1347" w:type="dxa"/>
          </w:tcPr>
          <w:p w14:paraId="65AB6E0C" w14:textId="77777777" w:rsidR="00045466" w:rsidRPr="00CB39E6" w:rsidRDefault="00045466" w:rsidP="002361CE"/>
        </w:tc>
        <w:tc>
          <w:tcPr>
            <w:tcW w:w="1078" w:type="dxa"/>
            <w:tcBorders>
              <w:bottom w:val="single" w:sz="4" w:space="0" w:color="auto"/>
            </w:tcBorders>
          </w:tcPr>
          <w:p w14:paraId="7CA9A1D1" w14:textId="77777777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MR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2B1B881" w14:textId="77777777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RN</w:t>
            </w:r>
          </w:p>
        </w:tc>
        <w:tc>
          <w:tcPr>
            <w:tcW w:w="239" w:type="dxa"/>
          </w:tcPr>
          <w:p w14:paraId="02F24152" w14:textId="77777777" w:rsidR="00045466" w:rsidRPr="00432553" w:rsidRDefault="00045466" w:rsidP="00045466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FFDDCB" w14:textId="63C47610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MR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60EC7FAC" w14:textId="77777777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RN</w:t>
            </w:r>
          </w:p>
        </w:tc>
        <w:tc>
          <w:tcPr>
            <w:tcW w:w="300" w:type="dxa"/>
          </w:tcPr>
          <w:p w14:paraId="7871D523" w14:textId="77777777" w:rsidR="00045466" w:rsidRPr="00432553" w:rsidRDefault="00045466" w:rsidP="00045466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EADBE6" w14:textId="505F70A9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MR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2C02EE68" w14:textId="77777777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RN</w:t>
            </w:r>
          </w:p>
        </w:tc>
        <w:tc>
          <w:tcPr>
            <w:tcW w:w="325" w:type="dxa"/>
            <w:gridSpan w:val="2"/>
          </w:tcPr>
          <w:p w14:paraId="1D26154E" w14:textId="77777777" w:rsidR="00045466" w:rsidRPr="00432553" w:rsidRDefault="00045466" w:rsidP="0004546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80DC55" w14:textId="7EBC6971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MR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5916678" w14:textId="77777777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RN</w:t>
            </w:r>
          </w:p>
        </w:tc>
        <w:tc>
          <w:tcPr>
            <w:tcW w:w="289" w:type="dxa"/>
          </w:tcPr>
          <w:p w14:paraId="2C4293D5" w14:textId="77777777" w:rsidR="00045466" w:rsidRPr="00432553" w:rsidRDefault="00045466" w:rsidP="00045466">
            <w:pPr>
              <w:jc w:val="center"/>
              <w:rPr>
                <w:b/>
                <w:bCs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614EF45" w14:textId="2132931D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MR</w:t>
            </w:r>
          </w:p>
        </w:tc>
        <w:tc>
          <w:tcPr>
            <w:tcW w:w="892" w:type="dxa"/>
            <w:gridSpan w:val="2"/>
            <w:tcBorders>
              <w:bottom w:val="single" w:sz="4" w:space="0" w:color="auto"/>
            </w:tcBorders>
          </w:tcPr>
          <w:p w14:paraId="4C2C16A3" w14:textId="77777777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RN</w:t>
            </w:r>
          </w:p>
        </w:tc>
        <w:tc>
          <w:tcPr>
            <w:tcW w:w="278" w:type="dxa"/>
          </w:tcPr>
          <w:p w14:paraId="5CDEACA1" w14:textId="77777777" w:rsidR="00045466" w:rsidRPr="00432553" w:rsidRDefault="00045466" w:rsidP="00045466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6D4C9F" w14:textId="6633660B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MR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6214EB2" w14:textId="77777777" w:rsidR="00045466" w:rsidRPr="00432553" w:rsidRDefault="00045466" w:rsidP="002361CE">
            <w:pPr>
              <w:jc w:val="center"/>
              <w:rPr>
                <w:b/>
                <w:bCs/>
              </w:rPr>
            </w:pPr>
            <w:r w:rsidRPr="00432553">
              <w:rPr>
                <w:b/>
                <w:bCs/>
              </w:rPr>
              <w:t>RN</w:t>
            </w:r>
          </w:p>
        </w:tc>
        <w:tc>
          <w:tcPr>
            <w:tcW w:w="263" w:type="dxa"/>
          </w:tcPr>
          <w:p w14:paraId="743976EA" w14:textId="77777777" w:rsidR="00045466" w:rsidRPr="00432553" w:rsidRDefault="00045466" w:rsidP="00045466">
            <w:pPr>
              <w:jc w:val="center"/>
              <w:rPr>
                <w:b/>
                <w:bCs/>
              </w:rPr>
            </w:pPr>
          </w:p>
        </w:tc>
      </w:tr>
      <w:tr w:rsidR="00CB39E6" w:rsidRPr="00CB39E6" w14:paraId="6C74719F" w14:textId="77777777" w:rsidTr="00045466">
        <w:trPr>
          <w:cantSplit/>
          <w:trHeight w:val="20"/>
          <w:jc w:val="center"/>
        </w:trPr>
        <w:tc>
          <w:tcPr>
            <w:tcW w:w="1793" w:type="dxa"/>
            <w:gridSpan w:val="2"/>
          </w:tcPr>
          <w:p w14:paraId="2065BF8F" w14:textId="4CB498AE" w:rsidR="001B67CD" w:rsidRPr="00CB39E6" w:rsidRDefault="00CB39E6" w:rsidP="002361CE">
            <w:pPr>
              <w:rPr>
                <w:b/>
                <w:bCs/>
              </w:rPr>
            </w:pPr>
            <w:r w:rsidRPr="00CB39E6">
              <w:rPr>
                <w:b/>
                <w:bCs/>
                <w:sz w:val="20"/>
                <w:szCs w:val="20"/>
              </w:rPr>
              <w:t xml:space="preserve">      White cultivars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A728AF1" w14:textId="77777777" w:rsidR="001B67CD" w:rsidRPr="00CB39E6" w:rsidRDefault="001B67CD" w:rsidP="002361CE"/>
        </w:tc>
        <w:tc>
          <w:tcPr>
            <w:tcW w:w="1176" w:type="dxa"/>
            <w:gridSpan w:val="2"/>
          </w:tcPr>
          <w:p w14:paraId="17493005" w14:textId="77777777" w:rsidR="001B67CD" w:rsidRPr="00CB39E6" w:rsidRDefault="001B67CD" w:rsidP="002361CE"/>
        </w:tc>
        <w:tc>
          <w:tcPr>
            <w:tcW w:w="1170" w:type="dxa"/>
            <w:tcBorders>
              <w:top w:val="single" w:sz="4" w:space="0" w:color="auto"/>
            </w:tcBorders>
          </w:tcPr>
          <w:p w14:paraId="6DC3FC04" w14:textId="77777777" w:rsidR="001B67CD" w:rsidRPr="00CB39E6" w:rsidRDefault="001B67CD" w:rsidP="002361CE">
            <w:pPr>
              <w:rPr>
                <w:rFonts w:ascii="Calibri" w:hAnsi="Calibri" w:cs="Calibri"/>
              </w:rPr>
            </w:pPr>
          </w:p>
        </w:tc>
        <w:tc>
          <w:tcPr>
            <w:tcW w:w="1171" w:type="dxa"/>
            <w:gridSpan w:val="2"/>
          </w:tcPr>
          <w:p w14:paraId="12A81B3E" w14:textId="77777777" w:rsidR="001B67CD" w:rsidRPr="00CB39E6" w:rsidRDefault="001B67CD" w:rsidP="002361CE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629E1AE" w14:textId="77777777" w:rsidR="001B67CD" w:rsidRPr="00CB39E6" w:rsidRDefault="001B67CD" w:rsidP="002361CE">
            <w:pPr>
              <w:rPr>
                <w:rFonts w:ascii="Calibri" w:hAnsi="Calibri" w:cs="Calibri"/>
              </w:rPr>
            </w:pPr>
          </w:p>
        </w:tc>
        <w:tc>
          <w:tcPr>
            <w:tcW w:w="1265" w:type="dxa"/>
            <w:gridSpan w:val="3"/>
          </w:tcPr>
          <w:p w14:paraId="1FC3A6FB" w14:textId="77777777" w:rsidR="001B67CD" w:rsidRPr="00CB39E6" w:rsidRDefault="001B67CD" w:rsidP="002361CE">
            <w:pPr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FE9ABB3" w14:textId="77777777" w:rsidR="001B67CD" w:rsidRPr="00CB39E6" w:rsidRDefault="001B67CD" w:rsidP="002361CE"/>
        </w:tc>
        <w:tc>
          <w:tcPr>
            <w:tcW w:w="1159" w:type="dxa"/>
            <w:gridSpan w:val="2"/>
          </w:tcPr>
          <w:p w14:paraId="326CB491" w14:textId="77777777" w:rsidR="001B67CD" w:rsidRPr="00CB39E6" w:rsidRDefault="001B67CD" w:rsidP="002361CE">
            <w:pPr>
              <w:rPr>
                <w:rFonts w:ascii="Calibri" w:hAnsi="Calibri" w:cs="Calibri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F57DD8B" w14:textId="77777777" w:rsidR="001B67CD" w:rsidRPr="00CB39E6" w:rsidRDefault="001B67CD" w:rsidP="002361CE"/>
        </w:tc>
        <w:tc>
          <w:tcPr>
            <w:tcW w:w="1170" w:type="dxa"/>
            <w:gridSpan w:val="3"/>
          </w:tcPr>
          <w:p w14:paraId="38DAE02F" w14:textId="77777777" w:rsidR="001B67CD" w:rsidRPr="00CB39E6" w:rsidRDefault="001B67CD" w:rsidP="002361CE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FD737E0" w14:textId="77777777" w:rsidR="001B67CD" w:rsidRPr="00CB39E6" w:rsidRDefault="001B67CD" w:rsidP="002361CE">
            <w:pPr>
              <w:rPr>
                <w:rFonts w:ascii="Calibri" w:hAnsi="Calibri" w:cs="Calibri"/>
              </w:rPr>
            </w:pPr>
          </w:p>
        </w:tc>
        <w:tc>
          <w:tcPr>
            <w:tcW w:w="1080" w:type="dxa"/>
            <w:gridSpan w:val="2"/>
          </w:tcPr>
          <w:p w14:paraId="3E876D2F" w14:textId="77777777" w:rsidR="001B67CD" w:rsidRPr="00CB39E6" w:rsidRDefault="001B67CD" w:rsidP="002361CE">
            <w:pPr>
              <w:rPr>
                <w:rFonts w:ascii="Calibri" w:hAnsi="Calibri" w:cs="Calibri"/>
              </w:rPr>
            </w:pPr>
          </w:p>
        </w:tc>
      </w:tr>
      <w:tr w:rsidR="00CB39E6" w:rsidRPr="00CB39E6" w14:paraId="56DFBE45" w14:textId="77777777" w:rsidTr="00045466">
        <w:trPr>
          <w:cantSplit/>
          <w:trHeight w:val="20"/>
          <w:jc w:val="center"/>
        </w:trPr>
        <w:tc>
          <w:tcPr>
            <w:tcW w:w="446" w:type="dxa"/>
            <w:vMerge w:val="restart"/>
            <w:textDirection w:val="btLr"/>
          </w:tcPr>
          <w:p w14:paraId="4A37E0E4" w14:textId="5D45587B" w:rsidR="0064778A" w:rsidRPr="00CB39E6" w:rsidRDefault="0064778A" w:rsidP="00AE69C0">
            <w:pPr>
              <w:ind w:right="113"/>
              <w:jc w:val="center"/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B55AE" w14:textId="146182FE" w:rsidR="0064778A" w:rsidRPr="00CB39E6" w:rsidRDefault="0064778A" w:rsidP="0064778A">
            <w:r w:rsidRPr="00CB39E6">
              <w:rPr>
                <w:rFonts w:ascii="Calibri" w:hAnsi="Calibri" w:cs="Calibri"/>
              </w:rPr>
              <w:t>Semill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2DFA9" w14:textId="6F4A2BA1" w:rsidR="0064778A" w:rsidRPr="00CB39E6" w:rsidRDefault="0064778A" w:rsidP="0064778A">
            <w:r w:rsidRPr="00CB39E6">
              <w:rPr>
                <w:rFonts w:ascii="Calibri" w:hAnsi="Calibri" w:cs="Calibri"/>
              </w:rPr>
              <w:t>43.4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B1C01" w14:textId="4D4CFA42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53.2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E2262" w14:textId="2300E082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7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5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A0982" w14:textId="4456CEE0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4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B761A" w14:textId="662152E5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75.5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0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E8DEC" w14:textId="5FD7C2B3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92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2.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E79357" w14:textId="3845AEAE" w:rsidR="0064778A" w:rsidRPr="00CB39E6" w:rsidRDefault="0064778A" w:rsidP="0064778A">
            <w:r w:rsidRPr="00CB39E6">
              <w:rPr>
                <w:rFonts w:ascii="Calibri" w:hAnsi="Calibri" w:cs="Calibri"/>
              </w:rPr>
              <w:t>36.0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C4D12" w14:textId="65C7E094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7.4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9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08F56490" w14:textId="56502E6E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48.4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2.9</w:t>
            </w: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491FA48E" w14:textId="3440F166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38.4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5.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bottom"/>
          </w:tcPr>
          <w:p w14:paraId="5DF8B6EC" w14:textId="2973A29A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9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0.5</w:t>
            </w:r>
          </w:p>
        </w:tc>
        <w:tc>
          <w:tcPr>
            <w:tcW w:w="1080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98E65AF" w14:textId="413FDE35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0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4</w:t>
            </w:r>
          </w:p>
        </w:tc>
      </w:tr>
      <w:tr w:rsidR="00CB39E6" w:rsidRPr="00CB39E6" w14:paraId="7EA9FC4B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609332C8" w14:textId="77777777" w:rsidR="0064778A" w:rsidRPr="00CB39E6" w:rsidRDefault="0064778A" w:rsidP="0064778A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01B12" w14:textId="02DE9A3B" w:rsidR="0064778A" w:rsidRPr="00CB39E6" w:rsidRDefault="0064778A" w:rsidP="0064778A">
            <w:r w:rsidRPr="00CB39E6">
              <w:rPr>
                <w:rFonts w:ascii="Calibri" w:hAnsi="Calibri" w:cs="Calibri"/>
              </w:rPr>
              <w:t>Muscat 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B310C" w14:textId="3F2D4B82" w:rsidR="0064778A" w:rsidRPr="00CB39E6" w:rsidRDefault="0064778A" w:rsidP="0064778A">
            <w:r w:rsidRPr="00CB39E6">
              <w:rPr>
                <w:rFonts w:ascii="Calibri" w:hAnsi="Calibri" w:cs="Calibri"/>
              </w:rPr>
              <w:t>51.3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552FB" w14:textId="2ACA4A18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61.4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D34CF" w14:textId="1D391705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62.4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5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FC9EF" w14:textId="28E8C711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73.6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29C69" w14:textId="4BD6923C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63.4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1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71FAB" w14:textId="7F94084A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96.3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8.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3A6AD73" w14:textId="3A470259" w:rsidR="0064778A" w:rsidRPr="00CB39E6" w:rsidRDefault="0064778A" w:rsidP="0064778A">
            <w:r w:rsidRPr="00CB39E6">
              <w:rPr>
                <w:rFonts w:ascii="Calibri" w:hAnsi="Calibri" w:cs="Calibri"/>
              </w:rPr>
              <w:t>29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8F5CF" w14:textId="3179DF08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31.5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9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3BDAE8A8" w14:textId="37FC21B1" w:rsidR="0064778A" w:rsidRPr="00CB39E6" w:rsidRDefault="0064778A" w:rsidP="0064778A">
            <w:r w:rsidRPr="00CB39E6">
              <w:rPr>
                <w:rFonts w:ascii="Calibri" w:hAnsi="Calibri" w:cs="Calibri"/>
              </w:rPr>
              <w:t>48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7.0</w:t>
            </w: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581C426E" w14:textId="5CEF6BE4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57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2D6827" w14:textId="0C8F352E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8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4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C01731E" w14:textId="4D1B0D42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9.5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6</w:t>
            </w:r>
          </w:p>
        </w:tc>
      </w:tr>
      <w:tr w:rsidR="00CB39E6" w:rsidRPr="00CB39E6" w14:paraId="56602FDA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5A40C480" w14:textId="77777777" w:rsidR="0064778A" w:rsidRPr="00CB39E6" w:rsidRDefault="0064778A" w:rsidP="0064778A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F5B10" w14:textId="22E68919" w:rsidR="0064778A" w:rsidRPr="00CB39E6" w:rsidRDefault="0064778A" w:rsidP="0064778A">
            <w:r w:rsidRPr="00CB39E6">
              <w:rPr>
                <w:rFonts w:ascii="Calibri" w:hAnsi="Calibri" w:cs="Calibri"/>
              </w:rPr>
              <w:t>Riesl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53241" w14:textId="64EBC3FE" w:rsidR="0064778A" w:rsidRPr="00CB39E6" w:rsidRDefault="0064778A" w:rsidP="0064778A">
            <w:r w:rsidRPr="00CB39E6">
              <w:rPr>
                <w:rFonts w:ascii="Calibri" w:hAnsi="Calibri" w:cs="Calibri"/>
              </w:rPr>
              <w:t>46.5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3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5BF5B" w14:textId="26D7FC0A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65.9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AEB6F" w14:textId="2298E71B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7.5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8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6F84F" w14:textId="7AFFE6F5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9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0D99F" w14:textId="4EFDDC02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1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2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98A64" w14:textId="421C57B0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113.4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4.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6BF122B" w14:textId="451157E6" w:rsidR="0064778A" w:rsidRPr="00CB39E6" w:rsidRDefault="0064778A" w:rsidP="0064778A">
            <w:r w:rsidRPr="00CB39E6">
              <w:rPr>
                <w:rFonts w:ascii="Calibri" w:hAnsi="Calibri" w:cs="Calibri"/>
              </w:rPr>
              <w:t>47.0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8CE91" w14:textId="7410E109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56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0.4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57896D70" w14:textId="0B46FC62" w:rsidR="0064778A" w:rsidRPr="00CB39E6" w:rsidRDefault="0064778A" w:rsidP="0064778A">
            <w:r w:rsidRPr="00CB39E6">
              <w:rPr>
                <w:rFonts w:ascii="Calibri" w:hAnsi="Calibri" w:cs="Calibri"/>
              </w:rPr>
              <w:t>53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6</w:t>
            </w: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4E383695" w14:textId="6578B82E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53.6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2C440" w14:textId="252B8719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50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7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27FA816" w14:textId="538D85AA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8.5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4</w:t>
            </w:r>
          </w:p>
        </w:tc>
      </w:tr>
      <w:tr w:rsidR="00CB39E6" w:rsidRPr="00CB39E6" w14:paraId="0992DCFA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4318B28F" w14:textId="77777777" w:rsidR="0064778A" w:rsidRPr="00CB39E6" w:rsidRDefault="0064778A" w:rsidP="0064778A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6F529" w14:textId="33844B3B" w:rsidR="0064778A" w:rsidRPr="00CB39E6" w:rsidRDefault="0064778A" w:rsidP="0064778A">
            <w:r w:rsidRPr="00CB39E6">
              <w:rPr>
                <w:rFonts w:ascii="Calibri" w:hAnsi="Calibri" w:cs="Calibri"/>
              </w:rPr>
              <w:t>Chenin 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7FE3C" w14:textId="0EC7DC86" w:rsidR="0064778A" w:rsidRPr="00CB39E6" w:rsidRDefault="0064778A" w:rsidP="0064778A">
            <w:r w:rsidRPr="00CB39E6">
              <w:rPr>
                <w:rFonts w:ascii="Calibri" w:hAnsi="Calibri" w:cs="Calibri"/>
              </w:rPr>
              <w:t>61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9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1238F" w14:textId="3D0F1046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83.8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DDDAB" w14:textId="7A8CDBDD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7.8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DD637" w14:textId="28336912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92.3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FE7CE" w14:textId="6D00E0E2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6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8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C8BEC" w14:textId="4D719051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5.4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6.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360BE85" w14:textId="320068EF" w:rsidR="0064778A" w:rsidRPr="00CB39E6" w:rsidRDefault="0064778A" w:rsidP="0064778A">
            <w:r w:rsidRPr="00CB39E6">
              <w:rPr>
                <w:rFonts w:ascii="Calibri" w:hAnsi="Calibri" w:cs="Calibri"/>
              </w:rPr>
              <w:t>45.8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9A95E" w14:textId="450EC3D1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7.8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4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236345B4" w14:textId="7F72E5C9" w:rsidR="0064778A" w:rsidRPr="00CB39E6" w:rsidRDefault="0064778A" w:rsidP="0064778A">
            <w:r w:rsidRPr="00CB39E6">
              <w:rPr>
                <w:rFonts w:ascii="Calibri" w:hAnsi="Calibri" w:cs="Calibri"/>
              </w:rPr>
              <w:t>53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1</w:t>
            </w: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3275D9F7" w14:textId="7AA55CC9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50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37AED2" w14:textId="1FA2C318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4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2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93AA32D" w14:textId="2E8EC17C" w:rsidR="0064778A" w:rsidRPr="00CB39E6" w:rsidRDefault="0064778A" w:rsidP="0064778A">
            <w:pPr>
              <w:rPr>
                <w:rFonts w:ascii="Calibri" w:hAnsi="Calibri" w:cs="Calibri"/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58.1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3.2</w:t>
            </w:r>
          </w:p>
        </w:tc>
      </w:tr>
      <w:tr w:rsidR="00CB39E6" w:rsidRPr="00CB39E6" w14:paraId="7E384454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62341E50" w14:textId="77777777" w:rsidR="0064778A" w:rsidRPr="00CB39E6" w:rsidRDefault="0064778A" w:rsidP="0064778A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BC573" w14:textId="3EAA5D06" w:rsidR="0064778A" w:rsidRPr="00CB39E6" w:rsidRDefault="0064778A" w:rsidP="0064778A">
            <w:r w:rsidRPr="00CB39E6">
              <w:rPr>
                <w:rFonts w:ascii="Calibri" w:hAnsi="Calibri" w:cs="Calibri"/>
              </w:rPr>
              <w:t>Muscat 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26CD9" w14:textId="08C2AD88" w:rsidR="0064778A" w:rsidRPr="00CB39E6" w:rsidRDefault="0064778A" w:rsidP="0064778A">
            <w:r w:rsidRPr="00CB39E6">
              <w:rPr>
                <w:rFonts w:ascii="Calibri" w:hAnsi="Calibri" w:cs="Calibri"/>
              </w:rPr>
              <w:t>50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690C8" w14:textId="0EBC1620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86.1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1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D1B3B" w14:textId="57599930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77.8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8.6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A605B" w14:textId="102AB996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66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F4632" w14:textId="59C12A98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79.6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8.1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4BC6A" w14:textId="60BA073A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73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7.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6DCF697" w14:textId="5D06CBE8" w:rsidR="0064778A" w:rsidRPr="00CB39E6" w:rsidRDefault="0064778A" w:rsidP="0064778A">
            <w:r w:rsidRPr="00CB39E6">
              <w:rPr>
                <w:rFonts w:ascii="Calibri" w:hAnsi="Calibri" w:cs="Calibri"/>
              </w:rPr>
              <w:t>39.6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CCEA8" w14:textId="3CA0990A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0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6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08C0C7AB" w14:textId="61102888" w:rsidR="0064778A" w:rsidRPr="00CB39E6" w:rsidRDefault="0064778A" w:rsidP="0064778A">
            <w:r w:rsidRPr="00CB39E6">
              <w:rPr>
                <w:rFonts w:ascii="Calibri" w:hAnsi="Calibri" w:cs="Calibri"/>
              </w:rPr>
              <w:t>53.6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5.5</w:t>
            </w: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66B8AD48" w14:textId="6884C145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53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C8BE8" w14:textId="40DFABAD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3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8F01A94" w14:textId="54B0AEB7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9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3</w:t>
            </w:r>
          </w:p>
        </w:tc>
      </w:tr>
      <w:tr w:rsidR="00CB39E6" w:rsidRPr="00CB39E6" w14:paraId="62434CC6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4FA23CEE" w14:textId="77777777" w:rsidR="0064778A" w:rsidRPr="00CB39E6" w:rsidRDefault="0064778A" w:rsidP="0064778A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85E64" w14:textId="57825048" w:rsidR="0064778A" w:rsidRPr="00CB39E6" w:rsidRDefault="0064778A" w:rsidP="0064778A">
            <w:proofErr w:type="spellStart"/>
            <w:r w:rsidRPr="00CB39E6">
              <w:rPr>
                <w:rFonts w:ascii="Calibri" w:hAnsi="Calibri" w:cs="Calibri"/>
              </w:rPr>
              <w:t>Gewurzt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9D355" w14:textId="4DFA9287" w:rsidR="0064778A" w:rsidRPr="00CB39E6" w:rsidRDefault="0064778A" w:rsidP="0064778A">
            <w:r w:rsidRPr="00CB39E6">
              <w:rPr>
                <w:rFonts w:ascii="Calibri" w:hAnsi="Calibri" w:cs="Calibri"/>
              </w:rPr>
              <w:t>62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3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D35C6" w14:textId="6F4D2C97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86.3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4DB3A" w14:textId="0AA843F1" w:rsidR="0064778A" w:rsidRPr="00CB39E6" w:rsidRDefault="0064778A" w:rsidP="0064778A">
            <w:pPr>
              <w:rPr>
                <w:rFonts w:ascii="Calibri" w:hAnsi="Calibri" w:cs="Calibri"/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78.7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1.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B01EF" w14:textId="41E0D15F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66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5FAB4" w14:textId="38C120C2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90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4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F8CCD" w14:textId="174A3D57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130.8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2.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C698443" w14:textId="1D4C8BFE" w:rsidR="0064778A" w:rsidRPr="00CB39E6" w:rsidRDefault="0064778A" w:rsidP="0064778A">
            <w:r w:rsidRPr="00CB39E6">
              <w:rPr>
                <w:rFonts w:ascii="Calibri" w:hAnsi="Calibri" w:cs="Calibri"/>
              </w:rPr>
              <w:t>46.0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3FED7" w14:textId="3BCF6F4E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7.8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7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6F546BB9" w14:textId="32B5A0FB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52.5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2.8</w:t>
            </w: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14B58E86" w14:textId="330429E9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39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142956F7" w14:textId="0DF43BAB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9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4</w:t>
            </w:r>
          </w:p>
        </w:tc>
        <w:tc>
          <w:tcPr>
            <w:tcW w:w="1080" w:type="dxa"/>
            <w:gridSpan w:val="2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0FA029F" w14:textId="14854258" w:rsidR="0064778A" w:rsidRPr="00CB39E6" w:rsidRDefault="0064778A" w:rsidP="0064778A">
            <w:pPr>
              <w:rPr>
                <w:rFonts w:ascii="Calibri" w:hAnsi="Calibri" w:cs="Calibri"/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59.8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2.9</w:t>
            </w:r>
          </w:p>
        </w:tc>
      </w:tr>
      <w:tr w:rsidR="00CB39E6" w:rsidRPr="00CB39E6" w14:paraId="7B8716FD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4AE53EEA" w14:textId="77777777" w:rsidR="0064778A" w:rsidRPr="00CB39E6" w:rsidRDefault="0064778A" w:rsidP="0064778A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B81EE" w14:textId="0E64DA6F" w:rsidR="0064778A" w:rsidRPr="00CB39E6" w:rsidRDefault="0064778A" w:rsidP="0064778A">
            <w:proofErr w:type="spellStart"/>
            <w:r w:rsidRPr="00CB39E6">
              <w:rPr>
                <w:rFonts w:ascii="Calibri" w:hAnsi="Calibri" w:cs="Calibri"/>
              </w:rPr>
              <w:t>Colombard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46904" w14:textId="593DBB49" w:rsidR="0064778A" w:rsidRPr="00CB39E6" w:rsidRDefault="0064778A" w:rsidP="0064778A">
            <w:r w:rsidRPr="00CB39E6">
              <w:rPr>
                <w:rFonts w:ascii="Calibri" w:hAnsi="Calibri" w:cs="Calibri"/>
              </w:rPr>
              <w:t>64.3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7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DAB52" w14:textId="69B22908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92.4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26612" w14:textId="116B85F9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90.3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8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28EFC" w14:textId="52505618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90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46092" w14:textId="22A332E4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3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1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980CE" w14:textId="797BC4D4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114.0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7.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A4F286A" w14:textId="55B30268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42.5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1.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E5295" w14:textId="3C9DEAC6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27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5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0B430383" w14:textId="651AC8BE" w:rsidR="0064778A" w:rsidRPr="00CB39E6" w:rsidRDefault="0064778A" w:rsidP="0064778A">
            <w:r w:rsidRPr="00CB39E6">
              <w:rPr>
                <w:rFonts w:ascii="Calibri" w:hAnsi="Calibri" w:cs="Calibri"/>
              </w:rPr>
              <w:t>57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3</w:t>
            </w: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24EA62DA" w14:textId="3ADA8170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53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DF09C1" w14:textId="1542C528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3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3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D8612AB" w14:textId="58C17BBB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0.5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6</w:t>
            </w:r>
          </w:p>
        </w:tc>
      </w:tr>
      <w:tr w:rsidR="00CB39E6" w:rsidRPr="00CB39E6" w14:paraId="7BC6EEE9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0889E532" w14:textId="77777777" w:rsidR="0064778A" w:rsidRPr="00CB39E6" w:rsidRDefault="0064778A" w:rsidP="0064778A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5741" w14:textId="38E00625" w:rsidR="0064778A" w:rsidRPr="00CB39E6" w:rsidRDefault="0064778A" w:rsidP="0064778A">
            <w:r w:rsidRPr="00CB39E6">
              <w:rPr>
                <w:rFonts w:ascii="Calibri" w:hAnsi="Calibri" w:cs="Calibri"/>
              </w:rPr>
              <w:t>Sauvignon 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212E8" w14:textId="374515E7" w:rsidR="0064778A" w:rsidRPr="00CB39E6" w:rsidRDefault="0064778A" w:rsidP="0064778A">
            <w:r w:rsidRPr="00CB39E6">
              <w:rPr>
                <w:rFonts w:ascii="Calibri" w:hAnsi="Calibri" w:cs="Calibri"/>
              </w:rPr>
              <w:t>56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6.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C3442" w14:textId="33B4E5E1" w:rsidR="0064778A" w:rsidRPr="00CB39E6" w:rsidRDefault="0064778A" w:rsidP="0064778A">
            <w:r w:rsidRPr="00CB39E6">
              <w:rPr>
                <w:rFonts w:ascii="Calibri" w:hAnsi="Calibri" w:cs="Calibri"/>
              </w:rPr>
              <w:t>92.6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DA9FB" w14:textId="58F744F8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8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EF281" w14:textId="607BC116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90.3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9FD0F" w14:textId="314E7E30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119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5.7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DD2C8" w14:textId="448B85FF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101.4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6.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78C348D" w14:textId="0E630095" w:rsidR="0064778A" w:rsidRPr="00CB39E6" w:rsidRDefault="0064778A" w:rsidP="0064778A">
            <w:r w:rsidRPr="00CB39E6">
              <w:rPr>
                <w:rFonts w:ascii="Calibri" w:hAnsi="Calibri" w:cs="Calibri"/>
              </w:rPr>
              <w:t>38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8C7C2" w14:textId="253B0D9D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8.4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8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59A442B4" w14:textId="2040B324" w:rsidR="0064778A" w:rsidRPr="00CB39E6" w:rsidRDefault="0064778A" w:rsidP="0064778A">
            <w:r w:rsidRPr="00CB39E6">
              <w:rPr>
                <w:rFonts w:ascii="Calibri" w:hAnsi="Calibri" w:cs="Calibri"/>
              </w:rPr>
              <w:t>60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8</w:t>
            </w: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0D9FDC72" w14:textId="24AF0AFE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51.0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D8A7DA" w14:textId="52733CF5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1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7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AAC3701" w14:textId="62DE4488" w:rsidR="0064778A" w:rsidRPr="00CB39E6" w:rsidRDefault="0064778A" w:rsidP="0064778A">
            <w:pPr>
              <w:rPr>
                <w:rFonts w:ascii="Calibri" w:hAnsi="Calibri" w:cs="Calibri"/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53.4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2.0</w:t>
            </w:r>
          </w:p>
        </w:tc>
      </w:tr>
      <w:tr w:rsidR="00CB39E6" w:rsidRPr="00CB39E6" w14:paraId="09CBB4AF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19C860C6" w14:textId="77777777" w:rsidR="0064778A" w:rsidRPr="00CB39E6" w:rsidRDefault="0064778A" w:rsidP="0064778A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556C9" w14:textId="2F5F6220" w:rsidR="0064778A" w:rsidRPr="00CB39E6" w:rsidRDefault="0064778A" w:rsidP="0064778A">
            <w:r w:rsidRPr="00CB39E6">
              <w:rPr>
                <w:rFonts w:ascii="Calibri" w:hAnsi="Calibri" w:cs="Calibri"/>
              </w:rPr>
              <w:t>Chardonna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F221B" w14:textId="5A514549" w:rsidR="0064778A" w:rsidRPr="00CB39E6" w:rsidRDefault="0064778A" w:rsidP="0064778A">
            <w:r w:rsidRPr="00CB39E6">
              <w:rPr>
                <w:rFonts w:ascii="Calibri" w:hAnsi="Calibri" w:cs="Calibri"/>
              </w:rPr>
              <w:t>68.3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7.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C2B6B" w14:textId="07C8BCB7" w:rsidR="0064778A" w:rsidRPr="00CB39E6" w:rsidRDefault="0064778A" w:rsidP="0064778A">
            <w:r w:rsidRPr="00CB39E6">
              <w:rPr>
                <w:rFonts w:ascii="Calibri" w:hAnsi="Calibri" w:cs="Calibri"/>
              </w:rPr>
              <w:t>98.0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A77E5" w14:textId="59E0BB3B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96.3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6.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665BC" w14:textId="00955F8A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76.5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99318" w14:textId="1E5E33C4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92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5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CE998" w14:textId="735984DC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126.4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5.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6FA38F2" w14:textId="6DBCFDD4" w:rsidR="0064778A" w:rsidRPr="00CB39E6" w:rsidRDefault="0064778A" w:rsidP="0064778A">
            <w:r w:rsidRPr="00CB39E6">
              <w:rPr>
                <w:rFonts w:ascii="Calibri" w:hAnsi="Calibri" w:cs="Calibri"/>
              </w:rPr>
              <w:t>52.8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0.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775C0" w14:textId="62D86C4F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7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5.7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641D3EC9" w14:textId="42A29927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60.6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3.5</w:t>
            </w:r>
          </w:p>
        </w:tc>
        <w:tc>
          <w:tcPr>
            <w:tcW w:w="1170" w:type="dxa"/>
            <w:gridSpan w:val="3"/>
            <w:shd w:val="clear" w:color="auto" w:fill="auto"/>
            <w:vAlign w:val="bottom"/>
          </w:tcPr>
          <w:p w14:paraId="50FE7E69" w14:textId="5393CDA6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6.3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44505E" w14:textId="60F174EC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9.2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9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DCC1844" w14:textId="53962BCF" w:rsidR="0064778A" w:rsidRPr="00CB39E6" w:rsidRDefault="0064778A" w:rsidP="0064778A">
            <w:pPr>
              <w:rPr>
                <w:rFonts w:ascii="Calibri" w:hAnsi="Calibri" w:cs="Calibri"/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61.8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1.8</w:t>
            </w:r>
          </w:p>
        </w:tc>
      </w:tr>
      <w:tr w:rsidR="00CB39E6" w:rsidRPr="00CB39E6" w14:paraId="51998E54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  <w:tcBorders>
              <w:bottom w:val="single" w:sz="4" w:space="0" w:color="auto"/>
            </w:tcBorders>
          </w:tcPr>
          <w:p w14:paraId="66DF5817" w14:textId="77777777" w:rsidR="0064778A" w:rsidRPr="00CB39E6" w:rsidRDefault="0064778A" w:rsidP="0064778A"/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43653D" w14:textId="4A2C8AF0" w:rsidR="0064778A" w:rsidRPr="00CB39E6" w:rsidRDefault="0064778A" w:rsidP="0064778A">
            <w:r w:rsidRPr="00CB39E6">
              <w:rPr>
                <w:rFonts w:ascii="Calibri" w:hAnsi="Calibri" w:cs="Calibri"/>
              </w:rPr>
              <w:t>Pinot G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8FAACE" w14:textId="0744047C" w:rsidR="0064778A" w:rsidRPr="00CB39E6" w:rsidRDefault="0064778A" w:rsidP="0064778A">
            <w:r w:rsidRPr="00CB39E6">
              <w:rPr>
                <w:rFonts w:ascii="Calibri" w:hAnsi="Calibri" w:cs="Calibri"/>
              </w:rPr>
              <w:t>77.6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7.8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986BE9" w14:textId="6DF27389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107.6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70C9FF" w14:textId="799EBBA1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103.6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0.9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021B53" w14:textId="3D229FF7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104.3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DEF0E7" w14:textId="267D473B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106.8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6.1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CCBF22" w14:textId="689206CE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86.7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7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CD66CD" w14:textId="677B300A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53.0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2.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ED8C14" w14:textId="53CABAFE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1.9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2.7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23D1A8" w14:textId="69407040" w:rsidR="0064778A" w:rsidRPr="00CB39E6" w:rsidRDefault="0064778A" w:rsidP="0064778A">
            <w:pPr>
              <w:rPr>
                <w:b/>
                <w:bCs/>
              </w:rPr>
            </w:pPr>
            <w:r w:rsidRPr="00CB39E6">
              <w:rPr>
                <w:rFonts w:ascii="Calibri" w:hAnsi="Calibri" w:cs="Calibri"/>
                <w:b/>
                <w:bCs/>
              </w:rPr>
              <w:t>74.0</w:t>
            </w:r>
            <w:r w:rsidRPr="00CB39E6">
              <w:rPr>
                <w:rFonts w:ascii="Calibri" w:hAnsi="Calibri" w:cs="Calibri"/>
                <w:b/>
                <w:bCs/>
                <w:u w:val="single"/>
              </w:rPr>
              <w:t>+</w:t>
            </w:r>
            <w:r w:rsidRPr="00CB39E6">
              <w:rPr>
                <w:rFonts w:ascii="Calibri" w:hAnsi="Calibri" w:cs="Calibri"/>
                <w:b/>
                <w:bCs/>
              </w:rPr>
              <w:t>4.5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2ECD36" w14:textId="10AF69F7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49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3.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83466B" w14:textId="758B654C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63.8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4.7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313A62" w14:textId="48911908" w:rsidR="0064778A" w:rsidRPr="00CB39E6" w:rsidRDefault="0064778A" w:rsidP="0064778A">
            <w:pPr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75.1</w:t>
            </w:r>
            <w:r w:rsidRPr="00CB39E6">
              <w:rPr>
                <w:rFonts w:ascii="Calibri" w:hAnsi="Calibri" w:cs="Calibri"/>
                <w:u w:val="single"/>
              </w:rPr>
              <w:t>+</w:t>
            </w:r>
            <w:r w:rsidRPr="00CB39E6">
              <w:rPr>
                <w:rFonts w:ascii="Calibri" w:hAnsi="Calibri" w:cs="Calibri"/>
              </w:rPr>
              <w:t>1.2</w:t>
            </w:r>
          </w:p>
        </w:tc>
      </w:tr>
      <w:tr w:rsidR="00CB39E6" w:rsidRPr="00CB39E6" w14:paraId="64053A3D" w14:textId="77777777" w:rsidTr="00045466">
        <w:trPr>
          <w:cantSplit/>
          <w:trHeight w:val="20"/>
          <w:jc w:val="center"/>
        </w:trPr>
        <w:tc>
          <w:tcPr>
            <w:tcW w:w="446" w:type="dxa"/>
            <w:tcBorders>
              <w:top w:val="single" w:sz="4" w:space="0" w:color="auto"/>
            </w:tcBorders>
            <w:textDirection w:val="btLr"/>
          </w:tcPr>
          <w:p w14:paraId="3EAFEC6C" w14:textId="24204FC6" w:rsidR="00CB39E6" w:rsidRPr="00CB39E6" w:rsidRDefault="00CB39E6" w:rsidP="00CB39E6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129" w:type="dxa"/>
            <w:gridSpan w:val="21"/>
            <w:tcBorders>
              <w:top w:val="single" w:sz="4" w:space="0" w:color="auto"/>
            </w:tcBorders>
          </w:tcPr>
          <w:p w14:paraId="58698AF8" w14:textId="629A1564" w:rsidR="00CB39E6" w:rsidRPr="00CB39E6" w:rsidRDefault="00CB39E6" w:rsidP="00CB39E6">
            <w:pPr>
              <w:rPr>
                <w:rFonts w:ascii="Calibri" w:hAnsi="Calibri" w:cs="Calibri"/>
                <w:b/>
                <w:bCs/>
              </w:rPr>
            </w:pPr>
            <w:r w:rsidRPr="00CB39E6">
              <w:rPr>
                <w:b/>
                <w:bCs/>
              </w:rPr>
              <w:t>Two-way ANOVA</w:t>
            </w:r>
          </w:p>
        </w:tc>
      </w:tr>
      <w:tr w:rsidR="00CB39E6" w:rsidRPr="00CB39E6" w14:paraId="2A758DC2" w14:textId="77777777" w:rsidTr="00045466">
        <w:trPr>
          <w:cantSplit/>
          <w:trHeight w:val="20"/>
          <w:jc w:val="center"/>
        </w:trPr>
        <w:tc>
          <w:tcPr>
            <w:tcW w:w="446" w:type="dxa"/>
            <w:vMerge w:val="restart"/>
            <w:textDirection w:val="btLr"/>
          </w:tcPr>
          <w:p w14:paraId="364C48AC" w14:textId="77777777" w:rsidR="00CB39E6" w:rsidRPr="00CB39E6" w:rsidRDefault="00CB39E6" w:rsidP="00CB39E6">
            <w:pPr>
              <w:ind w:left="113" w:right="113"/>
            </w:pPr>
          </w:p>
        </w:tc>
        <w:tc>
          <w:tcPr>
            <w:tcW w:w="1347" w:type="dxa"/>
          </w:tcPr>
          <w:p w14:paraId="278CC33B" w14:textId="54CE3674" w:rsidR="00CB39E6" w:rsidRPr="00CB39E6" w:rsidRDefault="00CB39E6" w:rsidP="00CB39E6">
            <w:r w:rsidRPr="00CB39E6">
              <w:t>Cultivar (C)</w:t>
            </w:r>
          </w:p>
        </w:tc>
        <w:tc>
          <w:tcPr>
            <w:tcW w:w="2254" w:type="dxa"/>
            <w:gridSpan w:val="3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D7BFC7B" w14:textId="2F0C1101" w:rsidR="00CB39E6" w:rsidRPr="00CB39E6" w:rsidRDefault="00CB39E6" w:rsidP="00CB39E6">
            <w:pPr>
              <w:jc w:val="center"/>
            </w:pPr>
            <w:r w:rsidRPr="00CB39E6">
              <w:rPr>
                <w:rFonts w:ascii="Calibri" w:hAnsi="Calibri" w:cs="Calibri"/>
              </w:rPr>
              <w:t>&lt;.0001</w:t>
            </w:r>
          </w:p>
        </w:tc>
        <w:tc>
          <w:tcPr>
            <w:tcW w:w="2341" w:type="dxa"/>
            <w:gridSpan w:val="3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8040A5E" w14:textId="7DDFCF4A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&lt;.0001</w:t>
            </w:r>
          </w:p>
        </w:tc>
        <w:tc>
          <w:tcPr>
            <w:tcW w:w="2435" w:type="dxa"/>
            <w:gridSpan w:val="4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0F1FDD8" w14:textId="28FC5D5F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004</w:t>
            </w:r>
          </w:p>
        </w:tc>
        <w:tc>
          <w:tcPr>
            <w:tcW w:w="2239" w:type="dxa"/>
            <w:gridSpan w:val="3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FC8BE5F" w14:textId="4498F4B0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&lt;.0001</w:t>
            </w:r>
          </w:p>
        </w:tc>
        <w:tc>
          <w:tcPr>
            <w:tcW w:w="2263" w:type="dxa"/>
            <w:gridSpan w:val="4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42C9977" w14:textId="0E806FF4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023</w:t>
            </w:r>
          </w:p>
        </w:tc>
        <w:tc>
          <w:tcPr>
            <w:tcW w:w="2250" w:type="dxa"/>
            <w:gridSpan w:val="3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9C44AC6" w14:textId="3B69F9AD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&lt;.0001</w:t>
            </w:r>
          </w:p>
        </w:tc>
      </w:tr>
      <w:tr w:rsidR="00CB39E6" w:rsidRPr="00CB39E6" w14:paraId="594A154E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  <w:textDirection w:val="btLr"/>
          </w:tcPr>
          <w:p w14:paraId="28825C10" w14:textId="77777777" w:rsidR="00CB39E6" w:rsidRPr="00CB39E6" w:rsidRDefault="00CB39E6" w:rsidP="00CB39E6">
            <w:pPr>
              <w:ind w:left="113" w:right="113"/>
            </w:pPr>
          </w:p>
        </w:tc>
        <w:tc>
          <w:tcPr>
            <w:tcW w:w="1347" w:type="dxa"/>
          </w:tcPr>
          <w:p w14:paraId="2C12A5F5" w14:textId="060BDE7B" w:rsidR="00CB39E6" w:rsidRPr="00CB39E6" w:rsidRDefault="00CB39E6" w:rsidP="00CB39E6">
            <w:r w:rsidRPr="00CB39E6">
              <w:t>Location (L)</w:t>
            </w:r>
          </w:p>
        </w:tc>
        <w:tc>
          <w:tcPr>
            <w:tcW w:w="22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0E92E4E" w14:textId="1E483D4A" w:rsidR="00CB39E6" w:rsidRPr="00CB39E6" w:rsidRDefault="00CB39E6" w:rsidP="00CB39E6">
            <w:pPr>
              <w:jc w:val="center"/>
            </w:pPr>
            <w:r w:rsidRPr="00CB39E6">
              <w:rPr>
                <w:rFonts w:ascii="Calibri" w:hAnsi="Calibri" w:cs="Calibri"/>
              </w:rPr>
              <w:t>&lt;.0001</w:t>
            </w:r>
          </w:p>
        </w:tc>
        <w:tc>
          <w:tcPr>
            <w:tcW w:w="234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42B2FF" w14:textId="31ADDB73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1754</w:t>
            </w:r>
          </w:p>
        </w:tc>
        <w:tc>
          <w:tcPr>
            <w:tcW w:w="243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CB76FD0" w14:textId="1A26E51C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039</w:t>
            </w:r>
          </w:p>
        </w:tc>
        <w:tc>
          <w:tcPr>
            <w:tcW w:w="223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11B47B1" w14:textId="12051DE7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9372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5711B11" w14:textId="2217B4EB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003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7C8469E" w14:textId="6BE3D349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003</w:t>
            </w:r>
          </w:p>
        </w:tc>
      </w:tr>
      <w:tr w:rsidR="00CB39E6" w:rsidRPr="00CB39E6" w14:paraId="1D1132B1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  <w:textDirection w:val="btLr"/>
          </w:tcPr>
          <w:p w14:paraId="786B750B" w14:textId="77777777" w:rsidR="00CB39E6" w:rsidRPr="00CB39E6" w:rsidRDefault="00CB39E6" w:rsidP="00CB39E6">
            <w:pPr>
              <w:ind w:left="113" w:right="113"/>
            </w:pPr>
          </w:p>
        </w:tc>
        <w:tc>
          <w:tcPr>
            <w:tcW w:w="1347" w:type="dxa"/>
          </w:tcPr>
          <w:p w14:paraId="4D762F5D" w14:textId="36D6D364" w:rsidR="00CB39E6" w:rsidRPr="00CB39E6" w:rsidRDefault="00CB39E6" w:rsidP="00CB39E6">
            <w:r w:rsidRPr="00CB39E6">
              <w:t>C x L</w:t>
            </w:r>
          </w:p>
        </w:tc>
        <w:tc>
          <w:tcPr>
            <w:tcW w:w="2254" w:type="dxa"/>
            <w:gridSpan w:val="3"/>
            <w:tcBorders>
              <w:top w:val="nil"/>
              <w:left w:val="nil"/>
            </w:tcBorders>
            <w:shd w:val="clear" w:color="auto" w:fill="auto"/>
            <w:vAlign w:val="bottom"/>
          </w:tcPr>
          <w:p w14:paraId="14921101" w14:textId="2E744B93" w:rsidR="00CB39E6" w:rsidRPr="00CB39E6" w:rsidRDefault="00CB39E6" w:rsidP="00CB39E6">
            <w:pPr>
              <w:jc w:val="center"/>
            </w:pPr>
            <w:r w:rsidRPr="00CB39E6">
              <w:rPr>
                <w:rFonts w:ascii="Calibri" w:hAnsi="Calibri" w:cs="Calibri"/>
              </w:rPr>
              <w:t>0.5388</w:t>
            </w:r>
          </w:p>
        </w:tc>
        <w:tc>
          <w:tcPr>
            <w:tcW w:w="2341" w:type="dxa"/>
            <w:gridSpan w:val="3"/>
            <w:tcBorders>
              <w:top w:val="nil"/>
              <w:left w:val="nil"/>
            </w:tcBorders>
            <w:shd w:val="clear" w:color="auto" w:fill="auto"/>
            <w:vAlign w:val="bottom"/>
          </w:tcPr>
          <w:p w14:paraId="01EB878F" w14:textId="5F906D7D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202</w:t>
            </w:r>
          </w:p>
        </w:tc>
        <w:tc>
          <w:tcPr>
            <w:tcW w:w="2435" w:type="dxa"/>
            <w:gridSpan w:val="4"/>
            <w:tcBorders>
              <w:top w:val="nil"/>
              <w:left w:val="nil"/>
            </w:tcBorders>
            <w:shd w:val="clear" w:color="auto" w:fill="auto"/>
            <w:vAlign w:val="bottom"/>
          </w:tcPr>
          <w:p w14:paraId="258B1D11" w14:textId="1586D7C7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075</w:t>
            </w:r>
          </w:p>
        </w:tc>
        <w:tc>
          <w:tcPr>
            <w:tcW w:w="2239" w:type="dxa"/>
            <w:gridSpan w:val="3"/>
            <w:tcBorders>
              <w:top w:val="nil"/>
              <w:left w:val="nil"/>
            </w:tcBorders>
            <w:shd w:val="clear" w:color="auto" w:fill="auto"/>
            <w:vAlign w:val="bottom"/>
          </w:tcPr>
          <w:p w14:paraId="0727C3C3" w14:textId="54705FCB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022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</w:tcBorders>
            <w:shd w:val="clear" w:color="auto" w:fill="auto"/>
            <w:vAlign w:val="bottom"/>
          </w:tcPr>
          <w:p w14:paraId="29F7DBAD" w14:textId="357E41CB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09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</w:tcBorders>
            <w:shd w:val="clear" w:color="auto" w:fill="auto"/>
            <w:vAlign w:val="bottom"/>
          </w:tcPr>
          <w:p w14:paraId="0B281DF0" w14:textId="3518A6F5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008</w:t>
            </w:r>
          </w:p>
        </w:tc>
      </w:tr>
      <w:tr w:rsidR="00CB39E6" w:rsidRPr="00CB39E6" w14:paraId="71C06334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  <w:tcBorders>
              <w:bottom w:val="single" w:sz="4" w:space="0" w:color="auto"/>
            </w:tcBorders>
            <w:textDirection w:val="btLr"/>
          </w:tcPr>
          <w:p w14:paraId="47CAEF55" w14:textId="77777777" w:rsidR="00CB39E6" w:rsidRPr="00CB39E6" w:rsidRDefault="00CB39E6" w:rsidP="00CB39E6">
            <w:pPr>
              <w:ind w:left="113" w:right="113"/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F4C6C6A" w14:textId="77777777" w:rsidR="00CB39E6" w:rsidRPr="00CB39E6" w:rsidRDefault="00CB39E6" w:rsidP="00CB39E6"/>
        </w:tc>
        <w:tc>
          <w:tcPr>
            <w:tcW w:w="1078" w:type="dxa"/>
            <w:tcBorders>
              <w:bottom w:val="single" w:sz="4" w:space="0" w:color="auto"/>
            </w:tcBorders>
          </w:tcPr>
          <w:p w14:paraId="41E804DC" w14:textId="77777777" w:rsidR="00CB39E6" w:rsidRPr="00CB39E6" w:rsidRDefault="00CB39E6" w:rsidP="00CB39E6"/>
        </w:tc>
        <w:tc>
          <w:tcPr>
            <w:tcW w:w="1176" w:type="dxa"/>
            <w:gridSpan w:val="2"/>
            <w:tcBorders>
              <w:bottom w:val="single" w:sz="4" w:space="0" w:color="auto"/>
            </w:tcBorders>
          </w:tcPr>
          <w:p w14:paraId="7D0F4A67" w14:textId="77777777" w:rsidR="00CB39E6" w:rsidRPr="00CB39E6" w:rsidRDefault="00CB39E6" w:rsidP="00CB39E6"/>
        </w:tc>
        <w:tc>
          <w:tcPr>
            <w:tcW w:w="1170" w:type="dxa"/>
            <w:tcBorders>
              <w:bottom w:val="single" w:sz="4" w:space="0" w:color="auto"/>
            </w:tcBorders>
          </w:tcPr>
          <w:p w14:paraId="4EA6537E" w14:textId="77777777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14:paraId="5DDDEF33" w14:textId="77777777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2E5CFB" w14:textId="77777777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1265" w:type="dxa"/>
            <w:gridSpan w:val="3"/>
            <w:tcBorders>
              <w:bottom w:val="single" w:sz="4" w:space="0" w:color="auto"/>
            </w:tcBorders>
          </w:tcPr>
          <w:p w14:paraId="5BB1E0C6" w14:textId="77777777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08F2BB" w14:textId="77777777" w:rsidR="00CB39E6" w:rsidRPr="00CB39E6" w:rsidRDefault="00CB39E6" w:rsidP="00CB39E6"/>
        </w:tc>
        <w:tc>
          <w:tcPr>
            <w:tcW w:w="1159" w:type="dxa"/>
            <w:gridSpan w:val="2"/>
            <w:tcBorders>
              <w:bottom w:val="single" w:sz="4" w:space="0" w:color="auto"/>
            </w:tcBorders>
          </w:tcPr>
          <w:p w14:paraId="3C54D1DE" w14:textId="77777777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D03F4A3" w14:textId="77777777" w:rsidR="00CB39E6" w:rsidRPr="00CB39E6" w:rsidRDefault="00CB39E6" w:rsidP="00CB39E6"/>
        </w:tc>
        <w:tc>
          <w:tcPr>
            <w:tcW w:w="1170" w:type="dxa"/>
            <w:gridSpan w:val="3"/>
            <w:tcBorders>
              <w:bottom w:val="single" w:sz="4" w:space="0" w:color="auto"/>
            </w:tcBorders>
          </w:tcPr>
          <w:p w14:paraId="3BCCD387" w14:textId="77777777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DBB25E" w14:textId="77777777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76568F32" w14:textId="77777777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</w:tr>
      <w:tr w:rsidR="00CB39E6" w:rsidRPr="00CB39E6" w14:paraId="62361A78" w14:textId="77777777" w:rsidTr="00045466">
        <w:trPr>
          <w:cantSplit/>
          <w:trHeight w:val="20"/>
          <w:jc w:val="center"/>
        </w:trPr>
        <w:tc>
          <w:tcPr>
            <w:tcW w:w="446" w:type="dxa"/>
            <w:tcBorders>
              <w:top w:val="single" w:sz="4" w:space="0" w:color="auto"/>
            </w:tcBorders>
            <w:textDirection w:val="btLr"/>
          </w:tcPr>
          <w:p w14:paraId="751BFD03" w14:textId="77777777" w:rsidR="00CB39E6" w:rsidRPr="00CB39E6" w:rsidRDefault="00CB39E6" w:rsidP="00CB39E6">
            <w:pPr>
              <w:ind w:left="113" w:right="113"/>
            </w:pPr>
          </w:p>
        </w:tc>
        <w:tc>
          <w:tcPr>
            <w:tcW w:w="15129" w:type="dxa"/>
            <w:gridSpan w:val="21"/>
            <w:tcBorders>
              <w:top w:val="single" w:sz="4" w:space="0" w:color="auto"/>
            </w:tcBorders>
          </w:tcPr>
          <w:p w14:paraId="27DCF1D4" w14:textId="35F1E735" w:rsidR="00CB39E6" w:rsidRPr="00CB39E6" w:rsidRDefault="00CB39E6" w:rsidP="00CB39E6">
            <w:pPr>
              <w:rPr>
                <w:rFonts w:ascii="Calibri" w:hAnsi="Calibri" w:cs="Calibri"/>
                <w:b/>
                <w:bCs/>
              </w:rPr>
            </w:pPr>
            <w:r w:rsidRPr="00CB39E6">
              <w:rPr>
                <w:b/>
                <w:bCs/>
              </w:rPr>
              <w:t>Three-way ANOVA</w:t>
            </w:r>
          </w:p>
        </w:tc>
      </w:tr>
      <w:tr w:rsidR="00CB39E6" w:rsidRPr="00CB39E6" w14:paraId="0E1D6E8C" w14:textId="77777777" w:rsidTr="00045466">
        <w:trPr>
          <w:cantSplit/>
          <w:trHeight w:val="20"/>
          <w:jc w:val="center"/>
        </w:trPr>
        <w:tc>
          <w:tcPr>
            <w:tcW w:w="446" w:type="dxa"/>
            <w:vMerge w:val="restart"/>
            <w:textDirection w:val="btLr"/>
          </w:tcPr>
          <w:p w14:paraId="31D8F9D7" w14:textId="3613F02E" w:rsidR="00CB39E6" w:rsidRPr="00CB39E6" w:rsidRDefault="00CB39E6" w:rsidP="00CB39E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347" w:type="dxa"/>
          </w:tcPr>
          <w:p w14:paraId="6BF5896A" w14:textId="0484EA99" w:rsidR="00CB39E6" w:rsidRPr="00CB39E6" w:rsidRDefault="00CB39E6" w:rsidP="00CB39E6">
            <w:r w:rsidRPr="00CB39E6">
              <w:t xml:space="preserve">Cultivar </w:t>
            </w:r>
          </w:p>
        </w:tc>
        <w:tc>
          <w:tcPr>
            <w:tcW w:w="7030" w:type="dxa"/>
            <w:gridSpan w:val="10"/>
            <w:vMerge w:val="restart"/>
          </w:tcPr>
          <w:p w14:paraId="4BF71455" w14:textId="77777777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&lt;.0001</w:t>
            </w:r>
          </w:p>
          <w:p w14:paraId="60D3D7A5" w14:textId="77777777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&lt;.0001</w:t>
            </w:r>
          </w:p>
          <w:p w14:paraId="3A04BBD2" w14:textId="77777777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&lt;.0001</w:t>
            </w:r>
          </w:p>
          <w:p w14:paraId="62A629D3" w14:textId="77777777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3979</w:t>
            </w:r>
          </w:p>
          <w:p w14:paraId="1B9F68E2" w14:textId="77777777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&lt;.0001</w:t>
            </w:r>
          </w:p>
          <w:p w14:paraId="4D8768CA" w14:textId="77777777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&lt;.0001</w:t>
            </w:r>
          </w:p>
          <w:p w14:paraId="69064620" w14:textId="5ECBDA2F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0.0006</w:t>
            </w:r>
          </w:p>
        </w:tc>
        <w:tc>
          <w:tcPr>
            <w:tcW w:w="6752" w:type="dxa"/>
            <w:gridSpan w:val="10"/>
            <w:vMerge w:val="restart"/>
            <w:tcBorders>
              <w:left w:val="nil"/>
            </w:tcBorders>
            <w:shd w:val="clear" w:color="auto" w:fill="auto"/>
            <w:vAlign w:val="bottom"/>
          </w:tcPr>
          <w:p w14:paraId="1D1CF1D2" w14:textId="77777777" w:rsidR="00CB39E6" w:rsidRPr="00CB39E6" w:rsidRDefault="00CB39E6" w:rsidP="00CB39E6">
            <w:pPr>
              <w:jc w:val="center"/>
            </w:pPr>
            <w:r w:rsidRPr="00CB39E6">
              <w:rPr>
                <w:rFonts w:ascii="Calibri" w:hAnsi="Calibri" w:cs="Calibri"/>
              </w:rPr>
              <w:t>&lt;.0001</w:t>
            </w:r>
          </w:p>
          <w:p w14:paraId="7A75BF81" w14:textId="77777777" w:rsidR="00CB39E6" w:rsidRPr="00CB39E6" w:rsidRDefault="00CB39E6" w:rsidP="00CB39E6">
            <w:pPr>
              <w:jc w:val="center"/>
            </w:pPr>
            <w:r w:rsidRPr="00CB39E6">
              <w:rPr>
                <w:rFonts w:ascii="Calibri" w:hAnsi="Calibri" w:cs="Calibri"/>
              </w:rPr>
              <w:t>0.5288</w:t>
            </w:r>
          </w:p>
          <w:p w14:paraId="1240BD3D" w14:textId="77777777" w:rsidR="00CB39E6" w:rsidRPr="00CB39E6" w:rsidRDefault="00CB39E6" w:rsidP="00CB39E6">
            <w:pPr>
              <w:jc w:val="center"/>
            </w:pPr>
            <w:r w:rsidRPr="00CB39E6">
              <w:rPr>
                <w:rFonts w:ascii="Calibri" w:hAnsi="Calibri" w:cs="Calibri"/>
              </w:rPr>
              <w:t>&lt;.0001</w:t>
            </w:r>
          </w:p>
          <w:p w14:paraId="58A88CEC" w14:textId="77777777" w:rsidR="00CB39E6" w:rsidRPr="00CB39E6" w:rsidRDefault="00CB39E6" w:rsidP="00CB39E6">
            <w:pPr>
              <w:jc w:val="center"/>
            </w:pPr>
            <w:r w:rsidRPr="00CB39E6">
              <w:rPr>
                <w:rFonts w:ascii="Calibri" w:hAnsi="Calibri" w:cs="Calibri"/>
              </w:rPr>
              <w:t>0.0015</w:t>
            </w:r>
          </w:p>
          <w:p w14:paraId="553329AD" w14:textId="77777777" w:rsidR="00CB39E6" w:rsidRPr="00CB39E6" w:rsidRDefault="00CB39E6" w:rsidP="00CB39E6">
            <w:pPr>
              <w:jc w:val="center"/>
            </w:pPr>
            <w:r w:rsidRPr="00CB39E6">
              <w:rPr>
                <w:rFonts w:ascii="Calibri" w:hAnsi="Calibri" w:cs="Calibri"/>
              </w:rPr>
              <w:t>&lt;.0001</w:t>
            </w:r>
          </w:p>
          <w:p w14:paraId="26D2B9ED" w14:textId="77777777" w:rsidR="00CB39E6" w:rsidRPr="00CB39E6" w:rsidRDefault="00CB39E6" w:rsidP="00CB39E6">
            <w:pPr>
              <w:jc w:val="center"/>
            </w:pPr>
            <w:r w:rsidRPr="00CB39E6">
              <w:rPr>
                <w:rFonts w:ascii="Calibri" w:hAnsi="Calibri" w:cs="Calibri"/>
              </w:rPr>
              <w:t>&lt;.0001</w:t>
            </w:r>
          </w:p>
          <w:p w14:paraId="58ECC3B9" w14:textId="7D337809" w:rsidR="00CB39E6" w:rsidRPr="00CB39E6" w:rsidRDefault="00CB39E6" w:rsidP="00CB39E6">
            <w:pPr>
              <w:jc w:val="center"/>
              <w:rPr>
                <w:rFonts w:ascii="Calibri" w:hAnsi="Calibri" w:cs="Calibri"/>
              </w:rPr>
            </w:pPr>
            <w:r w:rsidRPr="00CB39E6">
              <w:rPr>
                <w:rFonts w:ascii="Calibri" w:hAnsi="Calibri" w:cs="Calibri"/>
              </w:rPr>
              <w:t>&lt;.0001</w:t>
            </w:r>
          </w:p>
        </w:tc>
      </w:tr>
      <w:tr w:rsidR="00CB39E6" w:rsidRPr="00CB39E6" w14:paraId="57AC2C4F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3666F587" w14:textId="77777777" w:rsidR="00CB39E6" w:rsidRPr="00CB39E6" w:rsidRDefault="00CB39E6" w:rsidP="00CB39E6"/>
        </w:tc>
        <w:tc>
          <w:tcPr>
            <w:tcW w:w="1347" w:type="dxa"/>
          </w:tcPr>
          <w:p w14:paraId="26E6137C" w14:textId="4EC9EB5E" w:rsidR="00CB39E6" w:rsidRPr="00CB39E6" w:rsidRDefault="00CB39E6" w:rsidP="00CB39E6">
            <w:r w:rsidRPr="00CB39E6">
              <w:t xml:space="preserve">Location </w:t>
            </w:r>
          </w:p>
        </w:tc>
        <w:tc>
          <w:tcPr>
            <w:tcW w:w="7030" w:type="dxa"/>
            <w:gridSpan w:val="10"/>
            <w:vMerge/>
          </w:tcPr>
          <w:p w14:paraId="7DE4C685" w14:textId="7614FF15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6752" w:type="dxa"/>
            <w:gridSpan w:val="10"/>
            <w:vMerge/>
            <w:tcBorders>
              <w:left w:val="nil"/>
            </w:tcBorders>
            <w:shd w:val="clear" w:color="auto" w:fill="auto"/>
            <w:vAlign w:val="bottom"/>
          </w:tcPr>
          <w:p w14:paraId="6AE7BF8B" w14:textId="5D064410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</w:tr>
      <w:tr w:rsidR="00CB39E6" w:rsidRPr="00CB39E6" w14:paraId="5712BE39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10730623" w14:textId="77777777" w:rsidR="00CB39E6" w:rsidRPr="00CB39E6" w:rsidRDefault="00CB39E6" w:rsidP="00CB39E6"/>
        </w:tc>
        <w:tc>
          <w:tcPr>
            <w:tcW w:w="1347" w:type="dxa"/>
          </w:tcPr>
          <w:p w14:paraId="27BF1A33" w14:textId="568B4ADE" w:rsidR="00CB39E6" w:rsidRPr="00CB39E6" w:rsidRDefault="00CB39E6" w:rsidP="00CB39E6">
            <w:r w:rsidRPr="00CB39E6">
              <w:t>Year</w:t>
            </w:r>
            <w:r w:rsidR="008C1FBC">
              <w:t xml:space="preserve"> (Y)</w:t>
            </w:r>
            <w:r w:rsidRPr="00CB39E6">
              <w:t xml:space="preserve"> </w:t>
            </w:r>
          </w:p>
        </w:tc>
        <w:tc>
          <w:tcPr>
            <w:tcW w:w="7030" w:type="dxa"/>
            <w:gridSpan w:val="10"/>
            <w:vMerge/>
          </w:tcPr>
          <w:p w14:paraId="269DF0AD" w14:textId="59A1D0B0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6752" w:type="dxa"/>
            <w:gridSpan w:val="10"/>
            <w:vMerge/>
            <w:tcBorders>
              <w:left w:val="nil"/>
            </w:tcBorders>
            <w:shd w:val="clear" w:color="auto" w:fill="auto"/>
            <w:vAlign w:val="bottom"/>
          </w:tcPr>
          <w:p w14:paraId="3055650F" w14:textId="6A994D9B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</w:tr>
      <w:tr w:rsidR="00CB39E6" w:rsidRPr="00CB39E6" w14:paraId="69CA75B8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05E453AF" w14:textId="77777777" w:rsidR="00CB39E6" w:rsidRPr="00CB39E6" w:rsidRDefault="00CB39E6" w:rsidP="00CB39E6"/>
        </w:tc>
        <w:tc>
          <w:tcPr>
            <w:tcW w:w="1347" w:type="dxa"/>
          </w:tcPr>
          <w:p w14:paraId="236B1999" w14:textId="3F8CF45D" w:rsidR="00CB39E6" w:rsidRPr="00CB39E6" w:rsidRDefault="00CB39E6" w:rsidP="00CB39E6">
            <w:r w:rsidRPr="00CB39E6">
              <w:t>C x L</w:t>
            </w:r>
          </w:p>
        </w:tc>
        <w:tc>
          <w:tcPr>
            <w:tcW w:w="7030" w:type="dxa"/>
            <w:gridSpan w:val="10"/>
            <w:vMerge/>
          </w:tcPr>
          <w:p w14:paraId="7C5318F1" w14:textId="17D12DC3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6752" w:type="dxa"/>
            <w:gridSpan w:val="10"/>
            <w:vMerge/>
            <w:tcBorders>
              <w:left w:val="nil"/>
            </w:tcBorders>
            <w:shd w:val="clear" w:color="auto" w:fill="auto"/>
            <w:vAlign w:val="bottom"/>
          </w:tcPr>
          <w:p w14:paraId="058F6962" w14:textId="1E935A5D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</w:tr>
      <w:tr w:rsidR="00CB39E6" w:rsidRPr="00CB39E6" w14:paraId="060DEF90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6EA1B11E" w14:textId="77777777" w:rsidR="00CB39E6" w:rsidRPr="00CB39E6" w:rsidRDefault="00CB39E6" w:rsidP="00CB39E6"/>
        </w:tc>
        <w:tc>
          <w:tcPr>
            <w:tcW w:w="1347" w:type="dxa"/>
          </w:tcPr>
          <w:p w14:paraId="4C14B206" w14:textId="2627C825" w:rsidR="00CB39E6" w:rsidRPr="00CB39E6" w:rsidRDefault="00CB39E6" w:rsidP="00CB39E6">
            <w:r w:rsidRPr="00CB39E6">
              <w:t>C x Y</w:t>
            </w:r>
          </w:p>
        </w:tc>
        <w:tc>
          <w:tcPr>
            <w:tcW w:w="7030" w:type="dxa"/>
            <w:gridSpan w:val="10"/>
            <w:vMerge/>
          </w:tcPr>
          <w:p w14:paraId="396323F1" w14:textId="2F967091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6752" w:type="dxa"/>
            <w:gridSpan w:val="10"/>
            <w:vMerge/>
            <w:tcBorders>
              <w:left w:val="nil"/>
            </w:tcBorders>
            <w:shd w:val="clear" w:color="auto" w:fill="auto"/>
            <w:vAlign w:val="bottom"/>
          </w:tcPr>
          <w:p w14:paraId="380A8144" w14:textId="1FE1FC84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</w:tr>
      <w:tr w:rsidR="00CB39E6" w:rsidRPr="00CB39E6" w14:paraId="04068A8A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</w:tcPr>
          <w:p w14:paraId="7DDA353F" w14:textId="77777777" w:rsidR="00CB39E6" w:rsidRPr="00CB39E6" w:rsidRDefault="00CB39E6" w:rsidP="00CB39E6"/>
        </w:tc>
        <w:tc>
          <w:tcPr>
            <w:tcW w:w="1347" w:type="dxa"/>
          </w:tcPr>
          <w:p w14:paraId="3739AD5F" w14:textId="21CDC618" w:rsidR="00CB39E6" w:rsidRPr="00CB39E6" w:rsidRDefault="00CB39E6" w:rsidP="00CB39E6">
            <w:r w:rsidRPr="00CB39E6">
              <w:t>L x Y</w:t>
            </w:r>
          </w:p>
        </w:tc>
        <w:tc>
          <w:tcPr>
            <w:tcW w:w="7030" w:type="dxa"/>
            <w:gridSpan w:val="10"/>
            <w:vMerge/>
          </w:tcPr>
          <w:p w14:paraId="6F463CA6" w14:textId="12C252A2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6752" w:type="dxa"/>
            <w:gridSpan w:val="10"/>
            <w:vMerge/>
            <w:tcBorders>
              <w:left w:val="nil"/>
            </w:tcBorders>
            <w:shd w:val="clear" w:color="auto" w:fill="auto"/>
            <w:vAlign w:val="bottom"/>
          </w:tcPr>
          <w:p w14:paraId="040D0F09" w14:textId="3EA7AB83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</w:tr>
      <w:tr w:rsidR="00CB39E6" w:rsidRPr="00CB39E6" w14:paraId="3086080E" w14:textId="77777777" w:rsidTr="00045466">
        <w:trPr>
          <w:cantSplit/>
          <w:trHeight w:val="20"/>
          <w:jc w:val="center"/>
        </w:trPr>
        <w:tc>
          <w:tcPr>
            <w:tcW w:w="446" w:type="dxa"/>
            <w:vMerge/>
            <w:tcBorders>
              <w:bottom w:val="single" w:sz="4" w:space="0" w:color="auto"/>
            </w:tcBorders>
          </w:tcPr>
          <w:p w14:paraId="2481F143" w14:textId="77777777" w:rsidR="00CB39E6" w:rsidRPr="00CB39E6" w:rsidRDefault="00CB39E6" w:rsidP="00CB39E6"/>
        </w:tc>
        <w:tc>
          <w:tcPr>
            <w:tcW w:w="1347" w:type="dxa"/>
            <w:tcBorders>
              <w:bottom w:val="single" w:sz="4" w:space="0" w:color="auto"/>
            </w:tcBorders>
          </w:tcPr>
          <w:p w14:paraId="28114F77" w14:textId="0DF06118" w:rsidR="00CB39E6" w:rsidRPr="00CB39E6" w:rsidRDefault="00CB39E6" w:rsidP="00CB39E6">
            <w:r w:rsidRPr="00CB39E6">
              <w:t>C x L x Y</w:t>
            </w:r>
          </w:p>
        </w:tc>
        <w:tc>
          <w:tcPr>
            <w:tcW w:w="7030" w:type="dxa"/>
            <w:gridSpan w:val="10"/>
            <w:vMerge/>
            <w:tcBorders>
              <w:bottom w:val="single" w:sz="4" w:space="0" w:color="auto"/>
            </w:tcBorders>
          </w:tcPr>
          <w:p w14:paraId="5BE8B03B" w14:textId="25B60BF8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  <w:tc>
          <w:tcPr>
            <w:tcW w:w="6752" w:type="dxa"/>
            <w:gridSpan w:val="10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59DC472" w14:textId="32E4F41B" w:rsidR="00CB39E6" w:rsidRPr="00CB39E6" w:rsidRDefault="00CB39E6" w:rsidP="00CB39E6">
            <w:pPr>
              <w:rPr>
                <w:rFonts w:ascii="Calibri" w:hAnsi="Calibri" w:cs="Calibri"/>
              </w:rPr>
            </w:pPr>
          </w:p>
        </w:tc>
      </w:tr>
    </w:tbl>
    <w:bookmarkEnd w:id="1"/>
    <w:p w14:paraId="336C3877" w14:textId="09B1A7E9" w:rsidR="00C33AE2" w:rsidRPr="003421DC" w:rsidRDefault="00C33AE2" w:rsidP="00C33AE2">
      <w:r w:rsidRPr="003421DC">
        <w:t xml:space="preserve">Data are means ±SE of four </w:t>
      </w:r>
      <w:r w:rsidR="001E078A">
        <w:t xml:space="preserve">biological </w:t>
      </w:r>
      <w:r w:rsidRPr="003421DC">
        <w:t>replicates</w:t>
      </w:r>
      <w:r w:rsidR="001E078A">
        <w:t>.</w:t>
      </w:r>
      <w:r w:rsidR="001E078A" w:rsidRPr="001E078A">
        <w:rPr>
          <w:lang w:val="en-GB"/>
        </w:rPr>
        <w:t xml:space="preserve"> </w:t>
      </w:r>
      <w:r w:rsidR="001E078A" w:rsidRPr="0026319C">
        <w:rPr>
          <w:lang w:val="en-GB"/>
        </w:rPr>
        <w:t xml:space="preserve">Cultivar means in bold represent significant differences between locations </w:t>
      </w:r>
      <w:r w:rsidR="00C9634D">
        <w:rPr>
          <w:lang w:val="en-GB"/>
        </w:rPr>
        <w:t>of</w:t>
      </w:r>
      <w:r w:rsidR="001E078A" w:rsidRPr="0026319C">
        <w:rPr>
          <w:lang w:val="en-GB"/>
        </w:rPr>
        <w:t xml:space="preserve"> the</w:t>
      </w:r>
      <w:r w:rsidR="001E078A">
        <w:rPr>
          <w:lang w:val="en-GB"/>
        </w:rPr>
        <w:t xml:space="preserve"> same</w:t>
      </w:r>
      <w:r w:rsidR="001E078A" w:rsidRPr="0026319C">
        <w:rPr>
          <w:lang w:val="en-GB"/>
        </w:rPr>
        <w:t xml:space="preserve"> cultivar based on t test.</w:t>
      </w:r>
      <w:r w:rsidR="008C1FBC">
        <w:rPr>
          <w:lang w:val="en-GB"/>
        </w:rPr>
        <w:t xml:space="preserve"> </w:t>
      </w:r>
    </w:p>
    <w:p w14:paraId="396D92CE" w14:textId="3F45EB78" w:rsidR="00AE2E4F" w:rsidRDefault="00AE2E4F"/>
    <w:p w14:paraId="5B8AE6AC" w14:textId="77777777" w:rsidR="004048E3" w:rsidRDefault="004048E3">
      <w:pPr>
        <w:sectPr w:rsidR="004048E3" w:rsidSect="001B67C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BFD88C" w14:textId="15F23E16" w:rsidR="00981C34" w:rsidRPr="003421DC" w:rsidRDefault="00A563D0" w:rsidP="00981C34">
      <w:r>
        <w:lastRenderedPageBreak/>
        <w:t xml:space="preserve">Supplementary Table </w:t>
      </w:r>
      <w:r w:rsidR="0043224B">
        <w:t>2</w:t>
      </w:r>
      <w:r w:rsidR="000A7AE2">
        <w:t>: Correlation</w:t>
      </w:r>
      <w:r w:rsidR="00981C34">
        <w:t xml:space="preserve"> </w:t>
      </w:r>
      <w:r w:rsidR="00210C40">
        <w:t>values (</w:t>
      </w:r>
      <w:r w:rsidR="00981C34" w:rsidRPr="00981C34">
        <w:t>R</w:t>
      </w:r>
      <w:r w:rsidR="00981C34" w:rsidRPr="00981C34">
        <w:rPr>
          <w:vertAlign w:val="superscript"/>
        </w:rPr>
        <w:t>2</w:t>
      </w:r>
      <w:r w:rsidR="00981C34">
        <w:t xml:space="preserve">) between </w:t>
      </w:r>
      <w:r w:rsidR="000A7AE2">
        <w:t>total carotenoid degradation (TC</w:t>
      </w:r>
      <w:r w:rsidR="00210C40">
        <w:t xml:space="preserve">), </w:t>
      </w:r>
      <w:r w:rsidR="00C67FFD">
        <w:t xml:space="preserve">climatic </w:t>
      </w:r>
      <w:r w:rsidR="000A7AE2">
        <w:t>factors</w:t>
      </w:r>
      <w:r w:rsidR="00C9634D">
        <w:t xml:space="preserve"> (Radiation, DDD, HS and </w:t>
      </w:r>
      <w:proofErr w:type="spellStart"/>
      <w:r w:rsidR="00C9634D">
        <w:t>Relx</w:t>
      </w:r>
      <w:proofErr w:type="spellEnd"/>
      <w:r w:rsidR="00C9634D">
        <w:t>)</w:t>
      </w:r>
      <w:r w:rsidR="00C67FFD">
        <w:t>,</w:t>
      </w:r>
      <w:r w:rsidR="000A7AE2">
        <w:t xml:space="preserve"> and H</w:t>
      </w:r>
      <w:r w:rsidR="000A7AE2" w:rsidRPr="00210C40">
        <w:rPr>
          <w:vertAlign w:val="subscript"/>
        </w:rPr>
        <w:t>2</w:t>
      </w:r>
      <w:r w:rsidR="000A7AE2">
        <w:t>O</w:t>
      </w:r>
      <w:r w:rsidR="000A7AE2" w:rsidRPr="00210C40">
        <w:rPr>
          <w:vertAlign w:val="subscript"/>
        </w:rPr>
        <w:t>2</w:t>
      </w:r>
      <w:r w:rsidR="00981C34" w:rsidRPr="00210C40">
        <w:rPr>
          <w:vertAlign w:val="subscript"/>
        </w:rPr>
        <w:t xml:space="preserve"> </w:t>
      </w:r>
      <w:r w:rsidR="00981C34">
        <w:t xml:space="preserve">in white cultivars grown </w:t>
      </w:r>
      <w:r w:rsidR="00981C34" w:rsidRPr="003421DC">
        <w:t xml:space="preserve">at </w:t>
      </w:r>
      <w:proofErr w:type="spellStart"/>
      <w:r w:rsidR="005C78B9">
        <w:t>Mitzpe</w:t>
      </w:r>
      <w:proofErr w:type="spellEnd"/>
      <w:r w:rsidR="005C78B9">
        <w:t xml:space="preserve"> </w:t>
      </w:r>
      <w:r w:rsidR="00981C34" w:rsidRPr="003421DC">
        <w:t>Ramon and Ramat Negev vineyards over the period from 2017-2019.</w:t>
      </w:r>
    </w:p>
    <w:tbl>
      <w:tblPr>
        <w:tblW w:w="7585" w:type="dxa"/>
        <w:jc w:val="center"/>
        <w:tblLook w:val="04A0" w:firstRow="1" w:lastRow="0" w:firstColumn="1" w:lastColumn="0" w:noHBand="0" w:noVBand="1"/>
      </w:tblPr>
      <w:tblGrid>
        <w:gridCol w:w="1980"/>
        <w:gridCol w:w="1096"/>
        <w:gridCol w:w="1089"/>
        <w:gridCol w:w="990"/>
        <w:gridCol w:w="1080"/>
        <w:gridCol w:w="1350"/>
      </w:tblGrid>
      <w:tr w:rsidR="0035198A" w:rsidRPr="003B4D4C" w14:paraId="1D84E1BC" w14:textId="77777777" w:rsidTr="006A03C4">
        <w:trPr>
          <w:trHeight w:val="345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53B9F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4D4C">
              <w:rPr>
                <w:rFonts w:eastAsia="Times New Roman" w:cstheme="minorHAnsi"/>
                <w:b/>
                <w:bCs/>
                <w:color w:val="000000"/>
              </w:rPr>
              <w:t xml:space="preserve">Cultivars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D1D47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4D4C">
              <w:rPr>
                <w:rFonts w:eastAsia="Times New Roman" w:cstheme="minorHAnsi"/>
                <w:b/>
                <w:bCs/>
                <w:color w:val="000000"/>
              </w:rPr>
              <w:t xml:space="preserve">TC with Radiation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8F074" w14:textId="02976264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4D4C">
              <w:rPr>
                <w:rFonts w:eastAsia="Times New Roman" w:cstheme="minorHAnsi"/>
                <w:b/>
                <w:bCs/>
                <w:color w:val="000000"/>
              </w:rPr>
              <w:t>TC with DD</w:t>
            </w:r>
            <w:r w:rsidR="00454058" w:rsidRPr="003B4D4C">
              <w:rPr>
                <w:rFonts w:eastAsia="Times New Roman" w:cstheme="minorHAnsi"/>
                <w:b/>
                <w:bCs/>
                <w:color w:val="000000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D6CCE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4D4C">
              <w:rPr>
                <w:rFonts w:eastAsia="Times New Roman" w:cstheme="minorHAnsi"/>
                <w:b/>
                <w:bCs/>
                <w:color w:val="000000"/>
              </w:rPr>
              <w:t>TC with H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3EC6E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4D4C">
              <w:rPr>
                <w:rFonts w:eastAsia="Times New Roman" w:cstheme="minorHAnsi"/>
                <w:b/>
                <w:bCs/>
                <w:color w:val="000000"/>
              </w:rPr>
              <w:t xml:space="preserve">TC with </w:t>
            </w:r>
            <w:proofErr w:type="spellStart"/>
            <w:r w:rsidRPr="003B4D4C">
              <w:rPr>
                <w:rFonts w:eastAsia="Times New Roman" w:cstheme="minorHAnsi"/>
                <w:b/>
                <w:bCs/>
                <w:color w:val="000000"/>
              </w:rPr>
              <w:t>Relx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230BF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4D4C">
              <w:rPr>
                <w:rFonts w:eastAsia="Times New Roman" w:cstheme="minorHAnsi"/>
                <w:b/>
                <w:bCs/>
                <w:color w:val="000000"/>
              </w:rPr>
              <w:t>TC with H</w:t>
            </w:r>
            <w:r w:rsidRPr="003B4D4C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2</w:t>
            </w:r>
            <w:r w:rsidRPr="003B4D4C">
              <w:rPr>
                <w:rFonts w:eastAsia="Times New Roman" w:cstheme="minorHAnsi"/>
                <w:b/>
                <w:bCs/>
                <w:color w:val="000000"/>
              </w:rPr>
              <w:t>O</w:t>
            </w:r>
            <w:r w:rsidRPr="003B4D4C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2</w:t>
            </w:r>
            <w:r w:rsidRPr="003B4D4C">
              <w:rPr>
                <w:rFonts w:eastAsia="Times New Roman" w:cstheme="minorHAnsi"/>
                <w:b/>
                <w:bCs/>
                <w:color w:val="000000"/>
              </w:rPr>
              <w:t xml:space="preserve"> (R</w:t>
            </w:r>
            <w:r w:rsidRPr="003B4D4C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2</w:t>
            </w:r>
            <w:r w:rsidRPr="003B4D4C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</w:tr>
      <w:tr w:rsidR="0035198A" w:rsidRPr="003B4D4C" w14:paraId="5EB0A8DA" w14:textId="77777777" w:rsidTr="006A03C4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4AE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Chardonna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2059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C574" w14:textId="08B50A59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7FFD">
              <w:rPr>
                <w:rFonts w:eastAsia="Times New Roman" w:cstheme="minorHAnsi"/>
                <w:color w:val="000000"/>
              </w:rPr>
              <w:t>0.2</w:t>
            </w:r>
            <w:r w:rsidR="00981C34" w:rsidRPr="00C67FFD">
              <w:rPr>
                <w:rFonts w:eastAsia="Times New Roman" w:cstheme="minorHAnsi"/>
                <w:color w:val="000000"/>
              </w:rPr>
              <w:t>4</w:t>
            </w:r>
            <w:r w:rsidRPr="00C67FFD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EC26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550E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DF76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35198A" w:rsidRPr="003B4D4C" w14:paraId="7FDA4156" w14:textId="77777777" w:rsidTr="006A03C4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9E1E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 xml:space="preserve">Chenin Blanc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C674" w14:textId="17EE9993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39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3D03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7302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E22E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B902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14</w:t>
            </w:r>
          </w:p>
        </w:tc>
      </w:tr>
      <w:tr w:rsidR="0035198A" w:rsidRPr="003B4D4C" w14:paraId="21CDDB96" w14:textId="77777777" w:rsidTr="006A03C4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89C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B4D4C">
              <w:rPr>
                <w:rFonts w:eastAsia="Times New Roman" w:cstheme="minorHAnsi"/>
                <w:color w:val="000000"/>
              </w:rPr>
              <w:t>Colombard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B8FD" w14:textId="3748B5B0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46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A68A" w14:textId="2400866B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4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D3CD" w14:textId="0B563241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4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26E2" w14:textId="494DD722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56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638C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35198A" w:rsidRPr="003B4D4C" w14:paraId="577FC2AE" w14:textId="77777777" w:rsidTr="006A03C4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85B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Gewurztramin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341C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E320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0B02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10A" w14:textId="4A42FE81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1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60C8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35198A" w:rsidRPr="003B4D4C" w14:paraId="19ACC685" w14:textId="77777777" w:rsidTr="006A03C4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67DF" w14:textId="4C2EEDC1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Muscat Alex</w:t>
            </w:r>
            <w:r w:rsidR="0035198A" w:rsidRPr="003B4D4C">
              <w:rPr>
                <w:rFonts w:eastAsia="Times New Roman" w:cstheme="minorHAnsi"/>
                <w:color w:val="000000"/>
              </w:rPr>
              <w:t>andr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CDFA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9BE1" w14:textId="43317643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2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D915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35F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4062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35198A" w:rsidRPr="003B4D4C" w14:paraId="29633AAD" w14:textId="77777777" w:rsidTr="006A03C4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AAC5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Muscat Blan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01DC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AE7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6B90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3D45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3E43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35198A" w:rsidRPr="003B4D4C" w14:paraId="7D09D3EE" w14:textId="77777777" w:rsidTr="006A03C4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CA60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Pinot Gr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A250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9DF2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2050" w14:textId="04D2AC7A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1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56E8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E4CF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35198A" w:rsidRPr="003B4D4C" w14:paraId="360E170E" w14:textId="77777777" w:rsidTr="006A03C4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3FAD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 xml:space="preserve">Riesling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D78C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789" w14:textId="5B92B571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3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D05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206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D569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5</w:t>
            </w:r>
          </w:p>
        </w:tc>
      </w:tr>
      <w:tr w:rsidR="0035198A" w:rsidRPr="003B4D4C" w14:paraId="70880EE8" w14:textId="77777777" w:rsidTr="006A03C4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3BDE" w14:textId="2AAE79A2" w:rsidR="004048E3" w:rsidRPr="003B4D4C" w:rsidRDefault="00210C40" w:rsidP="004048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Sauvignon</w:t>
            </w:r>
            <w:r w:rsidR="004048E3" w:rsidRPr="003B4D4C">
              <w:rPr>
                <w:rFonts w:eastAsia="Times New Roman" w:cstheme="minorHAnsi"/>
                <w:color w:val="000000"/>
              </w:rPr>
              <w:t xml:space="preserve"> Blan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DF0" w14:textId="6827DD89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58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054F" w14:textId="09565E9E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7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685C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843" w14:textId="072A7BD3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18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291D" w14:textId="6FCD4BA5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38*</w:t>
            </w:r>
          </w:p>
        </w:tc>
      </w:tr>
      <w:tr w:rsidR="0035198A" w:rsidRPr="003B4D4C" w14:paraId="4ACBA6E0" w14:textId="77777777" w:rsidTr="006A03C4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BE29" w14:textId="77777777" w:rsidR="004048E3" w:rsidRPr="003B4D4C" w:rsidRDefault="004048E3" w:rsidP="004048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Semill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09AE" w14:textId="0810BB72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70**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296F" w14:textId="18FA841E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49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5D44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E0A7" w14:textId="77777777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3568A" w14:textId="5DB2C078" w:rsidR="004048E3" w:rsidRPr="003B4D4C" w:rsidRDefault="004048E3" w:rsidP="004048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4D4C">
              <w:rPr>
                <w:rFonts w:eastAsia="Times New Roman" w:cstheme="minorHAnsi"/>
                <w:color w:val="000000"/>
              </w:rPr>
              <w:t>0.48*</w:t>
            </w:r>
          </w:p>
        </w:tc>
      </w:tr>
    </w:tbl>
    <w:p w14:paraId="7F8F83DF" w14:textId="63480AA7" w:rsidR="006A03C4" w:rsidRPr="00523FA7" w:rsidRDefault="006A03C4" w:rsidP="00523FA7">
      <w:pPr>
        <w:jc w:val="both"/>
        <w:rPr>
          <w:sz w:val="18"/>
          <w:szCs w:val="18"/>
        </w:rPr>
      </w:pPr>
      <w:r w:rsidRPr="00523FA7">
        <w:rPr>
          <w:sz w:val="18"/>
          <w:szCs w:val="18"/>
          <w:lang w:val="en-GB"/>
        </w:rPr>
        <w:t xml:space="preserve">The correlations </w:t>
      </w:r>
      <w:r w:rsidR="00C40232">
        <w:rPr>
          <w:sz w:val="18"/>
          <w:szCs w:val="18"/>
          <w:lang w:val="en-GB"/>
        </w:rPr>
        <w:t xml:space="preserve">value </w:t>
      </w:r>
      <w:r w:rsidR="00981C34">
        <w:rPr>
          <w:sz w:val="18"/>
          <w:szCs w:val="18"/>
          <w:lang w:val="en-GB"/>
        </w:rPr>
        <w:t xml:space="preserve">for each cultivar </w:t>
      </w:r>
      <w:r w:rsidRPr="00523FA7">
        <w:rPr>
          <w:sz w:val="18"/>
          <w:szCs w:val="18"/>
          <w:lang w:val="en-GB"/>
        </w:rPr>
        <w:t>w</w:t>
      </w:r>
      <w:r w:rsidR="00981C34">
        <w:rPr>
          <w:sz w:val="18"/>
          <w:szCs w:val="18"/>
          <w:lang w:val="en-GB"/>
        </w:rPr>
        <w:t xml:space="preserve">as </w:t>
      </w:r>
      <w:r w:rsidRPr="00523FA7">
        <w:rPr>
          <w:sz w:val="18"/>
          <w:szCs w:val="18"/>
          <w:lang w:val="en-GB"/>
        </w:rPr>
        <w:t>generated using four biological replicates (</w:t>
      </w:r>
      <w:r w:rsidRPr="00523FA7">
        <w:rPr>
          <w:i/>
          <w:iCs/>
          <w:sz w:val="18"/>
          <w:szCs w:val="18"/>
          <w:lang w:val="en-GB"/>
        </w:rPr>
        <w:t>n</w:t>
      </w:r>
      <w:r w:rsidRPr="00523FA7">
        <w:rPr>
          <w:sz w:val="18"/>
          <w:szCs w:val="18"/>
          <w:lang w:val="en-GB"/>
        </w:rPr>
        <w:t xml:space="preserve">=4 replicates x 2 locations) in </w:t>
      </w:r>
      <w:r w:rsidR="00C67FFD">
        <w:rPr>
          <w:sz w:val="18"/>
          <w:szCs w:val="18"/>
          <w:lang w:val="en-GB"/>
        </w:rPr>
        <w:t xml:space="preserve">the </w:t>
      </w:r>
      <w:r w:rsidRPr="00523FA7">
        <w:rPr>
          <w:sz w:val="18"/>
          <w:szCs w:val="18"/>
          <w:lang w:val="en-GB"/>
        </w:rPr>
        <w:t xml:space="preserve">2017,2018 and 2019 seasons. </w:t>
      </w:r>
      <w:r w:rsidR="00C40232">
        <w:rPr>
          <w:sz w:val="18"/>
          <w:szCs w:val="18"/>
          <w:lang w:val="en-GB"/>
        </w:rPr>
        <w:t xml:space="preserve">* indicate </w:t>
      </w:r>
      <w:r w:rsidR="00C67FFD">
        <w:rPr>
          <w:sz w:val="18"/>
          <w:szCs w:val="18"/>
          <w:lang w:val="en-GB"/>
        </w:rPr>
        <w:t xml:space="preserve">a </w:t>
      </w:r>
      <w:r w:rsidR="00981C34">
        <w:rPr>
          <w:sz w:val="18"/>
          <w:szCs w:val="18"/>
          <w:lang w:val="en-GB"/>
        </w:rPr>
        <w:t xml:space="preserve">significant </w:t>
      </w:r>
      <w:r w:rsidRPr="00523FA7">
        <w:rPr>
          <w:sz w:val="18"/>
          <w:szCs w:val="18"/>
          <w:lang w:val="en-GB"/>
        </w:rPr>
        <w:t xml:space="preserve">correlation. </w:t>
      </w:r>
      <w:r w:rsidR="008C1FBC">
        <w:rPr>
          <w:sz w:val="18"/>
          <w:szCs w:val="18"/>
          <w:lang w:val="en-GB"/>
        </w:rPr>
        <w:t xml:space="preserve">Hs; </w:t>
      </w:r>
      <w:r w:rsidR="008C1FBC" w:rsidRPr="00523FA7">
        <w:rPr>
          <w:sz w:val="18"/>
          <w:szCs w:val="18"/>
          <w:lang w:val="en-GB"/>
        </w:rPr>
        <w:t xml:space="preserve">Heat stress degree hours (Hs), </w:t>
      </w:r>
      <w:proofErr w:type="spellStart"/>
      <w:r w:rsidR="008C1FBC" w:rsidRPr="00523FA7">
        <w:rPr>
          <w:sz w:val="18"/>
          <w:szCs w:val="18"/>
          <w:lang w:val="en-GB"/>
        </w:rPr>
        <w:t>Relx</w:t>
      </w:r>
      <w:proofErr w:type="spellEnd"/>
      <w:r w:rsidR="008C1FBC">
        <w:rPr>
          <w:sz w:val="18"/>
          <w:szCs w:val="18"/>
          <w:lang w:val="en-GB"/>
        </w:rPr>
        <w:t>;</w:t>
      </w:r>
      <w:r w:rsidR="008C1FBC" w:rsidRPr="00523FA7">
        <w:rPr>
          <w:sz w:val="18"/>
          <w:szCs w:val="18"/>
          <w:lang w:val="en-GB"/>
        </w:rPr>
        <w:t xml:space="preserve"> relaxation degree hours</w:t>
      </w:r>
      <w:r w:rsidR="008C1FBC">
        <w:rPr>
          <w:sz w:val="18"/>
          <w:szCs w:val="18"/>
          <w:lang w:val="en-GB"/>
        </w:rPr>
        <w:t>,</w:t>
      </w:r>
      <w:r w:rsidR="008C1FBC" w:rsidRPr="00523FA7">
        <w:rPr>
          <w:sz w:val="18"/>
          <w:szCs w:val="18"/>
          <w:lang w:val="en-GB"/>
        </w:rPr>
        <w:t xml:space="preserve"> DDD</w:t>
      </w:r>
      <w:r w:rsidR="008C1FBC">
        <w:rPr>
          <w:sz w:val="18"/>
          <w:szCs w:val="18"/>
          <w:lang w:val="en-GB"/>
        </w:rPr>
        <w:t>;</w:t>
      </w:r>
      <w:r w:rsidR="008C1FBC" w:rsidRPr="00523FA7">
        <w:rPr>
          <w:sz w:val="18"/>
          <w:szCs w:val="18"/>
          <w:lang w:val="en-GB"/>
        </w:rPr>
        <w:t xml:space="preserve"> daily degree days.</w:t>
      </w:r>
    </w:p>
    <w:p w14:paraId="2CDEBFA9" w14:textId="77777777" w:rsidR="003B4D4C" w:rsidRDefault="003B4D4C"/>
    <w:p w14:paraId="5163C126" w14:textId="77777777" w:rsidR="003B4D4C" w:rsidRDefault="003B4D4C"/>
    <w:p w14:paraId="3F8CBA02" w14:textId="77777777" w:rsidR="003B4D4C" w:rsidRDefault="003B4D4C"/>
    <w:p w14:paraId="71BF76F8" w14:textId="77777777" w:rsidR="003B4D4C" w:rsidRDefault="003B4D4C"/>
    <w:p w14:paraId="1EE00150" w14:textId="77777777" w:rsidR="003B4D4C" w:rsidRDefault="003B4D4C"/>
    <w:p w14:paraId="7B08169A" w14:textId="77777777" w:rsidR="003B4D4C" w:rsidRDefault="003B4D4C"/>
    <w:p w14:paraId="4EABA2E4" w14:textId="77777777" w:rsidR="003B4D4C" w:rsidRDefault="003B4D4C"/>
    <w:p w14:paraId="51B02957" w14:textId="77777777" w:rsidR="003B4D4C" w:rsidRDefault="003B4D4C"/>
    <w:p w14:paraId="1345752B" w14:textId="77777777" w:rsidR="003B4D4C" w:rsidRDefault="003B4D4C"/>
    <w:p w14:paraId="7CA65C2A" w14:textId="77777777" w:rsidR="003B4D4C" w:rsidRDefault="003B4D4C"/>
    <w:p w14:paraId="21E14639" w14:textId="77777777" w:rsidR="003B4D4C" w:rsidRDefault="003B4D4C"/>
    <w:p w14:paraId="3D6DBA2B" w14:textId="77777777" w:rsidR="003B4D4C" w:rsidRDefault="003B4D4C"/>
    <w:p w14:paraId="52B5DE49" w14:textId="77777777" w:rsidR="003B4D4C" w:rsidRDefault="003B4D4C"/>
    <w:p w14:paraId="561E008B" w14:textId="77777777" w:rsidR="003B4D4C" w:rsidRDefault="003B4D4C"/>
    <w:p w14:paraId="3D6F601C" w14:textId="77777777" w:rsidR="003B4D4C" w:rsidRDefault="003B4D4C"/>
    <w:p w14:paraId="0B148666" w14:textId="77777777" w:rsidR="003B4D4C" w:rsidRDefault="003B4D4C"/>
    <w:p w14:paraId="102C35F7" w14:textId="77777777" w:rsidR="003B4D4C" w:rsidRDefault="003B4D4C"/>
    <w:p w14:paraId="6B74B11B" w14:textId="26ACA827" w:rsidR="002361CE" w:rsidRDefault="00A563D0">
      <w:r>
        <w:lastRenderedPageBreak/>
        <w:t xml:space="preserve">Supplementary Table </w:t>
      </w:r>
      <w:r w:rsidR="0043224B">
        <w:t>3</w:t>
      </w:r>
      <w:r w:rsidR="002361CE">
        <w:t xml:space="preserve">: </w:t>
      </w:r>
      <w:r w:rsidR="002A570E" w:rsidRPr="002A570E">
        <w:rPr>
          <w:i/>
          <w:iCs/>
        </w:rPr>
        <w:t>P</w:t>
      </w:r>
      <w:r w:rsidR="002A570E">
        <w:t xml:space="preserve"> values </w:t>
      </w:r>
      <w:r w:rsidR="00210C40">
        <w:t xml:space="preserve">of </w:t>
      </w:r>
      <w:r w:rsidR="002A6C35">
        <w:t>three-way</w:t>
      </w:r>
      <w:r w:rsidR="002A570E">
        <w:t xml:space="preserve"> </w:t>
      </w:r>
      <w:proofErr w:type="spellStart"/>
      <w:r w:rsidR="002A570E">
        <w:t>Anova</w:t>
      </w:r>
      <w:proofErr w:type="spellEnd"/>
      <w:r w:rsidR="002A570E">
        <w:t xml:space="preserve"> </w:t>
      </w:r>
      <w:r w:rsidR="002361CE">
        <w:t xml:space="preserve">at </w:t>
      </w:r>
      <w:proofErr w:type="spellStart"/>
      <w:r w:rsidR="002361CE">
        <w:t>veraison</w:t>
      </w:r>
      <w:proofErr w:type="spellEnd"/>
      <w:r w:rsidR="002361CE">
        <w:t xml:space="preserve"> </w:t>
      </w:r>
    </w:p>
    <w:tbl>
      <w:tblPr>
        <w:tblStyle w:val="TableGrid"/>
        <w:tblW w:w="1063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134"/>
        <w:gridCol w:w="1134"/>
        <w:gridCol w:w="992"/>
        <w:gridCol w:w="992"/>
        <w:gridCol w:w="993"/>
        <w:gridCol w:w="992"/>
        <w:gridCol w:w="992"/>
      </w:tblGrid>
      <w:tr w:rsidR="003B4D4C" w:rsidRPr="00687F24" w14:paraId="08B3B563" w14:textId="77777777" w:rsidTr="00210C40">
        <w:trPr>
          <w:trHeight w:val="20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4B3FBB" w14:textId="689CB30C" w:rsidR="00687F24" w:rsidRPr="00C40232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402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Metabolit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D89A3C" w14:textId="04174746" w:rsidR="00687F24" w:rsidRPr="00C40232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402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emical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A1DD90" w14:textId="15DC154F" w:rsidR="00687F24" w:rsidRPr="00C40232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402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ultivar (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BDE18F" w14:textId="66AF3147" w:rsidR="00687F24" w:rsidRPr="00C40232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402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ocation (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831BB7" w14:textId="104D4B67" w:rsidR="00687F24" w:rsidRPr="00C40232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402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Year (Y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CB237C" w14:textId="1A0213E9" w:rsidR="00687F24" w:rsidRPr="00C40232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402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 x 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D0405" w14:textId="2EDB5807" w:rsidR="00687F24" w:rsidRPr="00C40232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402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 x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300197" w14:textId="60319625" w:rsidR="00687F24" w:rsidRPr="00C40232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402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 x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B9EC86" w14:textId="3A681C32" w:rsidR="00687F24" w:rsidRPr="00C40232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402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 x Lx Y</w:t>
            </w:r>
          </w:p>
        </w:tc>
      </w:tr>
      <w:tr w:rsidR="003B4D4C" w:rsidRPr="00687F24" w14:paraId="155D3E21" w14:textId="77777777" w:rsidTr="00210C40">
        <w:trPr>
          <w:trHeight w:val="20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24F3C" w14:textId="344BBE5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Tryptopha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69A73" w14:textId="58D1F49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FE5C1" w14:textId="3FDA6F5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DC486" w14:textId="39ED36C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57E-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93759" w14:textId="5C5BBE5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07E-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D3609" w14:textId="46A2237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90E-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D5E8" w14:textId="553667F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9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0E891" w14:textId="234028C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0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6E0DD" w14:textId="6F6857C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7.66E-08</w:t>
            </w:r>
          </w:p>
        </w:tc>
      </w:tr>
      <w:tr w:rsidR="003B4D4C" w:rsidRPr="00687F24" w14:paraId="229ABEC5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5222D" w14:textId="2107A31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CD5F0" w14:textId="3D08890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83DDD" w14:textId="10FBEA6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A33DB" w14:textId="2B5B153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439F8" w14:textId="60494BC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77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097A9" w14:textId="76EDBE2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148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733EA" w14:textId="19A3DCD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6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F8C39" w14:textId="3E5C10D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31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335FB" w14:textId="6CFE5DF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78E-10</w:t>
            </w:r>
          </w:p>
        </w:tc>
      </w:tr>
      <w:tr w:rsidR="003B4D4C" w:rsidRPr="00687F24" w14:paraId="70F819EF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54437" w14:textId="0021BC9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6B1BE" w14:textId="294D4B6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DB5F8" w14:textId="7568D65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AACCF" w14:textId="51F3347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77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44025" w14:textId="7A31E03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D7A3B" w14:textId="6672EC3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84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72720" w14:textId="61DD55E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9.0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4D842" w14:textId="0335107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93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92975" w14:textId="25C4F8F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9.34E-09</w:t>
            </w:r>
          </w:p>
        </w:tc>
      </w:tr>
      <w:tr w:rsidR="003B4D4C" w:rsidRPr="00687F24" w14:paraId="21F41122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DB02" w14:textId="0BBA936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9DF3A" w14:textId="0FB4EB5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58585" w14:textId="108F4EB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003CD" w14:textId="64CB4AB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00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EAA10" w14:textId="65FE744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09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EF271" w14:textId="6DC0605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7AF98" w14:textId="083C2C6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8.6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82C32" w14:textId="077FC2E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4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422B4" w14:textId="4B6427A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456</w:t>
            </w:r>
          </w:p>
        </w:tc>
      </w:tr>
      <w:tr w:rsidR="003B4D4C" w:rsidRPr="00687F24" w14:paraId="2C8977CF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2129B" w14:textId="0F03A20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Epigallocatech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08234" w14:textId="196BE80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FB9B6" w14:textId="5C52EDF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47D7E" w14:textId="747F051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F26B6" w14:textId="47F2918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289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CE917" w14:textId="3FC5C9F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9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6CA16" w14:textId="21E23EC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98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36057" w14:textId="7F904D8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4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3EC35" w14:textId="5DFA6AE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204</w:t>
            </w:r>
          </w:p>
        </w:tc>
      </w:tr>
      <w:tr w:rsidR="003B4D4C" w:rsidRPr="00687F24" w14:paraId="044C1B2D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60FC6" w14:textId="2B15C3F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Catech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7F506" w14:textId="7D0C48C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FB5B3" w14:textId="6AE4620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AA204" w14:textId="5692A52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64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65562" w14:textId="52D5A82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679F3" w14:textId="69A0866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618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147F3" w14:textId="4E50298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39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22C09" w14:textId="745513C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051BB" w14:textId="7EE491E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15003</w:t>
            </w:r>
          </w:p>
        </w:tc>
      </w:tr>
      <w:tr w:rsidR="003B4D4C" w:rsidRPr="00687F24" w14:paraId="18E1BEF5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B2F37" w14:textId="4751493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Epicatech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F3A37" w14:textId="1473838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9137E" w14:textId="21BF532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D9580" w14:textId="43E66E4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D2956" w14:textId="7A20F1C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289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7C047" w14:textId="5CE85FA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9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83D55" w14:textId="59AA1CA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98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5C20A" w14:textId="6E18FE3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4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1E381" w14:textId="4FDE5B6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204</w:t>
            </w:r>
          </w:p>
        </w:tc>
      </w:tr>
      <w:tr w:rsidR="003B4D4C" w:rsidRPr="00687F24" w14:paraId="5938B2A0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7707B" w14:textId="6D2A4D1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rocyanidin 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2F05B" w14:textId="0ADCFC0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BAC72" w14:textId="20645D6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38600" w14:textId="455FDEA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8.7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8A01E" w14:textId="09ECB8C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16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36ADF" w14:textId="59789E0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489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7F443" w14:textId="03534B3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9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25C91" w14:textId="2D781F5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9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629A6" w14:textId="7457419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122019</w:t>
            </w:r>
          </w:p>
        </w:tc>
      </w:tr>
      <w:tr w:rsidR="003B4D4C" w:rsidRPr="00687F24" w14:paraId="4673991D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97E90" w14:textId="254EF03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rocyanidin B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93D5F" w14:textId="60627E3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41E14" w14:textId="527B5D4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EAC9" w14:textId="61B61B2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8.66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6153D" w14:textId="223D518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10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96E25" w14:textId="256DB37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68FE" w14:textId="7C8B772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FB32A" w14:textId="0D6734F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07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91265" w14:textId="4B66BB5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326</w:t>
            </w:r>
          </w:p>
        </w:tc>
      </w:tr>
      <w:tr w:rsidR="003B4D4C" w:rsidRPr="00687F24" w14:paraId="33E656CF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5C101" w14:textId="7D63476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rocyanidin 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A2A8A" w14:textId="64B625E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ECE8A" w14:textId="3F2D145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67F3D" w14:textId="3F72993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5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C31C9" w14:textId="2A6B8DC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12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EB1B3" w14:textId="7B2A956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53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41D61" w14:textId="2BB2A4A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9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80E19" w14:textId="7F62730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35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1924C" w14:textId="7EE4AD4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40825</w:t>
            </w:r>
          </w:p>
        </w:tc>
      </w:tr>
      <w:tr w:rsidR="003B4D4C" w:rsidRPr="00687F24" w14:paraId="3C66A84A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D1DF0" w14:textId="39DA283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Astilb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258C0" w14:textId="01466FA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on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3B26A" w14:textId="25D7C0C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05F4D" w14:textId="610B594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50229" w14:textId="0B6BC69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5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0BC08" w14:textId="40AF511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A5047" w14:textId="20C7F52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697AD" w14:textId="3215437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3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58046" w14:textId="74CA2C0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5248</w:t>
            </w:r>
          </w:p>
        </w:tc>
      </w:tr>
      <w:tr w:rsidR="003B4D4C" w:rsidRPr="00687F24" w14:paraId="50715704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2F4D4" w14:textId="032A7F7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kaempefer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7409C" w14:textId="106888A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on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6611B" w14:textId="0B0910A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8511A" w14:textId="75D051A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8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C3BDF" w14:textId="53D920A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1A34A" w14:textId="4BC5735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224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24073" w14:textId="70E79D6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45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F4B46" w14:textId="008FA5B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7B1EC" w14:textId="21D3F5E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40361</w:t>
            </w:r>
          </w:p>
        </w:tc>
      </w:tr>
      <w:tr w:rsidR="003B4D4C" w:rsidRPr="00687F24" w14:paraId="050E5D11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41BB5" w14:textId="3B584F7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Myricetin 3-g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7ADC5" w14:textId="45EDB0A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22F30" w14:textId="5B8C814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92F5C" w14:textId="384812D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26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ABE0E" w14:textId="4006968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9EC8F" w14:textId="57C947C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5231B" w14:textId="5FD47B5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0B812" w14:textId="758D43D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26EB9" w14:textId="4771BED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6.41E-10</w:t>
            </w:r>
          </w:p>
        </w:tc>
      </w:tr>
      <w:tr w:rsidR="003B4D4C" w:rsidRPr="00687F24" w14:paraId="4C12CE27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50EF3" w14:textId="4702DBC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Myricetin-3-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B357A" w14:textId="53B7611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F61D0" w14:textId="71B32F9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82FE5" w14:textId="0236C7B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23B08" w14:textId="0A98B97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6.10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F8FC1" w14:textId="2010832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2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A9D88" w14:textId="3483FCA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23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A29A6" w14:textId="46802B3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6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C8478" w14:textId="3E06699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333</w:t>
            </w:r>
          </w:p>
        </w:tc>
      </w:tr>
      <w:tr w:rsidR="003B4D4C" w:rsidRPr="00687F24" w14:paraId="32E698C2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B90DA" w14:textId="42F7C5A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Quercetin-3-g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0B724" w14:textId="3665FEB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E9F8C" w14:textId="170E3D4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B6B91" w14:textId="1851515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A6BE0" w14:textId="02AB39B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6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92DD1" w14:textId="7DD1447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88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F82AB" w14:textId="603D860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159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4B6E3" w14:textId="334B3C1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6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8D0FF" w14:textId="684E1D9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30E-07</w:t>
            </w:r>
          </w:p>
        </w:tc>
      </w:tr>
      <w:tr w:rsidR="003B4D4C" w:rsidRPr="00687F24" w14:paraId="60561B3E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F2750" w14:textId="7AACF57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Quercetin-3-g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403ED" w14:textId="58510C8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7691A" w14:textId="17D3249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7C14C" w14:textId="1A30A2A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5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F3296" w14:textId="56DCD80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48441" w14:textId="71586BF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67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6A55" w14:textId="6831EFD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62BF9" w14:textId="5ECBE01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74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1DB47" w14:textId="4E61381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70E-06</w:t>
            </w:r>
          </w:p>
        </w:tc>
      </w:tr>
      <w:tr w:rsidR="003B4D4C" w:rsidRPr="00687F24" w14:paraId="6E370E52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FFB74" w14:textId="5D6775D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Quercetin-3-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E7A7E" w14:textId="652137A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DF616" w14:textId="02B17A6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67A52" w14:textId="6DB0EBF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3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F447A" w14:textId="375A932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3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2C7FF" w14:textId="28CBC67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121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F6D03" w14:textId="2C8881E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5CACE" w14:textId="0BECD5F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6.5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21BF2" w14:textId="17D8093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03E-05</w:t>
            </w:r>
          </w:p>
        </w:tc>
      </w:tr>
      <w:tr w:rsidR="003B4D4C" w:rsidRPr="00687F24" w14:paraId="08132759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D3FD9" w14:textId="7603C28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Quercit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73C93" w14:textId="094BC80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BBDF3" w14:textId="55E56EB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22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2F85B" w14:textId="5DD490F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5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E962B" w14:textId="3EC9EF3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3EB07" w14:textId="63EB774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12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C4B9B" w14:textId="5B4CF97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18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D278A" w14:textId="330B86C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790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2B5BF" w14:textId="5C3D4DE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513</w:t>
            </w:r>
          </w:p>
        </w:tc>
      </w:tr>
      <w:tr w:rsidR="003B4D4C" w:rsidRPr="00687F24" w14:paraId="2DAE8064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93555" w14:textId="58F1EB2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FD9F7" w14:textId="53D6A92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9BBA2" w14:textId="36E1EB0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02D10" w14:textId="14019B0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7.98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D9859" w14:textId="1CA3F85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39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A90DB" w14:textId="597BC57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06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40B95" w14:textId="7C52B96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31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D2DCC" w14:textId="0CA04C9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1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29658" w14:textId="7CA7D78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03E-13</w:t>
            </w:r>
          </w:p>
        </w:tc>
      </w:tr>
      <w:tr w:rsidR="003B4D4C" w:rsidRPr="00687F24" w14:paraId="372F1022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04EAD" w14:textId="228414F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Kaempferol-3-g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70E3A" w14:textId="4025E7A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99691" w14:textId="4E056F7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22E29" w14:textId="41917B3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D3E8" w14:textId="0530270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64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B2C2B" w14:textId="2354EBD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19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A52FF" w14:textId="0BE768F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3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EF79F" w14:textId="47B2ED3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3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E79B0" w14:textId="3642A81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6.65E-08</w:t>
            </w:r>
          </w:p>
        </w:tc>
      </w:tr>
      <w:tr w:rsidR="003B4D4C" w:rsidRPr="00687F24" w14:paraId="35240351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AAEDC" w14:textId="71F0596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Kaempferol-3-g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304D7" w14:textId="2CA34B9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D7A8E" w14:textId="3636C5F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37A3E" w14:textId="6E56094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81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58280" w14:textId="75AF7DA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C4A95" w14:textId="68744FC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298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6070D" w14:textId="5126471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7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95E28" w14:textId="4482DCA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2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DF59B" w14:textId="6B56F60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36E-05</w:t>
            </w:r>
          </w:p>
        </w:tc>
      </w:tr>
      <w:tr w:rsidR="003B4D4C" w:rsidRPr="00687F24" w14:paraId="2F5649F6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00342" w14:textId="27CA45C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Kaempferol-3-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9C3BC" w14:textId="15E487E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6C516" w14:textId="022A9B0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3A2E7" w14:textId="378A45D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8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D3D74" w14:textId="4EA725D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B5433" w14:textId="7D62E7C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6.7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9DFD3" w14:textId="56623B6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8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C7D71" w14:textId="118E636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02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51F14" w14:textId="1E87E64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22E-05</w:t>
            </w:r>
          </w:p>
        </w:tc>
      </w:tr>
      <w:tr w:rsidR="003B4D4C" w:rsidRPr="00687F24" w14:paraId="61DFA7A0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03A69" w14:textId="12EF72B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Isorhamnetin-3-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D9208" w14:textId="0710420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8061C" w14:textId="5E99B0F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F4BC4" w14:textId="4926F40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6.08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A981C" w14:textId="766BC95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A5851" w14:textId="2018F06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133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AF5DE" w14:textId="77CC079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71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70256" w14:textId="694D34E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8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1A263" w14:textId="51F4641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499</w:t>
            </w:r>
          </w:p>
        </w:tc>
      </w:tr>
      <w:tr w:rsidR="003B4D4C" w:rsidRPr="00687F24" w14:paraId="2D721AF4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E8209" w14:textId="4668A83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F7619" w14:textId="380992B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28D53" w14:textId="27B12AE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486E3" w14:textId="52C7207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36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79539" w14:textId="3C34E1C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5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46E9E" w14:textId="53C553E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26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4851A" w14:textId="54306D8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53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33140" w14:textId="60E6BF1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46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5595D" w14:textId="0F3EAB0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8.61E-09</w:t>
            </w:r>
          </w:p>
        </w:tc>
      </w:tr>
      <w:tr w:rsidR="003B4D4C" w:rsidRPr="00687F24" w14:paraId="727C36F9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0D823" w14:textId="0706B2A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Taxifo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073DC" w14:textId="26FFFCE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97AC9" w14:textId="7234102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8763F" w14:textId="525D3FA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D00DD" w14:textId="5E5FB13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8.8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6FE0B" w14:textId="181EC37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2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CCB15" w14:textId="6F3D1A9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7AB5D" w14:textId="16332BA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600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5D43F" w14:textId="441EF3C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442</w:t>
            </w:r>
          </w:p>
        </w:tc>
      </w:tr>
      <w:tr w:rsidR="003B4D4C" w:rsidRPr="00687F24" w14:paraId="1FD380B8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5D03E" w14:textId="18A7819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Hydroxybenzoic H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28FA6" w14:textId="6D2360E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DA4D4" w14:textId="727BA72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92477" w14:textId="0CC99A4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3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8E610" w14:textId="2D2F83E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EBEF8" w14:textId="12E4426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8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0EAB1" w14:textId="59D3810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5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83D6C" w14:textId="220A5BD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862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9501F" w14:textId="0272F11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60E-06</w:t>
            </w:r>
          </w:p>
        </w:tc>
      </w:tr>
      <w:tr w:rsidR="003B4D4C" w:rsidRPr="00687F24" w14:paraId="18D8961F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DC2F3" w14:textId="01F5B24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Caftaric</w:t>
            </w:r>
            <w:proofErr w:type="spellEnd"/>
            <w:r w:rsidRPr="00687F24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CAF49" w14:textId="49C46AE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D302D" w14:textId="0E980E5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E1214" w14:textId="7A6A292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14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85A1D" w14:textId="55B95A9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5E3FF" w14:textId="42D621B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8559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8A932" w14:textId="2BD8137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55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FAAE0" w14:textId="1B6EA51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9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B0055" w14:textId="7EC0A21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54626</w:t>
            </w:r>
          </w:p>
        </w:tc>
      </w:tr>
      <w:tr w:rsidR="003B4D4C" w:rsidRPr="00687F24" w14:paraId="702EFC41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3E38D" w14:textId="769E77A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-coumar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D6C37" w14:textId="3861D8D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D6B92" w14:textId="3F186AA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4A7F7" w14:textId="26BFADE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C8619" w14:textId="22805E9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94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13EFB" w14:textId="31B9027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4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9EB1E" w14:textId="219FAF7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8.32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D9FC3" w14:textId="061B898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2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6C8B7" w14:textId="6978C2D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70747</w:t>
            </w:r>
          </w:p>
        </w:tc>
      </w:tr>
      <w:tr w:rsidR="003B4D4C" w:rsidRPr="00687F24" w14:paraId="06198B9E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03968" w14:textId="6475216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Coutaric</w:t>
            </w:r>
            <w:proofErr w:type="spellEnd"/>
            <w:r w:rsidRPr="00687F24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724EC" w14:textId="7C8ED94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038EA" w14:textId="58D752B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45848" w14:textId="578C776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43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B6B85" w14:textId="42CD136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4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88AFB" w14:textId="506EAC6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6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8ABD4" w14:textId="40D92F5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3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4CC65" w14:textId="66FA8F8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42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1F325" w14:textId="3560DCE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218852</w:t>
            </w:r>
          </w:p>
        </w:tc>
      </w:tr>
      <w:tr w:rsidR="003B4D4C" w:rsidRPr="00687F24" w14:paraId="3E4C05E5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DD037" w14:textId="4A8203A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Coumaric acid h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9A114" w14:textId="78D3A41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5409A" w14:textId="6006450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7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C209A" w14:textId="6B922A1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B6073" w14:textId="61651EA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06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017EF" w14:textId="7F54C68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23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304EB" w14:textId="7251F4A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296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05DBA" w14:textId="4D24689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7.7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85E71" w14:textId="08CD374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158617</w:t>
            </w:r>
          </w:p>
        </w:tc>
      </w:tr>
      <w:tr w:rsidR="003B4D4C" w:rsidRPr="00687F24" w14:paraId="537E6F3D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AEACD" w14:textId="33A4763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 xml:space="preserve">Ferulic aci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E6E53" w14:textId="475803F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B344D" w14:textId="43CF8BF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2591F" w14:textId="0C3A754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21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1CA5C" w14:textId="39B0FA4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707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D0BEE" w14:textId="557D7FE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F8180" w14:textId="4AA1B20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5.31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7F5C0" w14:textId="3837142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8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B8FF4" w14:textId="340CE7B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2814</w:t>
            </w:r>
          </w:p>
        </w:tc>
      </w:tr>
      <w:tr w:rsidR="003B4D4C" w:rsidRPr="00687F24" w14:paraId="1E665DAE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E4AB5" w14:textId="360AC61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 xml:space="preserve">Ferulic acid </w:t>
            </w: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4C988" w14:textId="565E4F0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46710" w14:textId="6E21751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27FA5" w14:textId="14962D5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5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7A493" w14:textId="6055C30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04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67C0" w14:textId="5529049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4018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6347A" w14:textId="21A2158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25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7EC63" w14:textId="621FF15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18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4510D" w14:textId="7E7AA3F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98533</w:t>
            </w:r>
          </w:p>
        </w:tc>
      </w:tr>
      <w:tr w:rsidR="003B4D4C" w:rsidRPr="00687F24" w14:paraId="6D3DF855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49CB9" w14:textId="5C8C25B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Naringenin ch-4-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D4E1C" w14:textId="0790870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A470A" w14:textId="41F23E1C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40D53" w14:textId="0545955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5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FCF98" w14:textId="597DC91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98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BB4A9" w14:textId="49979B6B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70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EAB50" w14:textId="5832369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ECF76" w14:textId="1964BC6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9D2F0" w14:textId="489BD5A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110026</w:t>
            </w:r>
          </w:p>
        </w:tc>
      </w:tr>
      <w:tr w:rsidR="003B4D4C" w:rsidRPr="00687F24" w14:paraId="297A9EA9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CC917" w14:textId="52A39F2D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Trans Pice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B6D11" w14:textId="6A1E524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Stilb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40CCE" w14:textId="1D60C15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BF654" w14:textId="23E5CD4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4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5D6E6" w14:textId="42009F6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FBFC" w14:textId="2CF08D0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46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CE8DC" w14:textId="2360535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E127D" w14:textId="4169F0B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6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84C0E" w14:textId="1845957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45171</w:t>
            </w:r>
          </w:p>
        </w:tc>
      </w:tr>
      <w:tr w:rsidR="003B4D4C" w:rsidRPr="00687F24" w14:paraId="1EE4CB06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5909C" w14:textId="47115C9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Cis Pice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99AFF" w14:textId="00193B6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Stilb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BF8D0" w14:textId="408309E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504AD" w14:textId="7E1F0A4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5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134C4" w14:textId="07DA243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1.11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244D4" w14:textId="56ABB3A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5C26" w14:textId="1417386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9.10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6DD33" w14:textId="59DB862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09445" w14:textId="55B5A17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3197</w:t>
            </w:r>
          </w:p>
        </w:tc>
      </w:tr>
      <w:tr w:rsidR="003B4D4C" w:rsidRPr="00687F24" w14:paraId="05A49B90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D623F" w14:textId="6984869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D-</w:t>
            </w: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vinifer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EE627" w14:textId="1C2BAB31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Stilb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022C9" w14:textId="3400274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350D6" w14:textId="04EF887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0F715" w14:textId="7453F800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7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3DC90" w14:textId="545E1AF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32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1446C" w14:textId="393DAFC7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AC159" w14:textId="0E8D3FA9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2.42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82C34" w14:textId="5BCFEC1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18E-10</w:t>
            </w:r>
          </w:p>
        </w:tc>
      </w:tr>
      <w:tr w:rsidR="003B4D4C" w:rsidRPr="00687F24" w14:paraId="7CEBBB1C" w14:textId="77777777" w:rsidTr="00210C40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F0A088" w14:textId="5EA313C5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Tryptopha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4B443E" w14:textId="313A5372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85D942" w14:textId="52A21DCE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ECB7E8" w14:textId="305E38AF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57E-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580D95" w14:textId="29B16B0A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07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DDFD9" w14:textId="166433D4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3.90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51760D" w14:textId="1D2513A6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09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2AB1FA" w14:textId="326F93A8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0.0010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ABB2F" w14:textId="7D807163" w:rsidR="002361CE" w:rsidRPr="00687F24" w:rsidRDefault="002361CE" w:rsidP="002361CE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ascii="Calibri" w:hAnsi="Calibri" w:cs="Calibri"/>
                <w:color w:val="000000"/>
                <w:sz w:val="18"/>
                <w:szCs w:val="18"/>
              </w:rPr>
              <w:t>7.66E-08</w:t>
            </w:r>
          </w:p>
        </w:tc>
      </w:tr>
    </w:tbl>
    <w:p w14:paraId="77824C7C" w14:textId="77777777" w:rsidR="008C1FBC" w:rsidRDefault="008C1FBC" w:rsidP="008C1FBC">
      <w:r w:rsidRPr="008C1FBC">
        <w:rPr>
          <w:i/>
          <w:iCs/>
        </w:rPr>
        <w:t>P</w:t>
      </w:r>
      <w:r w:rsidRPr="008C1FBC">
        <w:t xml:space="preserve">-values </w:t>
      </w:r>
      <w:r>
        <w:t xml:space="preserve">are </w:t>
      </w:r>
      <w:r w:rsidRPr="008C1FBC">
        <w:t xml:space="preserve">based on </w:t>
      </w:r>
      <w:r>
        <w:t>three</w:t>
      </w:r>
      <w:r w:rsidRPr="008C1FBC">
        <w:t xml:space="preserve">-way ANOVA taking as main factors: cultivar, </w:t>
      </w:r>
      <w:r>
        <w:t>Location, and year</w:t>
      </w:r>
      <w:r w:rsidRPr="008C1FBC">
        <w:t>.</w:t>
      </w:r>
    </w:p>
    <w:p w14:paraId="3C58EF9E" w14:textId="77777777" w:rsidR="003B4D4C" w:rsidRDefault="003B4D4C"/>
    <w:p w14:paraId="3FAE5C31" w14:textId="77777777" w:rsidR="003B4D4C" w:rsidRDefault="003B4D4C"/>
    <w:p w14:paraId="506AD90A" w14:textId="77777777" w:rsidR="003B4D4C" w:rsidRDefault="003B4D4C"/>
    <w:p w14:paraId="7FC6D10E" w14:textId="77777777" w:rsidR="003B4D4C" w:rsidRDefault="003B4D4C"/>
    <w:p w14:paraId="35443291" w14:textId="77777777" w:rsidR="003B4D4C" w:rsidRDefault="003B4D4C"/>
    <w:p w14:paraId="0E82E924" w14:textId="50990FD4" w:rsidR="003B4D4C" w:rsidRDefault="003B4D4C"/>
    <w:p w14:paraId="1B012171" w14:textId="156CB555" w:rsidR="002A6C35" w:rsidRDefault="002A6C35"/>
    <w:p w14:paraId="06754A16" w14:textId="77777777" w:rsidR="002A6C35" w:rsidRDefault="002A6C35"/>
    <w:p w14:paraId="711BDDB7" w14:textId="62AB299D" w:rsidR="004048E3" w:rsidRDefault="00A563D0">
      <w:r>
        <w:lastRenderedPageBreak/>
        <w:t xml:space="preserve">Supplementary Table </w:t>
      </w:r>
      <w:r w:rsidR="0043224B">
        <w:t>4</w:t>
      </w:r>
      <w:r w:rsidR="002A570E">
        <w:t xml:space="preserve">: </w:t>
      </w:r>
      <w:r w:rsidR="002A570E" w:rsidRPr="002A570E">
        <w:rPr>
          <w:i/>
          <w:iCs/>
        </w:rPr>
        <w:t>P</w:t>
      </w:r>
      <w:r w:rsidR="002A570E">
        <w:t xml:space="preserve"> values </w:t>
      </w:r>
      <w:r w:rsidR="00210C40">
        <w:t>of three-way</w:t>
      </w:r>
      <w:r w:rsidR="006D05E9">
        <w:t xml:space="preserve"> </w:t>
      </w:r>
      <w:proofErr w:type="spellStart"/>
      <w:r w:rsidR="006D05E9">
        <w:t>Anova</w:t>
      </w:r>
      <w:proofErr w:type="spellEnd"/>
      <w:r w:rsidR="006D05E9">
        <w:t xml:space="preserve"> at harvest</w:t>
      </w:r>
    </w:p>
    <w:tbl>
      <w:tblPr>
        <w:tblStyle w:val="TableGrid"/>
        <w:tblW w:w="1034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992"/>
        <w:gridCol w:w="992"/>
        <w:gridCol w:w="993"/>
        <w:gridCol w:w="992"/>
        <w:gridCol w:w="992"/>
        <w:gridCol w:w="992"/>
        <w:gridCol w:w="993"/>
      </w:tblGrid>
      <w:tr w:rsidR="00687F24" w:rsidRPr="00687F24" w14:paraId="48D92BC8" w14:textId="77777777" w:rsidTr="00C40232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12FADF" w14:textId="1111C7E1" w:rsidR="00687F24" w:rsidRPr="001670EC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70E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Metabolit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2EDDAE" w14:textId="722DC054" w:rsidR="00687F24" w:rsidRPr="001670EC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70E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emical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FB3D8C" w14:textId="52A73EF5" w:rsidR="00687F24" w:rsidRPr="001670EC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70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ultivar (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4D576" w14:textId="79E5F425" w:rsidR="00687F24" w:rsidRPr="001670EC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70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ocation (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2DF325" w14:textId="34BF4686" w:rsidR="00687F24" w:rsidRPr="001670EC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70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Year (Y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D5C621" w14:textId="3AF09052" w:rsidR="00687F24" w:rsidRPr="001670EC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70E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 x 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1ECB37" w14:textId="7AE5BABF" w:rsidR="00687F24" w:rsidRPr="001670EC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70E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 x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66ADAF" w14:textId="098C5958" w:rsidR="00687F24" w:rsidRPr="001670EC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70E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 x 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21EEF5" w14:textId="69FB3E3F" w:rsidR="00687F24" w:rsidRPr="001670EC" w:rsidRDefault="00687F24" w:rsidP="00687F2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70E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 x Lx Y</w:t>
            </w:r>
          </w:p>
        </w:tc>
      </w:tr>
      <w:tr w:rsidR="00687F24" w:rsidRPr="00687F24" w14:paraId="78C38C84" w14:textId="77777777" w:rsidTr="00C40232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17E62" w14:textId="24B9B3E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Tryptopha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A5090" w14:textId="033676A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191C8" w14:textId="5B72120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28E08" w14:textId="422A3C9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337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FA3CC" w14:textId="696401A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3226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B8940" w14:textId="3C9FC9A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6113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D224F" w14:textId="59087DD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6.66E-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A042B" w14:textId="35D056F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ECCCB" w14:textId="14A5A5A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72501</w:t>
            </w:r>
          </w:p>
        </w:tc>
      </w:tr>
      <w:tr w:rsidR="00687F24" w:rsidRPr="00687F24" w14:paraId="663E6976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29F11" w14:textId="31D1335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CED12" w14:textId="41AC510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FB797" w14:textId="0AAC3B2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2D806" w14:textId="0C660BF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26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6328D" w14:textId="41E55FB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26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E12EE" w14:textId="1796B62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8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07C9" w14:textId="0BD767A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C5CE5" w14:textId="61B0A8A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3.20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4A3D9" w14:textId="51428B2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8726</w:t>
            </w:r>
          </w:p>
        </w:tc>
      </w:tr>
      <w:tr w:rsidR="00687F24" w:rsidRPr="00687F24" w14:paraId="2E2CB0A2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0C576" w14:textId="00E0F60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016E" w14:textId="514BB12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7B055" w14:textId="5FD8F97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4586A" w14:textId="21E83C8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0A271" w14:textId="6566D42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27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48AEA" w14:textId="34E565C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349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1FFE2" w14:textId="5F7DA6E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268E1" w14:textId="7278ED8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2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E493F" w14:textId="243DD07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4622</w:t>
            </w:r>
          </w:p>
        </w:tc>
      </w:tr>
      <w:tr w:rsidR="00687F24" w:rsidRPr="00687F24" w14:paraId="1664C294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0F9EB" w14:textId="7273B03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04F4B" w14:textId="5B3BE3E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E9615" w14:textId="23A3F2E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0996A" w14:textId="63AA992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4.65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A6608" w14:textId="22C1619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8F150" w14:textId="6FC9356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E4A93" w14:textId="15123A3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FD24E" w14:textId="7750E1D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8.7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3B933" w14:textId="74F4F15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923</w:t>
            </w:r>
          </w:p>
        </w:tc>
      </w:tr>
      <w:tr w:rsidR="00687F24" w:rsidRPr="00687F24" w14:paraId="69BAAAA3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97491" w14:textId="73DB505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Epigallocatech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9BF7B" w14:textId="3FA74E8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3C599" w14:textId="107BD72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05859" w14:textId="79F8B0C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97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A1909" w14:textId="54A3A1E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25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F4BC7" w14:textId="2488123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5.2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B0583" w14:textId="13305B6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1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F1B81" w14:textId="412FE69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36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EDE16" w14:textId="65AF37E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5776</w:t>
            </w:r>
          </w:p>
        </w:tc>
      </w:tr>
      <w:tr w:rsidR="00687F24" w:rsidRPr="00687F24" w14:paraId="0CDE658D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11558" w14:textId="0E017AF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Catech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CA604" w14:textId="69D6C62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9A126" w14:textId="6F7C5BA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19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80366" w14:textId="10D5B45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88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73CAB" w14:textId="71746C4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15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F3314" w14:textId="1A6BF27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5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760A2" w14:textId="3A4151B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30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2DC94" w14:textId="76E9945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34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4D650" w14:textId="79EC3E1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429951</w:t>
            </w:r>
          </w:p>
        </w:tc>
      </w:tr>
      <w:tr w:rsidR="00687F24" w:rsidRPr="00687F24" w14:paraId="2EA9E6DA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A8553" w14:textId="771707F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Epicatech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99659" w14:textId="499A7D0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99BF6" w14:textId="46BC5D9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11F16" w14:textId="435EA1E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592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245FD" w14:textId="2076CC8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36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3E130" w14:textId="089213B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3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2C5F4" w14:textId="670A384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10179" w14:textId="0E1EDB5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4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26503" w14:textId="50D215C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708861</w:t>
            </w:r>
          </w:p>
        </w:tc>
      </w:tr>
      <w:tr w:rsidR="00687F24" w:rsidRPr="00687F24" w14:paraId="19EE45B7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A0CF7" w14:textId="269AB72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rocyanidin 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03C6A" w14:textId="18714C0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AA2CD" w14:textId="4D7E81D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4425B" w14:textId="09489C2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774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25328" w14:textId="419C609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465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D04EA" w14:textId="2732261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3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2679C" w14:textId="49EC4B1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9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DCD5F" w14:textId="090ACD6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03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C9F77" w14:textId="7E7622B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873986</w:t>
            </w:r>
          </w:p>
        </w:tc>
      </w:tr>
      <w:tr w:rsidR="00687F24" w:rsidRPr="00687F24" w14:paraId="47A956BC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53AC5" w14:textId="151F62F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rocyanidin B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C87BC" w14:textId="70252B8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00DEA" w14:textId="5D04771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2A2F2" w14:textId="0F58C5E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20F0F" w14:textId="5BAC287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8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87090" w14:textId="769A6F3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8.44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33467" w14:textId="1DA9A47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E496D" w14:textId="1016488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3DE05" w14:textId="41E88BA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192</w:t>
            </w:r>
          </w:p>
        </w:tc>
      </w:tr>
      <w:tr w:rsidR="00687F24" w:rsidRPr="00687F24" w14:paraId="0838871F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139F2" w14:textId="11434DA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rocyanidin 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8D5FB" w14:textId="5E05F4E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5A23A" w14:textId="25910C7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D4CB6" w14:textId="48984D8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09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4A598" w14:textId="15E3308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2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16E52" w14:textId="47C86D0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8.2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1F8D0" w14:textId="6F0B66C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70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2FFCE" w14:textId="2373CEB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3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C68AE" w14:textId="2CCD3ED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316632</w:t>
            </w:r>
          </w:p>
        </w:tc>
      </w:tr>
      <w:tr w:rsidR="00687F24" w:rsidRPr="00687F24" w14:paraId="7799838E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474AB" w14:textId="58F045B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Astilb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CBE1A" w14:textId="14B09E7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on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5E08F" w14:textId="56BBC1D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4A432" w14:textId="7C0794E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22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BC844" w14:textId="49E7D57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E91BA" w14:textId="5DF5A3D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9.3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948CF" w14:textId="339AD52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06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B2EE7" w14:textId="55F1256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1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31781" w14:textId="1F346BC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9.70E-10</w:t>
            </w:r>
          </w:p>
        </w:tc>
      </w:tr>
      <w:tr w:rsidR="00687F24" w:rsidRPr="00687F24" w14:paraId="7EE0D6B0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8DAAB" w14:textId="3918AF0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kaempefer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9A42C" w14:textId="0300712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Flavanon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BDB7E" w14:textId="43026A9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02A64" w14:textId="4EC0193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8.89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73251" w14:textId="3A95501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09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239A0" w14:textId="0D2D6F4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43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6DB1" w14:textId="231294C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60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1EC79" w14:textId="1AE1EFD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00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9E19A" w14:textId="68BB776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6.20E-05</w:t>
            </w:r>
          </w:p>
        </w:tc>
      </w:tr>
      <w:tr w:rsidR="00687F24" w:rsidRPr="00687F24" w14:paraId="2D2149AF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926FC" w14:textId="7AE18CC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Myricetin 3-g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94D91" w14:textId="39E1A12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17A1D" w14:textId="1FEF40B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6541F" w14:textId="38934CA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5FBD6" w14:textId="05F0932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B0621" w14:textId="794971D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6DB1B" w14:textId="11A133E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7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80B5" w14:textId="7051D77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6A128" w14:textId="0EC3342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425</w:t>
            </w:r>
          </w:p>
        </w:tc>
      </w:tr>
      <w:tr w:rsidR="00687F24" w:rsidRPr="00687F24" w14:paraId="0485EBC5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4835B" w14:textId="71B4092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Myricetin-3-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03085" w14:textId="22CF8F8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23EE7" w14:textId="0FC22C2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3DC91" w14:textId="27247C2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16671" w14:textId="3DBCCA6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3C6A2" w14:textId="0EAD952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0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7F691" w14:textId="343FDAC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8.5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AD79E" w14:textId="10B9B7F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E920D" w14:textId="3FD2B81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85531</w:t>
            </w:r>
          </w:p>
        </w:tc>
      </w:tr>
      <w:tr w:rsidR="00687F24" w:rsidRPr="00687F24" w14:paraId="3042B9BE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29F8A" w14:textId="11EC7FB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Quercetin-3-g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F22BB" w14:textId="38ECDFB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46994" w14:textId="724EF42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5.33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3202B" w14:textId="59F8538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99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5DD73" w14:textId="26A85AA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D57BA" w14:textId="23AA638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17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B30F8" w14:textId="5AB907F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21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26EFD" w14:textId="0774358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736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8B208" w14:textId="1035390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18678</w:t>
            </w:r>
          </w:p>
        </w:tc>
      </w:tr>
      <w:tr w:rsidR="00687F24" w:rsidRPr="00687F24" w14:paraId="5C922138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C89E4" w14:textId="64D8BC7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Quercetin-3-g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29777" w14:textId="69C3310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98D70" w14:textId="003C561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8.88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40065" w14:textId="25BFC94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6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FDC2A" w14:textId="4999C4F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44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DF6F2" w14:textId="2B254E7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83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78AE4" w14:textId="513FB07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85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812BD" w14:textId="1362073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3A231" w14:textId="32BBD37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06463</w:t>
            </w:r>
          </w:p>
        </w:tc>
      </w:tr>
      <w:tr w:rsidR="00687F24" w:rsidRPr="00687F24" w14:paraId="6EB60531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13F14" w14:textId="6AABB00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Quercetin-3-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DC505" w14:textId="578CE0C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C3A3E" w14:textId="5298CD4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3.5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325CE" w14:textId="4B08B89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9.46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E1C0A" w14:textId="289F87B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680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67B0E" w14:textId="0B25B30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29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BB69C" w14:textId="4050B9B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426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92F14" w14:textId="73F1ED4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FD2C8" w14:textId="2328E5C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313027</w:t>
            </w:r>
          </w:p>
        </w:tc>
      </w:tr>
      <w:tr w:rsidR="00687F24" w:rsidRPr="00687F24" w14:paraId="45EECD46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20E07" w14:textId="73030E0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Quercit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10BAA" w14:textId="573E187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972E4" w14:textId="043DFCE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971AA" w14:textId="591CEC8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93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A629F" w14:textId="45AC095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65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63BC3" w14:textId="73EEE47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5.13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F850D" w14:textId="2EC0446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4.05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01C10" w14:textId="210C4DA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17193" w14:textId="700ACDC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8.79E-07</w:t>
            </w:r>
          </w:p>
        </w:tc>
      </w:tr>
      <w:tr w:rsidR="00687F24" w:rsidRPr="00687F24" w14:paraId="09668E7E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5CB19" w14:textId="69858FF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D61AA" w14:textId="43F162A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879AA" w14:textId="1E63868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076D4" w14:textId="6B2CB04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B7776" w14:textId="2C7449D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4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2B88B" w14:textId="0441D59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7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E7BB2" w14:textId="6CABA77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78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C3547" w14:textId="1044877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5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C7EC" w14:textId="300E27E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64E-05</w:t>
            </w:r>
          </w:p>
        </w:tc>
      </w:tr>
      <w:tr w:rsidR="00687F24" w:rsidRPr="00687F24" w14:paraId="7ACCAA1A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51E83" w14:textId="2A1E189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Kaempferol-3-g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05DE9" w14:textId="5FA352B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F70B6" w14:textId="17A9373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3D162" w14:textId="51B7C85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7.43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45937" w14:textId="128D948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F9129" w14:textId="5C87367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6.8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0A73D" w14:textId="4A40402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3.0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CA4BB" w14:textId="1DE9ED5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46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85E0B" w14:textId="3243D06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54231</w:t>
            </w:r>
          </w:p>
        </w:tc>
      </w:tr>
      <w:tr w:rsidR="00687F24" w:rsidRPr="00687F24" w14:paraId="3FD928C2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6AD0C" w14:textId="6E9F653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Kaempferol-3-g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953BD" w14:textId="73FB191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E6436" w14:textId="02FD879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2A55" w14:textId="5348047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3.52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FD9FF" w14:textId="0CE0748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926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ABA52" w14:textId="19E2E5A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A957C" w14:textId="3090777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11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58AA4" w14:textId="314383C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49231" w14:textId="0623D6B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94E-06</w:t>
            </w:r>
          </w:p>
        </w:tc>
      </w:tr>
      <w:tr w:rsidR="00687F24" w:rsidRPr="00687F24" w14:paraId="4F2DCFB4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D74D8" w14:textId="27F2024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Kaempferol-3-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83830" w14:textId="0A4D392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092B4" w14:textId="4F974AB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8FA9A" w14:textId="7A1A206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8.99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2BF68" w14:textId="5758F12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5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5F456" w14:textId="0A28E6D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B753C" w14:textId="5E2CDFB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3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D7182" w14:textId="7A8F0A8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10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88BF3" w14:textId="5C93CCD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44244</w:t>
            </w:r>
          </w:p>
        </w:tc>
      </w:tr>
      <w:tr w:rsidR="00687F24" w:rsidRPr="00687F24" w14:paraId="4C20352C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611D8" w14:textId="2D2607E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Isorhamnetin-3-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7630F" w14:textId="2709304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01D41" w14:textId="268E296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F022E" w14:textId="36D80A5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38810" w14:textId="1910CFD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3.2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79020" w14:textId="3501719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5.5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0EBF3" w14:textId="136ED66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7.40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89854" w14:textId="1E247B5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12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9A31" w14:textId="789BD85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6737</w:t>
            </w:r>
          </w:p>
        </w:tc>
      </w:tr>
      <w:tr w:rsidR="00687F24" w:rsidRPr="00687F24" w14:paraId="7E5E93E0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4BE11" w14:textId="0DC6B25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C46EC" w14:textId="1AB43A2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9C723" w14:textId="0F26AFE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99035" w14:textId="5A36CEF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E4342" w14:textId="03AEAD5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22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6F426" w14:textId="5F3D247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4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11FFD" w14:textId="47ABFF9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6.0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4F0A5" w14:textId="2C78CCA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1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0CB92" w14:textId="314ED34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8999</w:t>
            </w:r>
          </w:p>
        </w:tc>
      </w:tr>
      <w:tr w:rsidR="00687F24" w:rsidRPr="00687F24" w14:paraId="5EC041E8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BF1B0" w14:textId="380BB9E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Taxifo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3A36A" w14:textId="34E8E4A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0CF01" w14:textId="6599E5C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24DBB" w14:textId="5C10620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4.2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CB5DB" w14:textId="7B8D678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971DE" w14:textId="7AC8AC3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1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22D49" w14:textId="7F83604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028FA" w14:textId="6E110A0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3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0E865" w14:textId="1EB9F1E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8857</w:t>
            </w:r>
          </w:p>
        </w:tc>
      </w:tr>
      <w:tr w:rsidR="00687F24" w:rsidRPr="00687F24" w14:paraId="4DDFF3CF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D4B9C" w14:textId="5E82ED0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Hydroxybenzoic H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A497B" w14:textId="5FCC473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1DB29" w14:textId="3AD5C84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187D1" w14:textId="367017F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35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4212F" w14:textId="05543AF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38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9F41F" w14:textId="0B67069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9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72067" w14:textId="0A73FE0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73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2F2C6" w14:textId="1EE46CF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1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6A3A" w14:textId="3C3427B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67283</w:t>
            </w:r>
          </w:p>
        </w:tc>
      </w:tr>
      <w:tr w:rsidR="00687F24" w:rsidRPr="00687F24" w14:paraId="66F04858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923A5" w14:textId="37E3E92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Caftaric</w:t>
            </w:r>
            <w:proofErr w:type="spellEnd"/>
            <w:r w:rsidRPr="00687F24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92371" w14:textId="3D75337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1903A" w14:textId="54437CE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6.26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6C34F" w14:textId="3C1C41C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F770E" w14:textId="2314332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2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72742" w14:textId="58FC34E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46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9DA47" w14:textId="5E86E09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3.4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7C4B0" w14:textId="77636DD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35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1672E" w14:textId="3C7A325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628526</w:t>
            </w:r>
          </w:p>
        </w:tc>
      </w:tr>
      <w:tr w:rsidR="00687F24" w:rsidRPr="00687F24" w14:paraId="28BB1509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442E5" w14:textId="36EA0E0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-coumar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70663" w14:textId="4C299F0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CCA78" w14:textId="73C7948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05AE0" w14:textId="4A99107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17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B11D3" w14:textId="6D18E1B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7AC4F" w14:textId="6E9836C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80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A38AD" w14:textId="607AF9C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4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D26EF" w14:textId="68CC9CF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91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B4963" w14:textId="0CAE4B2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832314</w:t>
            </w:r>
          </w:p>
        </w:tc>
      </w:tr>
      <w:tr w:rsidR="00687F24" w:rsidRPr="00687F24" w14:paraId="73D012DF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2CB58" w14:textId="1586037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Coutaric</w:t>
            </w:r>
            <w:proofErr w:type="spellEnd"/>
            <w:r w:rsidRPr="00687F24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FB6F9" w14:textId="513ECB9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B5DA7" w14:textId="7115028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4986D" w14:textId="4E0F928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514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84F62" w14:textId="4674D44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18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A4EDF" w14:textId="0AFF969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805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0ACE9" w14:textId="0A40AB3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14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62FB2" w14:textId="6DF55C0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0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0C3B1" w14:textId="78D987A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863303</w:t>
            </w:r>
          </w:p>
        </w:tc>
      </w:tr>
      <w:tr w:rsidR="00687F24" w:rsidRPr="00687F24" w14:paraId="0E66993B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0F059" w14:textId="4C37357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Coumaric acid h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13935" w14:textId="7D0BF26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C8CE8" w14:textId="4E5FF64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6.10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67447" w14:textId="52788C2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4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79305" w14:textId="75A5F6D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891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00EBE" w14:textId="7AFB1F7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69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26665" w14:textId="0EF3338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47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EDC39" w14:textId="230DBD4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555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36500" w14:textId="61224B5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19514</w:t>
            </w:r>
          </w:p>
        </w:tc>
      </w:tr>
      <w:tr w:rsidR="00687F24" w:rsidRPr="00687F24" w14:paraId="21A71334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112F3" w14:textId="7BB0410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 xml:space="preserve">Ferulic aci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0B5B0" w14:textId="33BCC61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710BB" w14:textId="6C088B6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9B013" w14:textId="1ED955A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3.30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49016" w14:textId="12B789C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987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864E6" w14:textId="262CCA1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427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39B47" w14:textId="1F52B74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7.28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8D6D3" w14:textId="434E7C4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64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622EF" w14:textId="3502AD4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69085</w:t>
            </w:r>
          </w:p>
        </w:tc>
      </w:tr>
      <w:tr w:rsidR="00687F24" w:rsidRPr="00687F24" w14:paraId="525B9263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8666B" w14:textId="42BF1FF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 xml:space="preserve">Ferulic acid </w:t>
            </w: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D702" w14:textId="393A1B0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ol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E5426" w14:textId="052B9C4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F095A" w14:textId="75174D9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0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6897A" w14:textId="1A08BF7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63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4E79D" w14:textId="5CA562B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32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620CB" w14:textId="4FC9BCD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01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4CC6A" w14:textId="095E1ED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293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2A89E" w14:textId="7AD28B7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27153</w:t>
            </w:r>
          </w:p>
        </w:tc>
      </w:tr>
      <w:tr w:rsidR="00687F24" w:rsidRPr="00687F24" w14:paraId="4B6BD7FA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BAEDE" w14:textId="7A3DB1F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Naringenin ch-4-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03864" w14:textId="2BE056AD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02194" w14:textId="5869E28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50F06" w14:textId="7123E09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4.18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E0E02" w14:textId="086B8CE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35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C1861" w14:textId="2109F6A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5.51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00251" w14:textId="164831F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51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59AAF" w14:textId="6AB2C87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708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BDEB6" w14:textId="67C2873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12E-08</w:t>
            </w:r>
          </w:p>
        </w:tc>
      </w:tr>
      <w:tr w:rsidR="00687F24" w:rsidRPr="00687F24" w14:paraId="04C75ED5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96A9D" w14:textId="2CC9B24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Trans Pice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BC5E1" w14:textId="50C9263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Stilbe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30F19" w14:textId="4FCBA5F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71211" w14:textId="52AB6925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55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CE3CE" w14:textId="14ED9DEA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77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C1035" w14:textId="7ACFDBF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7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687D5" w14:textId="1335A6C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6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5FAA2" w14:textId="0C4B443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7.58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CBCE4" w14:textId="3E847607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37E-07</w:t>
            </w:r>
          </w:p>
        </w:tc>
      </w:tr>
      <w:tr w:rsidR="00687F24" w:rsidRPr="00687F24" w14:paraId="2D8B81B9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DC959" w14:textId="7AB0BD09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Cis Pice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24F79" w14:textId="695101F2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Stilbe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F9D6A" w14:textId="63C48E88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6B7CA" w14:textId="069CEDA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114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5706A" w14:textId="4D559E8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014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6568B" w14:textId="68B01EE6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9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2E9A3" w14:textId="479E46AE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9F591" w14:textId="1E0A54F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4.36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EB67B" w14:textId="0D6AFDE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42E-08</w:t>
            </w:r>
          </w:p>
        </w:tc>
      </w:tr>
      <w:tr w:rsidR="00687F24" w:rsidRPr="00687F24" w14:paraId="24D72DEC" w14:textId="77777777" w:rsidTr="00687F2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C6568" w14:textId="5C9A21F0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D-</w:t>
            </w:r>
            <w:proofErr w:type="spellStart"/>
            <w:r w:rsidRPr="00687F24">
              <w:rPr>
                <w:rFonts w:cstheme="minorHAnsi"/>
                <w:color w:val="000000"/>
                <w:sz w:val="18"/>
                <w:szCs w:val="18"/>
              </w:rPr>
              <w:t>vinifer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B2064" w14:textId="2014CA6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Stilbe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6A5D3" w14:textId="58A6BA6C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44F1D" w14:textId="0F4AA09F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64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C05F8" w14:textId="3D00B001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0.343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DCD70" w14:textId="5E6CF1B3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2.23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F336E" w14:textId="148149F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9.47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4D275" w14:textId="3EFFCF84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3.58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AC7FD" w14:textId="76C8D0AB" w:rsidR="006D05E9" w:rsidRPr="00687F24" w:rsidRDefault="006D05E9" w:rsidP="006D05E9">
            <w:pPr>
              <w:rPr>
                <w:rFonts w:cstheme="minorHAnsi"/>
                <w:sz w:val="18"/>
                <w:szCs w:val="18"/>
              </w:rPr>
            </w:pPr>
            <w:r w:rsidRPr="00687F24">
              <w:rPr>
                <w:rFonts w:cstheme="minorHAnsi"/>
                <w:color w:val="000000"/>
                <w:sz w:val="18"/>
                <w:szCs w:val="18"/>
              </w:rPr>
              <w:t>1.17E-08</w:t>
            </w:r>
          </w:p>
        </w:tc>
      </w:tr>
      <w:tr w:rsidR="0042299B" w:rsidRPr="0042299B" w14:paraId="0659209F" w14:textId="77777777" w:rsidTr="00C40232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0977B2" w14:textId="29FF2FAD" w:rsidR="0042299B" w:rsidRPr="0042299B" w:rsidRDefault="0042299B" w:rsidP="0042299B">
            <w:pPr>
              <w:rPr>
                <w:rFonts w:cstheme="minorHAnsi"/>
                <w:sz w:val="18"/>
                <w:szCs w:val="18"/>
              </w:rPr>
            </w:pPr>
            <w:r w:rsidRPr="0042299B">
              <w:rPr>
                <w:rFonts w:cstheme="minorHAnsi"/>
                <w:sz w:val="18"/>
                <w:szCs w:val="18"/>
              </w:rPr>
              <w:t>H</w:t>
            </w:r>
            <w:r w:rsidRPr="0042299B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42299B">
              <w:rPr>
                <w:rFonts w:cstheme="minorHAnsi"/>
                <w:sz w:val="18"/>
                <w:szCs w:val="18"/>
              </w:rPr>
              <w:t>O</w:t>
            </w:r>
            <w:r w:rsidRPr="0042299B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41D402" w14:textId="2A05DEC7" w:rsidR="0042299B" w:rsidRPr="0042299B" w:rsidRDefault="0042299B" w:rsidP="0042299B">
            <w:pPr>
              <w:rPr>
                <w:rFonts w:cstheme="minorHAnsi"/>
                <w:sz w:val="18"/>
                <w:szCs w:val="18"/>
              </w:rPr>
            </w:pPr>
            <w:r w:rsidRPr="0042299B">
              <w:rPr>
                <w:rFonts w:cstheme="minorHAnsi"/>
                <w:sz w:val="18"/>
                <w:szCs w:val="18"/>
              </w:rPr>
              <w:t>R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6F43BF" w14:textId="5A902CD8" w:rsidR="0042299B" w:rsidRPr="0042299B" w:rsidRDefault="0042299B" w:rsidP="0042299B">
            <w:pPr>
              <w:rPr>
                <w:rFonts w:cstheme="minorHAnsi"/>
                <w:sz w:val="18"/>
                <w:szCs w:val="18"/>
              </w:rPr>
            </w:pPr>
            <w:r w:rsidRPr="0042299B">
              <w:rPr>
                <w:rFonts w:ascii="Calibri" w:hAnsi="Calibri" w:cs="Calibri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86A2F8" w14:textId="68153B33" w:rsidR="0042299B" w:rsidRPr="0042299B" w:rsidRDefault="0042299B" w:rsidP="0042299B">
            <w:pPr>
              <w:rPr>
                <w:rFonts w:cstheme="minorHAnsi"/>
                <w:sz w:val="18"/>
                <w:szCs w:val="18"/>
              </w:rPr>
            </w:pPr>
            <w:r w:rsidRPr="0042299B">
              <w:rPr>
                <w:rFonts w:ascii="Calibri" w:hAnsi="Calibri" w:cs="Calibri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26E0DB" w14:textId="118D007A" w:rsidR="0042299B" w:rsidRPr="0042299B" w:rsidRDefault="0042299B" w:rsidP="0042299B">
            <w:pPr>
              <w:rPr>
                <w:rFonts w:cstheme="minorHAnsi"/>
                <w:sz w:val="18"/>
                <w:szCs w:val="18"/>
              </w:rPr>
            </w:pPr>
            <w:r w:rsidRPr="0042299B">
              <w:rPr>
                <w:rFonts w:ascii="Calibri" w:hAnsi="Calibri" w:cs="Calibri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8D0673" w14:textId="6957FFD7" w:rsidR="0042299B" w:rsidRPr="0042299B" w:rsidRDefault="0042299B" w:rsidP="0042299B">
            <w:pPr>
              <w:rPr>
                <w:rFonts w:cstheme="minorHAnsi"/>
                <w:sz w:val="18"/>
                <w:szCs w:val="18"/>
              </w:rPr>
            </w:pPr>
            <w:r w:rsidRPr="0042299B">
              <w:rPr>
                <w:rFonts w:ascii="Calibri" w:hAnsi="Calibri" w:cs="Calibri"/>
                <w:sz w:val="18"/>
                <w:szCs w:val="18"/>
              </w:rPr>
              <w:t>0.0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3D6243" w14:textId="6FFECBCC" w:rsidR="0042299B" w:rsidRPr="0042299B" w:rsidRDefault="0042299B" w:rsidP="0042299B">
            <w:pPr>
              <w:rPr>
                <w:rFonts w:cstheme="minorHAnsi"/>
                <w:sz w:val="18"/>
                <w:szCs w:val="18"/>
              </w:rPr>
            </w:pPr>
            <w:r w:rsidRPr="0042299B">
              <w:rPr>
                <w:rFonts w:ascii="Calibri" w:hAnsi="Calibri" w:cs="Calibri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F812D" w14:textId="1CDD3225" w:rsidR="0042299B" w:rsidRPr="0042299B" w:rsidRDefault="0042299B" w:rsidP="0042299B">
            <w:pPr>
              <w:rPr>
                <w:rFonts w:cstheme="minorHAnsi"/>
                <w:sz w:val="18"/>
                <w:szCs w:val="18"/>
              </w:rPr>
            </w:pPr>
            <w:r w:rsidRPr="0042299B">
              <w:rPr>
                <w:rFonts w:ascii="Calibri" w:hAnsi="Calibri" w:cs="Calibri"/>
                <w:sz w:val="18"/>
                <w:szCs w:val="18"/>
              </w:rPr>
              <w:t>0.13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3B7735" w14:textId="6CD9719B" w:rsidR="0042299B" w:rsidRPr="0042299B" w:rsidRDefault="0042299B" w:rsidP="0042299B">
            <w:pPr>
              <w:rPr>
                <w:rFonts w:cstheme="minorHAnsi"/>
                <w:sz w:val="18"/>
                <w:szCs w:val="18"/>
              </w:rPr>
            </w:pPr>
            <w:r w:rsidRPr="0042299B">
              <w:rPr>
                <w:rFonts w:ascii="Calibri" w:hAnsi="Calibri" w:cs="Calibri"/>
                <w:sz w:val="18"/>
                <w:szCs w:val="18"/>
              </w:rPr>
              <w:t>0.1376</w:t>
            </w:r>
          </w:p>
        </w:tc>
      </w:tr>
    </w:tbl>
    <w:p w14:paraId="39C07471" w14:textId="4C557C3A" w:rsidR="006C4747" w:rsidRDefault="008C1FBC">
      <w:r w:rsidRPr="008C1FBC">
        <w:rPr>
          <w:i/>
          <w:iCs/>
        </w:rPr>
        <w:t>P</w:t>
      </w:r>
      <w:r w:rsidRPr="008C1FBC">
        <w:t xml:space="preserve">-values </w:t>
      </w:r>
      <w:r>
        <w:t xml:space="preserve">are </w:t>
      </w:r>
      <w:r w:rsidRPr="008C1FBC">
        <w:t xml:space="preserve">based on </w:t>
      </w:r>
      <w:r>
        <w:t>three</w:t>
      </w:r>
      <w:r w:rsidRPr="008C1FBC">
        <w:t xml:space="preserve">-way ANOVA taking as main factors: cultivar, </w:t>
      </w:r>
      <w:r>
        <w:t>Location, and year</w:t>
      </w:r>
      <w:r w:rsidRPr="008C1FBC">
        <w:t>.</w:t>
      </w:r>
    </w:p>
    <w:p w14:paraId="2D3B1DD4" w14:textId="77777777" w:rsidR="00FA3111" w:rsidRDefault="00FA3111"/>
    <w:p w14:paraId="12037961" w14:textId="2A5427D3" w:rsidR="006C4747" w:rsidRDefault="006C4747"/>
    <w:p w14:paraId="79889C38" w14:textId="08DE16FE" w:rsidR="006C4747" w:rsidRDefault="006C4747"/>
    <w:p w14:paraId="4B24D17C" w14:textId="5E855943" w:rsidR="006C4747" w:rsidRDefault="006C4747"/>
    <w:p w14:paraId="3CBE49AA" w14:textId="043B0FF7" w:rsidR="006C4747" w:rsidRDefault="006C4747"/>
    <w:p w14:paraId="68E0342B" w14:textId="3F389974" w:rsidR="002A570E" w:rsidRDefault="002A570E"/>
    <w:p w14:paraId="7963CB6F" w14:textId="77777777" w:rsidR="008C1FBC" w:rsidRDefault="008C1FBC"/>
    <w:p w14:paraId="7E1ED4F1" w14:textId="77777777" w:rsidR="002A570E" w:rsidRDefault="002A570E"/>
    <w:p w14:paraId="2DAB8D98" w14:textId="4FAE5619" w:rsidR="006D05E9" w:rsidRDefault="00A563D0">
      <w:r>
        <w:lastRenderedPageBreak/>
        <w:t xml:space="preserve">Supplementary Table </w:t>
      </w:r>
      <w:r w:rsidR="00012B5D">
        <w:t>5</w:t>
      </w:r>
      <w:r w:rsidR="006C4747">
        <w:t xml:space="preserve">: </w:t>
      </w:r>
      <w:r w:rsidR="006D05E9">
        <w:t xml:space="preserve"> </w:t>
      </w:r>
      <w:r w:rsidR="005C78B9" w:rsidRPr="006C4747">
        <w:t xml:space="preserve">PCA </w:t>
      </w:r>
      <w:r w:rsidR="00C9634D">
        <w:t>e</w:t>
      </w:r>
      <w:r w:rsidR="00C9634D" w:rsidRPr="006C4747">
        <w:t xml:space="preserve">igen vectors </w:t>
      </w:r>
      <w:r w:rsidR="00210C40" w:rsidRPr="006C4747">
        <w:t>for</w:t>
      </w:r>
      <w:r w:rsidR="006C4747" w:rsidRPr="006C4747">
        <w:t xml:space="preserve"> </w:t>
      </w:r>
      <w:r w:rsidR="00C9634D">
        <w:t>location sensitive (</w:t>
      </w:r>
      <w:r w:rsidR="006C4747" w:rsidRPr="006C4747">
        <w:t xml:space="preserve">Muscat </w:t>
      </w:r>
      <w:r w:rsidR="005C78B9">
        <w:t xml:space="preserve">of </w:t>
      </w:r>
      <w:r w:rsidR="006C4747" w:rsidRPr="006C4747">
        <w:t>Alexandria</w:t>
      </w:r>
      <w:r w:rsidR="00C9634D">
        <w:t xml:space="preserve">), </w:t>
      </w:r>
      <w:r w:rsidR="006C4747" w:rsidRPr="006C4747">
        <w:t xml:space="preserve"> </w:t>
      </w:r>
      <w:r w:rsidR="006C4747">
        <w:t xml:space="preserve">and </w:t>
      </w:r>
      <w:r w:rsidR="00C9634D">
        <w:t>location and season sensitive (</w:t>
      </w:r>
      <w:r w:rsidR="006C4747">
        <w:t>Semillon</w:t>
      </w:r>
      <w:r w:rsidR="00C9634D">
        <w:t>)</w:t>
      </w:r>
      <w:r w:rsidR="006C4747">
        <w:t xml:space="preserve"> </w:t>
      </w:r>
      <w:r w:rsidR="006C4747" w:rsidRPr="006C4747">
        <w:t xml:space="preserve">cultivars </w:t>
      </w:r>
    </w:p>
    <w:tbl>
      <w:tblPr>
        <w:tblW w:w="5729" w:type="dxa"/>
        <w:tblLook w:val="04A0" w:firstRow="1" w:lastRow="0" w:firstColumn="1" w:lastColumn="0" w:noHBand="0" w:noVBand="1"/>
      </w:tblPr>
      <w:tblGrid>
        <w:gridCol w:w="1889"/>
        <w:gridCol w:w="960"/>
        <w:gridCol w:w="960"/>
        <w:gridCol w:w="960"/>
        <w:gridCol w:w="960"/>
      </w:tblGrid>
      <w:tr w:rsidR="006C4747" w:rsidRPr="006C4747" w14:paraId="173C5BDC" w14:textId="77777777" w:rsidTr="00C40232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E649" w14:textId="77777777" w:rsidR="006C4747" w:rsidRPr="006C4747" w:rsidRDefault="006C4747" w:rsidP="006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E615A" w14:textId="1B97EF5E" w:rsidR="006C4747" w:rsidRPr="006C4747" w:rsidRDefault="006C4747" w:rsidP="006C4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uscat </w:t>
            </w:r>
            <w:r w:rsidR="008C1FB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f </w:t>
            </w:r>
            <w:r w:rsidRPr="006C47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exandri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983A5" w14:textId="77777777" w:rsidR="006C4747" w:rsidRPr="006C4747" w:rsidRDefault="006C4747" w:rsidP="006C4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emillon </w:t>
            </w:r>
          </w:p>
        </w:tc>
      </w:tr>
      <w:tr w:rsidR="006C4747" w:rsidRPr="006C4747" w14:paraId="2CE3FDD0" w14:textId="77777777" w:rsidTr="00C40232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D7C6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tabolit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7A07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n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C5A1A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n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6AB1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n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EDA93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n2</w:t>
            </w:r>
          </w:p>
        </w:tc>
      </w:tr>
      <w:tr w:rsidR="006C4747" w:rsidRPr="006C4747" w14:paraId="43C57D12" w14:textId="77777777" w:rsidTr="00C40232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E82F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igallocatech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21D3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88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71D1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24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AC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08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8E3C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30281</w:t>
            </w:r>
          </w:p>
        </w:tc>
      </w:tr>
      <w:tr w:rsidR="006C4747" w:rsidRPr="006C4747" w14:paraId="1790CCFC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D40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ec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2E56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3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418F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22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B3CA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8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FA2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9719</w:t>
            </w:r>
          </w:p>
        </w:tc>
      </w:tr>
      <w:tr w:rsidR="006C4747" w:rsidRPr="006C4747" w14:paraId="6CF807AE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9EF0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icatec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2A4B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9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F3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7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9AF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6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844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876</w:t>
            </w:r>
          </w:p>
        </w:tc>
      </w:tr>
      <w:tr w:rsidR="006C4747" w:rsidRPr="006C4747" w14:paraId="30EA80C0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9C66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droxybenzoic H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94C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8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5D3A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7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2B86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8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8906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9525</w:t>
            </w:r>
          </w:p>
        </w:tc>
      </w:tr>
      <w:tr w:rsidR="006C4747" w:rsidRPr="006C4747" w14:paraId="2EC84CEE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9DC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ftaric</w:t>
            </w:r>
            <w:proofErr w:type="spellEnd"/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1B0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5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12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F6C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E0F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9399</w:t>
            </w:r>
          </w:p>
        </w:tc>
      </w:tr>
      <w:tr w:rsidR="006C4747" w:rsidRPr="006C4747" w14:paraId="4228D4EE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133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yanidin 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7A1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0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B90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2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C79C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9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A0F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0814</w:t>
            </w:r>
          </w:p>
        </w:tc>
      </w:tr>
      <w:tr w:rsidR="006C4747" w:rsidRPr="006C4747" w14:paraId="552C31E6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BB7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yanidin 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95E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9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CB3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5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6B1E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20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1A71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6513</w:t>
            </w:r>
          </w:p>
        </w:tc>
      </w:tr>
      <w:tr w:rsidR="006C4747" w:rsidRPr="006C4747" w14:paraId="03B7F5FB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E06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yanidin 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7B03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9B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2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2A9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7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8D5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4999</w:t>
            </w:r>
          </w:p>
        </w:tc>
      </w:tr>
      <w:tr w:rsidR="006C4747" w:rsidRPr="006C4747" w14:paraId="6F3C6424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4F56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couma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7612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5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9CF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9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5C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4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A3FA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0224</w:t>
            </w:r>
          </w:p>
        </w:tc>
      </w:tr>
      <w:tr w:rsidR="006C4747" w:rsidRPr="006C4747" w14:paraId="7CA8DE7A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AD5D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taric</w:t>
            </w:r>
            <w:proofErr w:type="spellEnd"/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C56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3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69DD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1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29A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4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30D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4235</w:t>
            </w:r>
          </w:p>
        </w:tc>
      </w:tr>
      <w:tr w:rsidR="006C4747" w:rsidRPr="006C4747" w14:paraId="6B9E7F34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F2DE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maric acid h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4ED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0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9FB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9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09BE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2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7998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9765</w:t>
            </w:r>
          </w:p>
        </w:tc>
      </w:tr>
      <w:tr w:rsidR="006C4747" w:rsidRPr="006C4747" w14:paraId="43ED2C2A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E211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ru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710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1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04FD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0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49E2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332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7297</w:t>
            </w:r>
          </w:p>
        </w:tc>
      </w:tr>
      <w:tr w:rsidR="006C4747" w:rsidRPr="006C4747" w14:paraId="06E95F75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236B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ricetin 3-g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9C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3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D131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1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FF3E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6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E17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5145</w:t>
            </w:r>
          </w:p>
        </w:tc>
      </w:tr>
      <w:tr w:rsidR="006C4747" w:rsidRPr="006C4747" w14:paraId="30494C47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AFD8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ricetin-3-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EFC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8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4108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6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C58C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3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61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4493</w:t>
            </w:r>
          </w:p>
        </w:tc>
      </w:tr>
      <w:tr w:rsidR="006C4747" w:rsidRPr="006C4747" w14:paraId="1784A066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D37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rcetin-3-g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BAF1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4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7FB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8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C3AF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E47E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2313</w:t>
            </w:r>
          </w:p>
        </w:tc>
      </w:tr>
      <w:tr w:rsidR="006C4747" w:rsidRPr="006C4747" w14:paraId="5F940428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2ED0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rcetin-3-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BF8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4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48FA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1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7BBB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24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97C3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8096</w:t>
            </w:r>
          </w:p>
        </w:tc>
      </w:tr>
      <w:tr w:rsidR="006C4747" w:rsidRPr="006C4747" w14:paraId="1219CC94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5716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rcetin-3-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B7B2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3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CCD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1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BE73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3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F0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6471</w:t>
            </w:r>
          </w:p>
        </w:tc>
      </w:tr>
      <w:tr w:rsidR="006C4747" w:rsidRPr="006C4747" w14:paraId="6EDE22F5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39D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rci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5A3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4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5143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560C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1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FAF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7213</w:t>
            </w:r>
          </w:p>
        </w:tc>
      </w:tr>
      <w:tr w:rsidR="006C4747" w:rsidRPr="006C4747" w14:paraId="64D4D5A4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FE9F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1013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5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7B7A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2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B13E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3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5AA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6479</w:t>
            </w:r>
          </w:p>
        </w:tc>
      </w:tr>
      <w:tr w:rsidR="006C4747" w:rsidRPr="006C4747" w14:paraId="39C9817C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E306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empferol-3-g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2CFB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20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5DD1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8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0373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7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3B8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0967</w:t>
            </w:r>
          </w:p>
        </w:tc>
      </w:tr>
      <w:tr w:rsidR="006C4747" w:rsidRPr="006C4747" w14:paraId="7D069036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4AEA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empferol-3-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6D2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24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588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1366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21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F28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8884</w:t>
            </w:r>
          </w:p>
        </w:tc>
      </w:tr>
      <w:tr w:rsidR="006C4747" w:rsidRPr="006C4747" w14:paraId="02AA880E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54C9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empferol-3-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95E3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20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EA7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2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08F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5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B08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7598</w:t>
            </w:r>
          </w:p>
        </w:tc>
      </w:tr>
      <w:tr w:rsidR="006C4747" w:rsidRPr="006C4747" w14:paraId="7B61CF3D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3B3A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ringenin ch-4-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E7B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9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936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1CC2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22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048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319</w:t>
            </w:r>
          </w:p>
        </w:tc>
      </w:tr>
      <w:tr w:rsidR="006C4747" w:rsidRPr="006C4747" w14:paraId="2C04FEED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E55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 Pice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47BA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0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865B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0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3E7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6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C97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5781</w:t>
            </w:r>
          </w:p>
        </w:tc>
      </w:tr>
      <w:tr w:rsidR="006C4747" w:rsidRPr="006C4747" w14:paraId="7DEB23CE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8703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s Pice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1C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6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CA8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7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0106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5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F93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1429</w:t>
            </w:r>
          </w:p>
        </w:tc>
      </w:tr>
      <w:tr w:rsidR="006C4747" w:rsidRPr="006C4747" w14:paraId="13329336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B36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-</w:t>
            </w:r>
            <w:proofErr w:type="spellStart"/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nifer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721C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475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30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35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1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BA6B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5036</w:t>
            </w:r>
          </w:p>
        </w:tc>
      </w:tr>
      <w:tr w:rsidR="006C4747" w:rsidRPr="006C4747" w14:paraId="631FCCE2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2728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tilb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E746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5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5AF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7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3878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6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086B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4505</w:t>
            </w:r>
          </w:p>
        </w:tc>
      </w:tr>
      <w:tr w:rsidR="006C4747" w:rsidRPr="006C4747" w14:paraId="66CFE263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D60A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rhamnetin-3-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29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23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770A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3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6D0F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7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BBA8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1304</w:t>
            </w:r>
          </w:p>
        </w:tc>
      </w:tr>
      <w:tr w:rsidR="006C4747" w:rsidRPr="006C4747" w14:paraId="1DAF12DE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F4F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rulic acid </w:t>
            </w:r>
            <w:proofErr w:type="spellStart"/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xo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B06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8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CC3D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3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06D2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1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64C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8615</w:t>
            </w:r>
          </w:p>
        </w:tc>
      </w:tr>
      <w:tr w:rsidR="006C4747" w:rsidRPr="006C4747" w14:paraId="665F54D3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89C4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ricet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A1B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6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88D8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6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BAE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6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3A9C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0.24492</w:t>
            </w:r>
          </w:p>
        </w:tc>
      </w:tr>
      <w:tr w:rsidR="006C4747" w:rsidRPr="006C4747" w14:paraId="1B6001ED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20E7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xifo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409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3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D8AA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30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DC9C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3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010C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-0.2149</w:t>
            </w:r>
          </w:p>
        </w:tc>
      </w:tr>
      <w:tr w:rsidR="006C4747" w:rsidRPr="006C4747" w14:paraId="7BEB05AC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AF66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yptoph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AEC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2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D02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9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230F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0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EDD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19484</w:t>
            </w:r>
          </w:p>
        </w:tc>
      </w:tr>
      <w:tr w:rsidR="006C4747" w:rsidRPr="006C4747" w14:paraId="43B0F9C5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91C5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F6D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7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8B4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-0.24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0907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8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F788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1863</w:t>
            </w:r>
          </w:p>
        </w:tc>
      </w:tr>
      <w:tr w:rsidR="006C4747" w:rsidRPr="006C4747" w14:paraId="1422D88C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C5F1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A46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3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45B5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595959"/>
                <w:sz w:val="16"/>
                <w:szCs w:val="16"/>
              </w:rPr>
              <w:t>-0.21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0A5F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4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9B48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1959</w:t>
            </w:r>
          </w:p>
        </w:tc>
      </w:tr>
      <w:tr w:rsidR="006C4747" w:rsidRPr="006C4747" w14:paraId="4389FCA0" w14:textId="77777777" w:rsidTr="006C4747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3FF7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96B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04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9B01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-0.3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0A0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0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ED1B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7376</w:t>
            </w:r>
          </w:p>
        </w:tc>
      </w:tr>
      <w:tr w:rsidR="006C4747" w:rsidRPr="006C4747" w14:paraId="7C418248" w14:textId="77777777" w:rsidTr="00C40232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5B78" w14:textId="77777777" w:rsidR="006C4747" w:rsidRPr="006C4747" w:rsidRDefault="006C4747" w:rsidP="006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C47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empefer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AE029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4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6F5E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-0.07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B4742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sz w:val="16"/>
                <w:szCs w:val="16"/>
              </w:rPr>
              <w:t>0.22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8E36" w14:textId="77777777" w:rsidR="006C4747" w:rsidRPr="006C4747" w:rsidRDefault="006C4747" w:rsidP="006C4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6C4747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0.10774</w:t>
            </w:r>
          </w:p>
        </w:tc>
      </w:tr>
    </w:tbl>
    <w:p w14:paraId="52C8D1ED" w14:textId="4FF41B6A" w:rsidR="006D05E9" w:rsidRDefault="006D05E9"/>
    <w:p w14:paraId="62CCA3B2" w14:textId="5FB0DCF9" w:rsidR="00FA3111" w:rsidRDefault="00FA3111"/>
    <w:p w14:paraId="4C217A96" w14:textId="5937AA19" w:rsidR="00FA3111" w:rsidRPr="00045466" w:rsidRDefault="00A563D0" w:rsidP="00045466">
      <w:pPr>
        <w:pStyle w:val="Caption"/>
        <w:jc w:val="both"/>
        <w:rPr>
          <w:rFonts w:cstheme="minorHAnsi"/>
          <w:i w:val="0"/>
          <w:iCs w:val="0"/>
          <w:color w:val="auto"/>
          <w:sz w:val="24"/>
          <w:szCs w:val="24"/>
        </w:rPr>
      </w:pPr>
      <w:r>
        <w:rPr>
          <w:rFonts w:cstheme="minorHAnsi"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8436EE" w:rsidRPr="00045466">
        <w:rPr>
          <w:rFonts w:cstheme="minorHAnsi"/>
          <w:i w:val="0"/>
          <w:iCs w:val="0"/>
          <w:color w:val="auto"/>
          <w:sz w:val="24"/>
          <w:szCs w:val="24"/>
        </w:rPr>
        <w:t>6</w:t>
      </w:r>
      <w:r w:rsidR="00FA3111" w:rsidRPr="00045466">
        <w:rPr>
          <w:rFonts w:cstheme="minorHAnsi"/>
          <w:i w:val="0"/>
          <w:iCs w:val="0"/>
          <w:color w:val="auto"/>
          <w:sz w:val="24"/>
          <w:szCs w:val="24"/>
        </w:rPr>
        <w:t xml:space="preserve">: </w:t>
      </w:r>
      <w:r w:rsidR="00045466" w:rsidRPr="00045466">
        <w:rPr>
          <w:rFonts w:cstheme="minorHAnsi"/>
          <w:i w:val="0"/>
          <w:iCs w:val="0"/>
          <w:color w:val="auto"/>
          <w:sz w:val="24"/>
          <w:szCs w:val="24"/>
        </w:rPr>
        <w:t xml:space="preserve">Summary of </w:t>
      </w:r>
      <w:proofErr w:type="spellStart"/>
      <w:r w:rsidR="00045466" w:rsidRPr="00045466">
        <w:rPr>
          <w:rFonts w:cstheme="minorHAnsi"/>
          <w:i w:val="0"/>
          <w:iCs w:val="0"/>
          <w:color w:val="auto"/>
          <w:sz w:val="24"/>
          <w:szCs w:val="24"/>
        </w:rPr>
        <w:t>Mitzpe</w:t>
      </w:r>
      <w:proofErr w:type="spellEnd"/>
      <w:r w:rsidR="00045466" w:rsidRPr="00045466">
        <w:rPr>
          <w:rFonts w:cstheme="minorHAnsi"/>
          <w:i w:val="0"/>
          <w:iCs w:val="0"/>
          <w:color w:val="auto"/>
          <w:sz w:val="24"/>
          <w:szCs w:val="24"/>
        </w:rPr>
        <w:t xml:space="preserve"> Ramon and Ramat Negev correlation networks that were constructed using</w:t>
      </w:r>
      <w:r w:rsidR="00045466" w:rsidRPr="00045466">
        <w:rPr>
          <w:rFonts w:cstheme="minorHAnsi"/>
          <w:bCs/>
          <w:i w:val="0"/>
          <w:iCs w:val="0"/>
          <w:color w:val="auto"/>
          <w:sz w:val="24"/>
          <w:szCs w:val="24"/>
        </w:rPr>
        <w:t xml:space="preserve"> </w:t>
      </w:r>
      <w:r w:rsidR="00045466" w:rsidRPr="00045466">
        <w:rPr>
          <w:rFonts w:cstheme="minorHAnsi"/>
          <w:i w:val="0"/>
          <w:iCs w:val="0"/>
          <w:color w:val="auto"/>
          <w:sz w:val="24"/>
          <w:szCs w:val="24"/>
        </w:rPr>
        <w:t>UPLC-</w:t>
      </w:r>
      <w:proofErr w:type="spellStart"/>
      <w:r w:rsidR="00045466" w:rsidRPr="00045466">
        <w:rPr>
          <w:rFonts w:cstheme="minorHAnsi"/>
          <w:i w:val="0"/>
          <w:iCs w:val="0"/>
          <w:color w:val="auto"/>
          <w:sz w:val="24"/>
          <w:szCs w:val="24"/>
        </w:rPr>
        <w:t>QTof</w:t>
      </w:r>
      <w:proofErr w:type="spellEnd"/>
      <w:r w:rsidR="00045466" w:rsidRPr="00045466">
        <w:rPr>
          <w:rFonts w:cstheme="minorHAnsi"/>
          <w:i w:val="0"/>
          <w:iCs w:val="0"/>
          <w:color w:val="auto"/>
          <w:sz w:val="24"/>
          <w:szCs w:val="24"/>
        </w:rPr>
        <w:t>-MS generated metabolite profiles at harvest</w:t>
      </w:r>
      <w:r w:rsidR="00045466">
        <w:rPr>
          <w:rFonts w:cstheme="minorHAnsi"/>
          <w:i w:val="0"/>
          <w:iCs w:val="0"/>
          <w:color w:val="auto"/>
          <w:sz w:val="24"/>
          <w:szCs w:val="24"/>
        </w:rPr>
        <w:t xml:space="preserve"> and climate indices during ripening.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2920"/>
        <w:gridCol w:w="1475"/>
        <w:gridCol w:w="1842"/>
      </w:tblGrid>
      <w:tr w:rsidR="00FA3111" w:rsidRPr="006C4747" w14:paraId="3176C3B5" w14:textId="77777777" w:rsidTr="00C40232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8A595" w14:textId="77777777" w:rsidR="00FA3111" w:rsidRPr="006C4747" w:rsidRDefault="00FA3111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Network summary</w:t>
            </w:r>
          </w:p>
        </w:tc>
        <w:tc>
          <w:tcPr>
            <w:tcW w:w="3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51DD8" w14:textId="51C43A3A" w:rsidR="00FA3111" w:rsidRPr="00FA3111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cations</w:t>
            </w:r>
          </w:p>
        </w:tc>
      </w:tr>
      <w:tr w:rsidR="00FA3111" w:rsidRPr="006C4747" w14:paraId="5789D500" w14:textId="77777777" w:rsidTr="00C40232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EC13C" w14:textId="77777777" w:rsidR="00FA3111" w:rsidRPr="006C4747" w:rsidRDefault="00FA3111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7E366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Ramat Negev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BC0A3" w14:textId="7798DD52" w:rsidR="00FA3111" w:rsidRPr="006C4747" w:rsidRDefault="005C78B9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izp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FA3111" w:rsidRPr="006C4747">
              <w:rPr>
                <w:rFonts w:ascii="Calibri" w:eastAsia="Times New Roman" w:hAnsi="Calibri" w:cs="Calibri"/>
                <w:color w:val="000000"/>
              </w:rPr>
              <w:t>Ramon</w:t>
            </w:r>
          </w:p>
        </w:tc>
      </w:tr>
      <w:tr w:rsidR="00FA3111" w:rsidRPr="006C4747" w14:paraId="0DE8B8A4" w14:textId="77777777" w:rsidTr="00C40232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4C25" w14:textId="77777777" w:rsidR="00FA3111" w:rsidRPr="006C4747" w:rsidRDefault="00FA3111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Number of node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1DE7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076D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FA3111" w:rsidRPr="006C4747" w14:paraId="05436349" w14:textId="77777777" w:rsidTr="0043224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2F77" w14:textId="77777777" w:rsidR="00FA3111" w:rsidRPr="006C4747" w:rsidRDefault="00FA3111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Number of edg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B170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DAED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</w:tr>
      <w:tr w:rsidR="00FA3111" w:rsidRPr="006C4747" w14:paraId="22F0F9B7" w14:textId="77777777" w:rsidTr="0043224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8F1" w14:textId="77777777" w:rsidR="00FA3111" w:rsidRPr="006C4747" w:rsidRDefault="00FA3111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Average number of neighbor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397A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8.8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270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8.182</w:t>
            </w:r>
          </w:p>
        </w:tc>
      </w:tr>
      <w:tr w:rsidR="00FA3111" w:rsidRPr="006C4747" w14:paraId="24701B10" w14:textId="77777777" w:rsidTr="0043224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B208" w14:textId="02362DF3" w:rsidR="00FA3111" w:rsidRPr="006C4747" w:rsidRDefault="00825EC0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FA3111" w:rsidRPr="006C4747">
              <w:rPr>
                <w:rFonts w:ascii="Calibri" w:eastAsia="Times New Roman" w:hAnsi="Calibri" w:cs="Calibri"/>
                <w:color w:val="000000"/>
              </w:rPr>
              <w:t xml:space="preserve">etwork diameter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A80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DFD1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A3111" w:rsidRPr="006C4747" w14:paraId="4E03D669" w14:textId="77777777" w:rsidTr="0043224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E8E2" w14:textId="132611E8" w:rsidR="00FA3111" w:rsidRPr="006C4747" w:rsidRDefault="00825EC0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FA3111" w:rsidRPr="006C4747">
              <w:rPr>
                <w:rFonts w:ascii="Calibri" w:eastAsia="Times New Roman" w:hAnsi="Calibri" w:cs="Calibri"/>
                <w:color w:val="000000"/>
              </w:rPr>
              <w:t>etwork radiu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2F85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E041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A3111" w:rsidRPr="006C4747" w14:paraId="078DFEC1" w14:textId="77777777" w:rsidTr="0043224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47D9" w14:textId="59433AFE" w:rsidR="00FA3111" w:rsidRPr="006C4747" w:rsidRDefault="00825EC0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FA3111" w:rsidRPr="006C4747">
              <w:rPr>
                <w:rFonts w:ascii="Calibri" w:eastAsia="Times New Roman" w:hAnsi="Calibri" w:cs="Calibri"/>
                <w:color w:val="000000"/>
              </w:rPr>
              <w:t>haracter</w:t>
            </w:r>
            <w:r w:rsidR="000365FD">
              <w:rPr>
                <w:rFonts w:ascii="Calibri" w:eastAsia="Times New Roman" w:hAnsi="Calibri" w:cs="Calibri"/>
                <w:color w:val="000000"/>
              </w:rPr>
              <w:t>i</w:t>
            </w:r>
            <w:r w:rsidR="00FA3111" w:rsidRPr="006C4747">
              <w:rPr>
                <w:rFonts w:ascii="Calibri" w:eastAsia="Times New Roman" w:hAnsi="Calibri" w:cs="Calibri"/>
                <w:color w:val="000000"/>
              </w:rPr>
              <w:t>stics path length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112B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2.1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8773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2.174</w:t>
            </w:r>
          </w:p>
        </w:tc>
      </w:tr>
      <w:tr w:rsidR="00FA3111" w:rsidRPr="006C4747" w14:paraId="79431EC5" w14:textId="77777777" w:rsidTr="0043224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D986" w14:textId="0AEC1EEF" w:rsidR="00FA3111" w:rsidRPr="006C4747" w:rsidRDefault="00825EC0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FA3111" w:rsidRPr="006C4747">
              <w:rPr>
                <w:rFonts w:ascii="Calibri" w:eastAsia="Times New Roman" w:hAnsi="Calibri" w:cs="Calibri"/>
                <w:color w:val="000000"/>
              </w:rPr>
              <w:t>lustering coefficien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D859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B31B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FA3111" w:rsidRPr="006C4747" w14:paraId="4587881F" w14:textId="77777777" w:rsidTr="0043224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7776" w14:textId="74DA4BA8" w:rsidR="00FA3111" w:rsidRPr="006C4747" w:rsidRDefault="00825EC0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FA3111" w:rsidRPr="006C4747">
              <w:rPr>
                <w:rFonts w:ascii="Calibri" w:eastAsia="Times New Roman" w:hAnsi="Calibri" w:cs="Calibri"/>
                <w:color w:val="000000"/>
              </w:rPr>
              <w:t>etwork densit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223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25C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FA3111" w:rsidRPr="006C4747" w14:paraId="3EF0AE68" w14:textId="77777777" w:rsidTr="0043224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DB1C" w14:textId="7D623E4D" w:rsidR="00FA3111" w:rsidRPr="006C4747" w:rsidRDefault="00825EC0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FA3111" w:rsidRPr="006C4747">
              <w:rPr>
                <w:rFonts w:ascii="Calibri" w:eastAsia="Times New Roman" w:hAnsi="Calibri" w:cs="Calibri"/>
                <w:color w:val="000000"/>
              </w:rPr>
              <w:t>etwork heterogeneit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B6D0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03EF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0.475</w:t>
            </w:r>
          </w:p>
        </w:tc>
      </w:tr>
      <w:tr w:rsidR="00FA3111" w:rsidRPr="006C4747" w14:paraId="33959AA8" w14:textId="77777777" w:rsidTr="00C40232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A9AB" w14:textId="53FD991C" w:rsidR="00FA3111" w:rsidRPr="006C4747" w:rsidRDefault="00825EC0" w:rsidP="004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FA3111" w:rsidRPr="006C4747">
              <w:rPr>
                <w:rFonts w:ascii="Calibri" w:eastAsia="Times New Roman" w:hAnsi="Calibri" w:cs="Calibri"/>
                <w:color w:val="000000"/>
              </w:rPr>
              <w:t>etwork centralization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CF74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F4FCF" w14:textId="77777777" w:rsidR="00FA3111" w:rsidRPr="006C4747" w:rsidRDefault="00FA3111" w:rsidP="003B4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747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</w:tr>
    </w:tbl>
    <w:p w14:paraId="1599E637" w14:textId="77777777" w:rsidR="00FA3111" w:rsidRDefault="00FA3111"/>
    <w:sectPr w:rsidR="00FA3111" w:rsidSect="004048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500103"/>
    <w:multiLevelType w:val="hybridMultilevel"/>
    <w:tmpl w:val="4E30DF62"/>
    <w:lvl w:ilvl="0" w:tplc="13120E70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9367E6"/>
    <w:multiLevelType w:val="hybridMultilevel"/>
    <w:tmpl w:val="650E651A"/>
    <w:lvl w:ilvl="0" w:tplc="DF00AF24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312D0B"/>
    <w:multiLevelType w:val="hybridMultilevel"/>
    <w:tmpl w:val="8BC20CE2"/>
    <w:lvl w:ilvl="0" w:tplc="38649D22">
      <w:start w:val="5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szQzNzayNLQwNrNU0lEKTi0uzszPAykwNKwFADYnzJktAAAA"/>
  </w:docVars>
  <w:rsids>
    <w:rsidRoot w:val="001B67CD"/>
    <w:rsid w:val="00012B5D"/>
    <w:rsid w:val="000365FD"/>
    <w:rsid w:val="00045466"/>
    <w:rsid w:val="00097F27"/>
    <w:rsid w:val="000A7AE2"/>
    <w:rsid w:val="000E3FEA"/>
    <w:rsid w:val="0013653A"/>
    <w:rsid w:val="001670EC"/>
    <w:rsid w:val="001B67CD"/>
    <w:rsid w:val="001C6E6B"/>
    <w:rsid w:val="001E078A"/>
    <w:rsid w:val="00210C40"/>
    <w:rsid w:val="002361CE"/>
    <w:rsid w:val="002A570E"/>
    <w:rsid w:val="002A6C35"/>
    <w:rsid w:val="00346FE7"/>
    <w:rsid w:val="0035198A"/>
    <w:rsid w:val="003A48D7"/>
    <w:rsid w:val="003B4D4C"/>
    <w:rsid w:val="004048E3"/>
    <w:rsid w:val="0042299B"/>
    <w:rsid w:val="0043224B"/>
    <w:rsid w:val="00432553"/>
    <w:rsid w:val="00454058"/>
    <w:rsid w:val="00523FA7"/>
    <w:rsid w:val="0054387A"/>
    <w:rsid w:val="005C78B9"/>
    <w:rsid w:val="006162A0"/>
    <w:rsid w:val="00640E7D"/>
    <w:rsid w:val="0064778A"/>
    <w:rsid w:val="006810EF"/>
    <w:rsid w:val="00687F24"/>
    <w:rsid w:val="006A03C4"/>
    <w:rsid w:val="006C4747"/>
    <w:rsid w:val="006D05E9"/>
    <w:rsid w:val="00762C83"/>
    <w:rsid w:val="00825EC0"/>
    <w:rsid w:val="008436EE"/>
    <w:rsid w:val="008C1FBC"/>
    <w:rsid w:val="00964411"/>
    <w:rsid w:val="00981C34"/>
    <w:rsid w:val="0099298C"/>
    <w:rsid w:val="00A563D0"/>
    <w:rsid w:val="00A82163"/>
    <w:rsid w:val="00AC0CB7"/>
    <w:rsid w:val="00AC65B4"/>
    <w:rsid w:val="00AD1348"/>
    <w:rsid w:val="00AE2E4F"/>
    <w:rsid w:val="00AE69C0"/>
    <w:rsid w:val="00B10BE3"/>
    <w:rsid w:val="00C33AE2"/>
    <w:rsid w:val="00C40232"/>
    <w:rsid w:val="00C6715F"/>
    <w:rsid w:val="00C67FFD"/>
    <w:rsid w:val="00C9634D"/>
    <w:rsid w:val="00CB39E6"/>
    <w:rsid w:val="00D245D4"/>
    <w:rsid w:val="00DF0BE8"/>
    <w:rsid w:val="00E43EFA"/>
    <w:rsid w:val="00E53E8F"/>
    <w:rsid w:val="00E74FA2"/>
    <w:rsid w:val="00E93955"/>
    <w:rsid w:val="00EB0CEF"/>
    <w:rsid w:val="00FA3111"/>
    <w:rsid w:val="00FD479C"/>
    <w:rsid w:val="00FF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3A561"/>
  <w15:chartTrackingRefBased/>
  <w15:docId w15:val="{3611BE49-2E05-4313-B781-0C3FEDB6B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7CD"/>
  </w:style>
  <w:style w:type="paragraph" w:styleId="Footer">
    <w:name w:val="footer"/>
    <w:basedOn w:val="Normal"/>
    <w:link w:val="FooterChar"/>
    <w:uiPriority w:val="99"/>
    <w:unhideWhenUsed/>
    <w:rsid w:val="001B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7CD"/>
  </w:style>
  <w:style w:type="paragraph" w:styleId="ListParagraph">
    <w:name w:val="List Paragraph"/>
    <w:basedOn w:val="Normal"/>
    <w:uiPriority w:val="34"/>
    <w:qFormat/>
    <w:rsid w:val="001B67CD"/>
    <w:pPr>
      <w:ind w:left="720"/>
      <w:contextualSpacing/>
    </w:pPr>
  </w:style>
  <w:style w:type="character" w:customStyle="1" w:styleId="gd15mcfceub">
    <w:name w:val="gd15mcfceub"/>
    <w:basedOn w:val="DefaultParagraphFont"/>
    <w:rsid w:val="001B67CD"/>
  </w:style>
  <w:style w:type="paragraph" w:styleId="BalloonText">
    <w:name w:val="Balloon Text"/>
    <w:basedOn w:val="Normal"/>
    <w:link w:val="BalloonTextChar"/>
    <w:uiPriority w:val="99"/>
    <w:semiHidden/>
    <w:unhideWhenUsed/>
    <w:rsid w:val="001B6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7C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6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7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7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7C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B67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15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em Gashu</dc:creator>
  <cp:keywords/>
  <dc:description/>
  <cp:lastModifiedBy>Hima Bhatt</cp:lastModifiedBy>
  <cp:revision>2</cp:revision>
  <dcterms:created xsi:type="dcterms:W3CDTF">2022-02-09T11:48:00Z</dcterms:created>
  <dcterms:modified xsi:type="dcterms:W3CDTF">2022-02-09T11:48:00Z</dcterms:modified>
</cp:coreProperties>
</file>